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325247" w14:textId="77777777" w:rsidR="007F6B58" w:rsidRPr="00E64736" w:rsidRDefault="007F6B58" w:rsidP="00741629">
      <w:pPr>
        <w:widowControl/>
        <w:spacing w:before="120" w:after="240"/>
        <w:jc w:val="left"/>
        <w:rPr>
          <w:rFonts w:ascii="Times New Roman" w:hAnsi="Times New Roman"/>
          <w:b/>
          <w:bCs/>
          <w:kern w:val="0"/>
          <w:sz w:val="24"/>
          <w:szCs w:val="24"/>
          <w:lang w:val="en-GB" w:eastAsia="en-US"/>
        </w:rPr>
      </w:pPr>
      <w:r w:rsidRPr="00E64736">
        <w:rPr>
          <w:rFonts w:ascii="Times New Roman" w:hAnsi="Times New Roman"/>
          <w:b/>
          <w:bCs/>
          <w:kern w:val="0"/>
          <w:sz w:val="24"/>
          <w:szCs w:val="24"/>
          <w:lang w:val="en-GB" w:eastAsia="en-US"/>
        </w:rPr>
        <w:t>Supplementary Material</w:t>
      </w:r>
    </w:p>
    <w:p w14:paraId="4AF304FD" w14:textId="3D7F6663" w:rsidR="007F68F9" w:rsidRPr="00E64736" w:rsidRDefault="007F6B58" w:rsidP="00741629">
      <w:pPr>
        <w:widowControl/>
        <w:spacing w:before="120" w:after="240"/>
        <w:jc w:val="left"/>
        <w:rPr>
          <w:rFonts w:ascii="Times New Roman" w:hAnsi="Times New Roman" w:cs="Times New Roman"/>
          <w:szCs w:val="21"/>
        </w:rPr>
      </w:pPr>
      <w:bookmarkStart w:id="0" w:name="_Hlk109762966"/>
      <w:r w:rsidRPr="00E64736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 </w:t>
      </w:r>
      <w:r w:rsidR="00741629" w:rsidRPr="00E64736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741629" w:rsidRPr="00E64736">
        <w:rPr>
          <w:rFonts w:ascii="Times New Roman" w:hAnsi="Times New Roman" w:cs="Times New Roman" w:hint="eastAsia"/>
          <w:sz w:val="24"/>
          <w:szCs w:val="24"/>
        </w:rPr>
        <w:t>nnotation</w:t>
      </w:r>
      <w:r w:rsidR="00741629" w:rsidRPr="00E64736">
        <w:rPr>
          <w:rFonts w:ascii="Times New Roman" w:hAnsi="Times New Roman" w:cs="Times New Roman"/>
          <w:sz w:val="24"/>
          <w:szCs w:val="24"/>
        </w:rPr>
        <w:t xml:space="preserve"> </w:t>
      </w:r>
      <w:r w:rsidR="00741629" w:rsidRPr="00E64736">
        <w:rPr>
          <w:rFonts w:ascii="Times New Roman" w:hAnsi="Times New Roman" w:cs="Times New Roman" w:hint="eastAsia"/>
          <w:sz w:val="24"/>
          <w:szCs w:val="24"/>
        </w:rPr>
        <w:t>information</w:t>
      </w:r>
      <w:r w:rsidR="00741629" w:rsidRPr="00E64736">
        <w:rPr>
          <w:rFonts w:ascii="Times New Roman" w:hAnsi="Times New Roman" w:cs="Times New Roman"/>
          <w:sz w:val="24"/>
          <w:szCs w:val="24"/>
        </w:rPr>
        <w:t xml:space="preserve"> for a</w:t>
      </w:r>
      <w:r w:rsidRPr="00E64736">
        <w:rPr>
          <w:rFonts w:ascii="Times New Roman" w:hAnsi="Times New Roman" w:cs="Times New Roman"/>
          <w:sz w:val="24"/>
          <w:szCs w:val="24"/>
        </w:rPr>
        <w:t xml:space="preserve">ll predicted genes </w:t>
      </w:r>
      <w:r w:rsidR="006E4C70" w:rsidRPr="00E64736">
        <w:rPr>
          <w:rFonts w:ascii="Times New Roman" w:hAnsi="Times New Roman" w:cs="Times New Roman" w:hint="eastAsia"/>
          <w:sz w:val="24"/>
          <w:szCs w:val="24"/>
        </w:rPr>
        <w:t>in</w:t>
      </w:r>
      <w:r w:rsidR="006E4C70" w:rsidRPr="00E64736">
        <w:rPr>
          <w:rFonts w:ascii="Times New Roman" w:hAnsi="Times New Roman" w:cs="Times New Roman"/>
          <w:sz w:val="24"/>
          <w:szCs w:val="24"/>
        </w:rPr>
        <w:t xml:space="preserve"> NCBI </w:t>
      </w:r>
      <w:r w:rsidRPr="00E64736">
        <w:rPr>
          <w:rFonts w:ascii="Times New Roman" w:hAnsi="Times New Roman" w:cs="Times New Roman"/>
          <w:sz w:val="24"/>
          <w:szCs w:val="24"/>
        </w:rPr>
        <w:t>between phage CM_Kpn_HB132952 and CM_Kpn_HB143742.</w:t>
      </w:r>
      <w:bookmarkStart w:id="1" w:name="_Hlk107500537"/>
      <w:r w:rsidRPr="00E64736">
        <w:rPr>
          <w:rFonts w:ascii="Times New Roman" w:hAnsi="Times New Roman" w:cs="Times New Roman"/>
          <w:sz w:val="24"/>
          <w:szCs w:val="24"/>
        </w:rPr>
        <w:t xml:space="preserve"> Compared to phage CM_Kpn_HB143742, different predicted genes of phage CM_Kpn_HB132952 are in red. Compared to phage</w:t>
      </w:r>
      <w:r w:rsidRPr="00E64736">
        <w:rPr>
          <w:rFonts w:ascii="Times New Roman" w:hAnsi="Times New Roman" w:cs="Times New Roman"/>
        </w:rPr>
        <w:t xml:space="preserve"> </w:t>
      </w:r>
      <w:r w:rsidRPr="00E64736">
        <w:rPr>
          <w:rFonts w:ascii="Times New Roman" w:hAnsi="Times New Roman" w:cs="Times New Roman"/>
          <w:sz w:val="24"/>
          <w:szCs w:val="24"/>
        </w:rPr>
        <w:t>CM_Kpn_HB132952, different predicted genes of phage CM_Kpn_HB143742 are in blue.</w:t>
      </w:r>
      <w:bookmarkEnd w:id="0"/>
      <w:bookmarkEnd w:id="1"/>
    </w:p>
    <w:tbl>
      <w:tblPr>
        <w:tblW w:w="14601" w:type="dxa"/>
        <w:jc w:val="center"/>
        <w:tblLayout w:type="fixed"/>
        <w:tblLook w:val="04A0" w:firstRow="1" w:lastRow="0" w:firstColumn="1" w:lastColumn="0" w:noHBand="0" w:noVBand="1"/>
      </w:tblPr>
      <w:tblGrid>
        <w:gridCol w:w="1417"/>
        <w:gridCol w:w="1417"/>
        <w:gridCol w:w="940"/>
        <w:gridCol w:w="1377"/>
        <w:gridCol w:w="8337"/>
        <w:gridCol w:w="1113"/>
      </w:tblGrid>
      <w:tr w:rsidR="007F68F9" w:rsidRPr="00E64736" w14:paraId="142F7A20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E80AB7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C</w:t>
            </w: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_Kpn_HB132952</w:t>
            </w:r>
          </w:p>
          <w:p w14:paraId="08EFF74F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G</w:t>
            </w: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e ID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EF4998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C</w:t>
            </w: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_Kpn_HB143742</w:t>
            </w:r>
          </w:p>
          <w:p w14:paraId="0EE73965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G</w:t>
            </w: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e ID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917DD4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L</w:t>
            </w: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gth</w:t>
            </w:r>
          </w:p>
        </w:tc>
        <w:tc>
          <w:tcPr>
            <w:tcW w:w="13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951951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NCBI </w:t>
            </w:r>
            <w:r w:rsidRPr="00E6473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me</w:t>
            </w:r>
          </w:p>
        </w:tc>
        <w:tc>
          <w:tcPr>
            <w:tcW w:w="83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F8F01A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NCBI </w:t>
            </w:r>
            <w:r w:rsidRPr="00E6473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D</w:t>
            </w: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scription</w:t>
            </w:r>
          </w:p>
        </w:tc>
        <w:tc>
          <w:tcPr>
            <w:tcW w:w="111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1FC759" w14:textId="2D1F47EC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S</w:t>
            </w: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ilar bases</w:t>
            </w:r>
            <w:r w:rsidR="00741629"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%</w:t>
            </w:r>
            <w:r w:rsidR="00741629"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7F68F9" w:rsidRPr="00E64736" w14:paraId="39EF4E68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DA77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5F3F3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A0B2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0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AA66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OZ65432.1</w:t>
            </w:r>
          </w:p>
        </w:tc>
        <w:tc>
          <w:tcPr>
            <w:tcW w:w="8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EDCF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D-dependent DNA ligase subunit A [Klebsiella phage vB_Kpn_IME260]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079F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4</w:t>
            </w:r>
          </w:p>
        </w:tc>
      </w:tr>
      <w:tr w:rsidR="007F68F9" w:rsidRPr="00E64736" w14:paraId="2D0268F9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B822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CDB7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A565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56/60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EB36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OZ65437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3017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NA polymerase I [Klebsiella phage vB_Kpn_IME260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A20B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7F68F9" w:rsidRPr="00E64736" w14:paraId="3039086E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DE4A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A1D0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75BD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B0F2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OZ65446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1339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oxyuridine</w:t>
            </w:r>
            <w:proofErr w:type="spellEnd"/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5'-triphosphate </w:t>
            </w:r>
            <w:proofErr w:type="spellStart"/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ucleotidohydrolase</w:t>
            </w:r>
            <w:proofErr w:type="spellEnd"/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[Klebsiella phage vB_Kpn_IME260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4D58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3</w:t>
            </w:r>
          </w:p>
        </w:tc>
      </w:tr>
      <w:tr w:rsidR="007F68F9" w:rsidRPr="00E64736" w14:paraId="7292F29E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272D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9A34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80DA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4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FFB5F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OZ65450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2CA1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ail length tape-measure protein [Klebsiella phage vB_Kpn_IME260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CA0C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9</w:t>
            </w:r>
          </w:p>
        </w:tc>
      </w:tr>
      <w:tr w:rsidR="007F68F9" w:rsidRPr="00E64736" w14:paraId="0331928E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8373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838E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C1F0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7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50ED9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OZ65456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5B93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de-DE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de-DE"/>
              </w:rPr>
              <w:t>tail fibers protein [Klebsiella phage vB_Kpn_IME260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C77B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7F68F9" w:rsidRPr="00E64736" w14:paraId="5F808F19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060A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66CF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CE05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9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5FD9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OZ65459.2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CCFF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ribonucleotide reductase of class </w:t>
            </w:r>
            <w:proofErr w:type="spellStart"/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a</w:t>
            </w:r>
            <w:proofErr w:type="spellEnd"/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aerobic), alpha subunit [Klebsiella phage vB_Kpn_IME260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F8DA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7F68F9" w:rsidRPr="00E64736" w14:paraId="52A7D2DA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8BFF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8E46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0F10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0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A791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OZ65463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157B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rtal (connector) protein [Klebsiella phage vB_Kpn_IME260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FE52E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7F68F9" w:rsidRPr="00E64736" w14:paraId="03AFA16D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D76E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4F75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13B2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657D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OZ65468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2D60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othetical protein [Klebsiella phage vB_Kpn_IME260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81DB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7F68F9" w:rsidRPr="00E64736" w14:paraId="507A147F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9789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1A70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3952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B15E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PT41049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2DED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oxynucleoside-5'-monophosphatase [Klebsiella phage vB_Kpn_IME260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C194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3</w:t>
            </w:r>
          </w:p>
        </w:tc>
      </w:tr>
      <w:tr w:rsidR="007F68F9" w:rsidRPr="00E64736" w14:paraId="3A6B317C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1BC8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CB14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AF2E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6DB9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PT41050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2F57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othetical protein [Klebsiella phage vB_Kpn_IME260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1457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3</w:t>
            </w:r>
          </w:p>
        </w:tc>
      </w:tr>
      <w:tr w:rsidR="007F68F9" w:rsidRPr="00E64736" w14:paraId="7B1B1B73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40C2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1CBB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0BFF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1C37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PT41054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3702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othetical protein [Klebsiella phage vB_Kpn_IME260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1714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7.7</w:t>
            </w:r>
          </w:p>
        </w:tc>
      </w:tr>
      <w:tr w:rsidR="007F68F9" w:rsidRPr="00E64736" w14:paraId="784739B7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0C07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4F1F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2549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4/12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573C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PT41081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5A10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othetical protein [Klebsiella phage vB_Kpn_IME260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D34E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7F68F9" w:rsidRPr="00E64736" w14:paraId="26E016C4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0E46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89BF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1098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7781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PT41084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6A01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ATP-dependent </w:t>
            </w:r>
            <w:proofErr w:type="spellStart"/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lp</w:t>
            </w:r>
            <w:proofErr w:type="spellEnd"/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protease proteolytic subunit [Klebsiella phage vB_Kpn_IME260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C6F8B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7F68F9" w:rsidRPr="00E64736" w14:paraId="7251C39F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2D00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4400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27629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EBA5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PT41099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F03D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othetical protein [Klebsiella phage vB_Kpn_IME260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F8B9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3</w:t>
            </w:r>
          </w:p>
        </w:tc>
      </w:tr>
      <w:tr w:rsidR="007F68F9" w:rsidRPr="00E64736" w14:paraId="6ECA2A7E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A99E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D9CF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91A5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50AA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PT41122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6EE9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ibonuclease HI [Klebsiella phage vB_Kpn_IME260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C2BA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7F68F9" w:rsidRPr="00E64736" w14:paraId="4000AD14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0434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3667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DC65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D367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PT41126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DF8C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othetical protein [Klebsiella phage vB_Kpn_IME260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E27C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5</w:t>
            </w:r>
          </w:p>
        </w:tc>
      </w:tr>
      <w:tr w:rsidR="007F68F9" w:rsidRPr="00E64736" w14:paraId="32BAC5CE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9FD2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270A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65E8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3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1C64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PT41130.1</w:t>
            </w:r>
          </w:p>
        </w:tc>
        <w:tc>
          <w:tcPr>
            <w:tcW w:w="8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217D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othetical protein [Klebsiella phage vB_Kpn_IME260]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8750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7F68F9" w:rsidRPr="00E64736" w14:paraId="2D84B031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33D16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B593F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BA114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F31EA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PT41142.1</w:t>
            </w:r>
          </w:p>
        </w:tc>
        <w:tc>
          <w:tcPr>
            <w:tcW w:w="8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AB9F2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de-DE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de-DE"/>
              </w:rPr>
              <w:t>head completion protein [Klebsiella phage vB_Kpn_IME260]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C4DE3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7F68F9" w:rsidRPr="00E64736" w14:paraId="31E8EF5A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2084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11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4430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2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D647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60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50EA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PT41145.1</w:t>
            </w:r>
          </w:p>
        </w:tc>
        <w:tc>
          <w:tcPr>
            <w:tcW w:w="8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E2CC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utative A1 protein [Klebsiella phage vB_Kpn_IME260]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7204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5</w:t>
            </w:r>
          </w:p>
        </w:tc>
      </w:tr>
      <w:tr w:rsidR="007F68F9" w:rsidRPr="00E64736" w14:paraId="20964407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18C0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5B69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A6EF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E5DC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PT41154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E3E4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othetical protein [Klebsiella phage vB_Kpn_IME260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D79CB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1</w:t>
            </w:r>
          </w:p>
        </w:tc>
      </w:tr>
      <w:tr w:rsidR="007F68F9" w:rsidRPr="00E64736" w14:paraId="250E6206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8DDF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68DF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0A14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7DA8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PT41155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4815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9 family peptidase [Klebsiella phage vB_Kpn_IME260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345A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7F68F9" w:rsidRPr="00E64736" w14:paraId="7919BC6D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4770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6390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56E9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336A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PT41156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2C45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de-DE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de-DE"/>
              </w:rPr>
              <w:t>nucleoside transporter [Klebsiella phage vB_Kpn_IME260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726D6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4.6</w:t>
            </w:r>
          </w:p>
        </w:tc>
      </w:tr>
      <w:tr w:rsidR="007F68F9" w:rsidRPr="00E64736" w14:paraId="0BC5E414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95E2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FBB6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D2B4A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9C3C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W61841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8849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othetical protein CPT_Sugarland_004 [Klebsiella phage Sugarland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0DDE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7F68F9" w:rsidRPr="00E64736" w14:paraId="6473E8BD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925B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84A7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BB1B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DCBE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W61842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2802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othetical protein CPT_Sugarland_005 [Klebsiella phage Sugarland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BD66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7.8</w:t>
            </w:r>
          </w:p>
        </w:tc>
      </w:tr>
      <w:tr w:rsidR="007F68F9" w:rsidRPr="00E64736" w14:paraId="58E119E2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49013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F495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BD24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CCB9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W61843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82FF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2 protein [Klebsiella phage Sugarland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A1415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7F68F9" w:rsidRPr="00E64736" w14:paraId="7B234958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E30B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50513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68D7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F01F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W61845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C44E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othetical protein CPT_Sugarland_008 [Klebsiella phage Sugarland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C586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4</w:t>
            </w:r>
          </w:p>
        </w:tc>
      </w:tr>
      <w:tr w:rsidR="007F68F9" w:rsidRPr="00E64736" w14:paraId="311AFBB6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A07E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CE6E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FE77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1763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W61846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0A0D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othetical protein CPT_Sugarland_009 [Klebsiella phage Sugarland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893CD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7F68F9" w:rsidRPr="00E64736" w14:paraId="14ACC5E1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3F98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9930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A0BB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D4B1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W61849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4AF6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othetical protein CPT_Sugarland_012 [Klebsiella phage Sugarland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B635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4</w:t>
            </w:r>
          </w:p>
        </w:tc>
      </w:tr>
      <w:tr w:rsidR="007F68F9" w:rsidRPr="00E64736" w14:paraId="7D463A83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0C2D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E01C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49C6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DBDD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W61850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8A33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othetical protein CPT_Sugarland_013 [Klebsiella phage Sugarland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82FE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7F68F9" w:rsidRPr="00E64736" w14:paraId="517B3BE6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FB7B1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BDC5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F872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0B01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W61860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D3E4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othetical protein CPT_Sugarland_023 [Klebsiella phage Sugarland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CA51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4</w:t>
            </w:r>
          </w:p>
        </w:tc>
      </w:tr>
      <w:tr w:rsidR="007F68F9" w:rsidRPr="00E64736" w14:paraId="34C4979D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C26A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50DE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584B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3AFD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W61865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04F4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othetical protein CPT_Sugarland_028 [Klebsiella phage Sugarland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E706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7F68F9" w:rsidRPr="00E64736" w14:paraId="4AC15B57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31FB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631F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5654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CBF3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W61877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317A6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hioredoxin [Klebsiella phage Sugarland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0435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7F68F9" w:rsidRPr="00E64736" w14:paraId="199A1920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FCA2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BF80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53A9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6325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W61883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59BB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oxynucleotide 5'-monophosphate kinase [Klebsiella phage Sugarland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4C3A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7F68F9" w:rsidRPr="00E64736" w14:paraId="57D8BB69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A21D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02F0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60D7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0606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W61895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FFED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othetical protein CPT_Sugarland_058 [Klebsiella phage Sugarland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08BA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2</w:t>
            </w:r>
          </w:p>
        </w:tc>
      </w:tr>
      <w:tr w:rsidR="007F68F9" w:rsidRPr="00E64736" w14:paraId="2C443656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7DF1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5560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2103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4176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W61899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2FBF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othetical protein CPT_Sugarland_062 [Klebsiella phage Sugarland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9119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5</w:t>
            </w:r>
          </w:p>
        </w:tc>
      </w:tr>
      <w:tr w:rsidR="007F68F9" w:rsidRPr="00E64736" w14:paraId="52613DC2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5B4E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A5EA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CF0A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5B9F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W61905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A3F4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othetical protein CPT_Sugarland_072 [Klebsiella phage Sugarland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7C2A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7F68F9" w:rsidRPr="00E64736" w14:paraId="422AC233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27E5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67607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AB82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6035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W61925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C41E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othetical protein CPT_Sugarland_111 [Klebsiella phage Sugarland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9E32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7F68F9" w:rsidRPr="00E64736" w14:paraId="13A2BD8E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F6CA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A289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450C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D10D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W61938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A495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othetical protein CPT_Sugarland_125 [Klebsiella phage Sugarland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BF32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7F68F9" w:rsidRPr="00E64736" w14:paraId="3DDD14A3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A2A3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2DF2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5183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FC0F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W61942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B3D4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de-DE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de-DE"/>
              </w:rPr>
              <w:t>thymidylate synthase [Klebsiella phage Sugarland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808B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6</w:t>
            </w:r>
          </w:p>
        </w:tc>
      </w:tr>
      <w:tr w:rsidR="007F68F9" w:rsidRPr="00E64736" w14:paraId="0D60D3D7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7745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8BE7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DDBC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2D58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W61990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75DB6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utative tape measure chaperone [Klebsiella phage Sugarland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F9AB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7F68F9" w:rsidRPr="00E64736" w14:paraId="19772B80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93DB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0D9B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AD01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BD3F6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W62003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3A9D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erminase</w:t>
            </w:r>
            <w:proofErr w:type="spellEnd"/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small subunit [Klebsiella phage Sugarland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865B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4</w:t>
            </w:r>
          </w:p>
        </w:tc>
      </w:tr>
      <w:tr w:rsidR="007F68F9" w:rsidRPr="00E64736" w14:paraId="5876D366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8A32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E5896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43B7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996C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BX06873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AB30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othetical protein CPT_Spivey_015 [Klebsiella phage Spivey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1A17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1</w:t>
            </w:r>
          </w:p>
        </w:tc>
      </w:tr>
      <w:tr w:rsidR="007F68F9" w:rsidRPr="00E64736" w14:paraId="55B375D3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D13C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DB31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ABF6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5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C8F3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BX06877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B7D0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ceptor-binding tail protein [Klebsiella phage Spivey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A6D9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7.9</w:t>
            </w:r>
          </w:p>
        </w:tc>
      </w:tr>
      <w:tr w:rsidR="007F68F9" w:rsidRPr="00E64736" w14:paraId="67C63414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F2D3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6AF6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1ED5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A573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BX06894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FEFA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istal tail protein [Klebsiella phage Spivey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7A43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7F68F9" w:rsidRPr="00E64736" w14:paraId="4733E755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D801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780D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74D3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30</w:t>
            </w:r>
          </w:p>
        </w:tc>
        <w:tc>
          <w:tcPr>
            <w:tcW w:w="13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7DED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BX06906.1</w:t>
            </w:r>
          </w:p>
        </w:tc>
        <w:tc>
          <w:tcPr>
            <w:tcW w:w="8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9437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combination endonuclease subunit [Klebsiella phage Spivey]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AE6A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1</w:t>
            </w:r>
          </w:p>
        </w:tc>
      </w:tr>
      <w:tr w:rsidR="007F68F9" w:rsidRPr="00E64736" w14:paraId="0C7C3A04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E8504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1BBD3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F7188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34D1E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BX06912.1</w:t>
            </w:r>
          </w:p>
        </w:tc>
        <w:tc>
          <w:tcPr>
            <w:tcW w:w="8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24227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it-IT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it-IT"/>
              </w:rPr>
              <w:t>putative DNA replication primase [Klebsiella phage Spivey]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0AC3A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7F68F9" w:rsidRPr="00E64736" w14:paraId="5E96133A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5232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4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F81F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E7A54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C3C8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BX06960.1</w:t>
            </w:r>
          </w:p>
        </w:tc>
        <w:tc>
          <w:tcPr>
            <w:tcW w:w="8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8C46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othetical protein CPT_Spivey_112 [Klebsiella phage Spivey]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3140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7F68F9" w:rsidRPr="00E64736" w14:paraId="6B2F4809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9401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AE79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03610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70968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BX06969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D5E4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othetical protein CPT_Spivey_126 [Klebsiella phage Spivey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A5017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9.9</w:t>
            </w:r>
          </w:p>
        </w:tc>
      </w:tr>
      <w:tr w:rsidR="007F68F9" w:rsidRPr="00E64736" w14:paraId="463979D7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7EA1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959E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B1E7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CD25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BX06970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09AA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othetical protein CPT_Spivey_129 [Klebsiella phage Spivey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971A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7F68F9" w:rsidRPr="00E64736" w14:paraId="4342E0B1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0C31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7A89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D9F3B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5C86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BX07023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3C1A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othetical protein CPT_Spivey_188 [Klebsiella phage Spivey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2667E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2.1</w:t>
            </w:r>
          </w:p>
        </w:tc>
      </w:tr>
      <w:tr w:rsidR="007F68F9" w:rsidRPr="00E64736" w14:paraId="4554A57E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B5F2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0857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BC29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4078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CG76528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11B1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-phosphofructokinase [Klebsiella phage vB_KpnS_FZ41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5B76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3.1</w:t>
            </w:r>
          </w:p>
        </w:tc>
      </w:tr>
      <w:tr w:rsidR="007F68F9" w:rsidRPr="00E64736" w14:paraId="6F75C41A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B4A1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66DF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3F72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9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C85D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CG76560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6A5B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utative exonuclease subunit 2 [Klebsiella phage vB_KpnS_FZ41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0558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8</w:t>
            </w:r>
          </w:p>
        </w:tc>
      </w:tr>
      <w:tr w:rsidR="007F68F9" w:rsidRPr="00E64736" w14:paraId="5C799897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100F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1D79B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2C13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8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BBC7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EA03136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AA32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tail tip protein [Klebsiella phage </w:t>
            </w:r>
            <w:proofErr w:type="spellStart"/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pGranit</w:t>
            </w:r>
            <w:proofErr w:type="spellEnd"/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FF07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5</w:t>
            </w:r>
          </w:p>
        </w:tc>
      </w:tr>
      <w:tr w:rsidR="007F68F9" w:rsidRPr="00E64736" w14:paraId="59BBCFD5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CC05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BCA1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B13AE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8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AD9C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EA03152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2ABD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aerobic ribonucleoside diphosphate reductase, small subunit [Klebsiella phage </w:t>
            </w:r>
            <w:proofErr w:type="spellStart"/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pGranit</w:t>
            </w:r>
            <w:proofErr w:type="spellEnd"/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722D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2</w:t>
            </w:r>
          </w:p>
        </w:tc>
      </w:tr>
      <w:tr w:rsidR="007F68F9" w:rsidRPr="00E64736" w14:paraId="79E8FEC2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1405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BE09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3E47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0FEB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EA03159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9A51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fr-FR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fr-FR"/>
              </w:rPr>
              <w:t>minor tail protein [Klebsiella phage KpGranit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D749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</w:t>
            </w:r>
          </w:p>
        </w:tc>
      </w:tr>
      <w:tr w:rsidR="007F68F9" w:rsidRPr="00E64736" w14:paraId="511149AC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4066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D86DB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7EDD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AF24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EA03167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BD29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hypothetical protein [Klebsiella phage </w:t>
            </w:r>
            <w:proofErr w:type="spellStart"/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pGranit</w:t>
            </w:r>
            <w:proofErr w:type="spellEnd"/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B9DE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6</w:t>
            </w:r>
          </w:p>
        </w:tc>
      </w:tr>
      <w:tr w:rsidR="007F68F9" w:rsidRPr="00E64736" w14:paraId="339A1CBC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2507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3358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77A7A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8D69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EA03172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CEFD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hypothetical protein [Klebsiella phage </w:t>
            </w:r>
            <w:proofErr w:type="spellStart"/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pGranit</w:t>
            </w:r>
            <w:proofErr w:type="spellEnd"/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6B38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5.8</w:t>
            </w:r>
          </w:p>
        </w:tc>
      </w:tr>
      <w:tr w:rsidR="007F68F9" w:rsidRPr="00E64736" w14:paraId="6EFE6F9C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2686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AE6F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A44D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FEDB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EA03210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EC27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hypothetical protein [Klebsiella phage </w:t>
            </w:r>
            <w:proofErr w:type="spellStart"/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pGranit</w:t>
            </w:r>
            <w:proofErr w:type="spellEnd"/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70C8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3</w:t>
            </w:r>
          </w:p>
        </w:tc>
      </w:tr>
      <w:tr w:rsidR="007F68F9" w:rsidRPr="00E64736" w14:paraId="42F46004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B466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1894B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CCCBA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C42C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EA03217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CC90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hypothetical protein [Klebsiella phage </w:t>
            </w:r>
            <w:proofErr w:type="spellStart"/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pGranit</w:t>
            </w:r>
            <w:proofErr w:type="spellEnd"/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7E77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3</w:t>
            </w:r>
          </w:p>
        </w:tc>
      </w:tr>
      <w:tr w:rsidR="007F68F9" w:rsidRPr="00E64736" w14:paraId="4EE9867D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498D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86BC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8BF9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B9B5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EA03244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1DF6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hypothetical protein [Klebsiella phage </w:t>
            </w:r>
            <w:proofErr w:type="spellStart"/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pGranit</w:t>
            </w:r>
            <w:proofErr w:type="spellEnd"/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2B99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7F68F9" w:rsidRPr="00E64736" w14:paraId="2322F69B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578D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BCE1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B292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52AC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EA03246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6A9F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hypothetical protein [Klebsiella phage </w:t>
            </w:r>
            <w:proofErr w:type="spellStart"/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pGranit</w:t>
            </w:r>
            <w:proofErr w:type="spellEnd"/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434F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9</w:t>
            </w:r>
          </w:p>
        </w:tc>
      </w:tr>
      <w:tr w:rsidR="007F68F9" w:rsidRPr="00E64736" w14:paraId="264CB91B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6809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DEF0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6379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DAF8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EG11226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836E8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othetical protein KPN4_40 [Klebsiella phage KPN4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41D1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7.2</w:t>
            </w:r>
          </w:p>
        </w:tc>
      </w:tr>
      <w:tr w:rsidR="007F68F9" w:rsidRPr="00E64736" w14:paraId="2E64F48F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13E7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6F9E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CD0E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2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3E98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EG11229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2303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utative replication origin binding protein [Klebsiella phage KPN4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031B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7</w:t>
            </w:r>
          </w:p>
        </w:tc>
      </w:tr>
      <w:tr w:rsidR="007F68F9" w:rsidRPr="00E64736" w14:paraId="173404B3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CBF1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CD06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0505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603D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EG11237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F2AE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de-DE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de-DE"/>
              </w:rPr>
              <w:t>phosphate starvation-inducible protein [Klebsiella phage KPN4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D3FA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7F68F9" w:rsidRPr="00E64736" w14:paraId="3B60CE5F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0990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BE8A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9D2F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E107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EG11252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D91EC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othetical protein KPN4_66 [Klebsiella phage KPN4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F669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1</w:t>
            </w:r>
          </w:p>
        </w:tc>
      </w:tr>
      <w:tr w:rsidR="007F68F9" w:rsidRPr="00E64736" w14:paraId="4D71DDAE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DD25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849F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99BC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9032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EG11281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B244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othetical protein KPN4_95 [Klebsiella phage KPN4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CE51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7F68F9" w:rsidRPr="00E64736" w14:paraId="7A3A2BDF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378D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DFD0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BDBE5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B5E9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EG11284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8927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othetical protein KPN4_98 [Klebsiella phage KPN4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49163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3</w:t>
            </w:r>
          </w:p>
        </w:tc>
      </w:tr>
      <w:tr w:rsidR="007F68F9" w:rsidRPr="00E64736" w14:paraId="19C7886D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10F6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6616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4717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02D1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EG11287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CE04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othetical protein KPN4_101 [Klebsiella phage KPN4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2ADE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7F68F9" w:rsidRPr="00E64736" w14:paraId="0934B2AD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8827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90FBE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C21D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C76D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EG11289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61DC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othetical protein KPN4_103 [Klebsiella phage KPN4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16C8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2</w:t>
            </w:r>
          </w:p>
        </w:tc>
      </w:tr>
      <w:tr w:rsidR="007F68F9" w:rsidRPr="00E64736" w14:paraId="3A040B52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5D48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631B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D560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CA85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EG11294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439E5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dolysin [Klebsiella phage KPN4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DB70C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7F68F9" w:rsidRPr="00E64736" w14:paraId="0924660C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18F6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7CD7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3E64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4697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EG11304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D48B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othetical protein KPN4_118 [Klebsiella phage KPN4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8920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7F68F9" w:rsidRPr="00E64736" w14:paraId="54AAC7DA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9088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97C2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CBF7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37814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EG11307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7DB1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othetical protein KPN4_121 [Klebsiella phage KPN4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D4C0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8</w:t>
            </w:r>
          </w:p>
        </w:tc>
      </w:tr>
      <w:tr w:rsidR="007F68F9" w:rsidRPr="00E64736" w14:paraId="53A2E0E1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1EB02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8C62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8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7194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3</w:t>
            </w:r>
          </w:p>
        </w:tc>
        <w:tc>
          <w:tcPr>
            <w:tcW w:w="13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1CC5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EG11308.1</w:t>
            </w:r>
          </w:p>
        </w:tc>
        <w:tc>
          <w:tcPr>
            <w:tcW w:w="8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A1E1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othetical protein KPN4_122 [Klebsiella phage KPN4]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3FA7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7F68F9" w:rsidRPr="00E64736" w14:paraId="73A5DEAA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9F134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72D15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96C9F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90279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EG11311.1</w:t>
            </w:r>
          </w:p>
        </w:tc>
        <w:tc>
          <w:tcPr>
            <w:tcW w:w="8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0DFAF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othetical protein KPN4_125 [Klebsiella phage KPN4]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1FCA4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2</w:t>
            </w:r>
          </w:p>
        </w:tc>
      </w:tr>
      <w:tr w:rsidR="007F68F9" w:rsidRPr="00E64736" w14:paraId="0295854A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C1DB6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10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B5FF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8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BA2C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5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0F36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EG11319.1</w:t>
            </w:r>
          </w:p>
        </w:tc>
        <w:tc>
          <w:tcPr>
            <w:tcW w:w="8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73AC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othetical protein KPN4_133 [Klebsiella phage KPN4]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3413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6</w:t>
            </w:r>
          </w:p>
        </w:tc>
      </w:tr>
      <w:tr w:rsidR="007F68F9" w:rsidRPr="00E64736" w14:paraId="28581031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06D4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CD89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B511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4522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FR57291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2223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othetical protein AmPhEK80_0021 [Klebsiella phage AmPh_EK80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6B10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2</w:t>
            </w:r>
          </w:p>
        </w:tc>
      </w:tr>
      <w:tr w:rsidR="007F68F9" w:rsidRPr="00E64736" w14:paraId="564EDBF2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F74C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9141A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4D5BB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827D2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FR57292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88AC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othetical protein AmPhEK80_0022 [Klebsiella phage AmPh_EK80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3D8BE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7.7</w:t>
            </w:r>
          </w:p>
        </w:tc>
      </w:tr>
      <w:tr w:rsidR="007F68F9" w:rsidRPr="00E64736" w14:paraId="6AFE3F74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B48C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2C56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B20B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2F875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FR57301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7DA5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othetical protein AmPhEK80_0031 [Klebsiella phage AmPh_EK80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E4F5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7F68F9" w:rsidRPr="00E64736" w14:paraId="0D0BB74C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24AD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CB1A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7E81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27CE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FR57318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5D6F1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othetical protein AmPhEK80_0048 [Klebsiella phage AmPh_EK80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8B81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7</w:t>
            </w:r>
          </w:p>
        </w:tc>
      </w:tr>
      <w:tr w:rsidR="007F68F9" w:rsidRPr="00E64736" w14:paraId="3AB77FB0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9396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A513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C3F5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6/18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8A29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FR57330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1FEA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othetical protein AmPhEK80_0060 [Klebsiella phage AmPh_EK80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FF64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7F68F9" w:rsidRPr="00E64736" w14:paraId="5E1796A9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640C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CE36C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6F84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BE727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FR57334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B8F4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othetical protein AmPhEK80_0064 [Klebsiella phage AmPh_EK80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5729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7F68F9" w:rsidRPr="00E64736" w14:paraId="4ECE1BFB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B845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17F7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43F6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F70E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FR57335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A0E3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othetical protein AmPhEK80_0065 [Klebsiella phage AmPh_EK80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0547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2</w:t>
            </w:r>
          </w:p>
        </w:tc>
      </w:tr>
      <w:tr w:rsidR="007F68F9" w:rsidRPr="00E64736" w14:paraId="4DD9FB5D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45F3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5172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57E8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42C9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FR57358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FB40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othetical protein AmPhEK80_0108 [Klebsiella phage AmPh_EK80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A51B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7F68F9" w:rsidRPr="00E64736" w14:paraId="0B0CFF59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F09B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51A3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A034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3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9108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FR57359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A4D8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othetical protein AmPhEK80_0109 [Klebsiella phage AmPh_EK80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AA24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4</w:t>
            </w:r>
          </w:p>
        </w:tc>
      </w:tr>
      <w:tr w:rsidR="007F68F9" w:rsidRPr="00E64736" w14:paraId="3583763F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ABC3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14AE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43EF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F0CD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FR57360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E586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othetical protein AmPhEK80_0110 [Klebsiella phage AmPh_EK80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4C06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7F68F9" w:rsidRPr="00E64736" w14:paraId="311F700F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104D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2367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0090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3522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FR57361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2242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othetical protein AmPhEK80_0111 [Klebsiella phage AmPh_EK80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0DB2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6.6</w:t>
            </w:r>
          </w:p>
        </w:tc>
      </w:tr>
      <w:tr w:rsidR="007F68F9" w:rsidRPr="00E64736" w14:paraId="28CCA4D3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B5CF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8F2F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AE67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8554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FR57364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C52C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othetical protein AmPhEK80_0114 [Klebsiella phage AmPh_EK80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2B22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7F68F9" w:rsidRPr="00E64736" w14:paraId="1225EF70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F4AA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F893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D893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4994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FR57382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AC3A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othetical protein AmPhEK80_0132 [Klebsiella phage AmPh_EK80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F168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7F68F9" w:rsidRPr="00E64736" w14:paraId="3BC1D4B9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4832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7BF4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3F05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748F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FR57385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F98AB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othetical protein AmPhEK80_0135 [Klebsiella phage AmPh_EK80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C8BE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7F68F9" w:rsidRPr="00E64736" w14:paraId="329922AD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A3C9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230C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52B6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D14E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FR57388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7839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othetical protein AmPhEK80_0138 [Klebsiella phage AmPh_EK80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0935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3.5</w:t>
            </w:r>
          </w:p>
        </w:tc>
      </w:tr>
      <w:tr w:rsidR="007F68F9" w:rsidRPr="00E64736" w14:paraId="45EBD632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1A52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7C9A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FE5A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BDCE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FR57420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4C18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jor capsid protein [Klebsiella phage AmPh_EK80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20C4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8</w:t>
            </w:r>
          </w:p>
        </w:tc>
      </w:tr>
      <w:tr w:rsidR="007F68F9" w:rsidRPr="00E64736" w14:paraId="026FB53C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1196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5DAB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291C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F5A8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FR57421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09BE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psid and scaffold protein [Klebsiella phage AmPh_EK80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A473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7F68F9" w:rsidRPr="00E64736" w14:paraId="04D0D2BC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7007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E7CFD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A21E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3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1392E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FR57426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8336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fr-FR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val="fr-FR"/>
              </w:rPr>
              <w:t>terminase large subunit [Klebsiella phage AmPh_EK80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7EDE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8</w:t>
            </w:r>
          </w:p>
        </w:tc>
      </w:tr>
      <w:tr w:rsidR="007F68F9" w:rsidRPr="00E64736" w14:paraId="7B9547C0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11FBB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B33EF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19FC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5C14B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FR57465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57E7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othetical protein JIPhKp127_0035 [Klebsiella phage JIPh_Kp127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03EC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2</w:t>
            </w:r>
          </w:p>
        </w:tc>
      </w:tr>
      <w:tr w:rsidR="007F68F9" w:rsidRPr="00E64736" w14:paraId="7EC2C771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9AD8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2151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F9E3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7506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FR57466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2ECF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othetical protein JIPhKp127_0036 [Klebsiella phage JIPh_Kp127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ADEA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7</w:t>
            </w:r>
          </w:p>
        </w:tc>
      </w:tr>
      <w:tr w:rsidR="007F68F9" w:rsidRPr="00E64736" w14:paraId="2B972754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274D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6228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C6050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B75A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FR57467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CCD1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rine/threonine protein phosphatase [Klebsiella phage JIPh_Kp127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B2E97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3</w:t>
            </w:r>
          </w:p>
        </w:tc>
      </w:tr>
      <w:tr w:rsidR="007F68F9" w:rsidRPr="00E64736" w14:paraId="49B98A7D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9E80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7E4D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15BB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84E4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FR57468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167D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othetical protein JIPhKp127_0038 [Klebsiella phage JIPh_Kp127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9665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7F68F9" w:rsidRPr="00E64736" w14:paraId="33901220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C987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445D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9B98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0124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FR57482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A3A3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othetical protein JIPhKp127_0052 [Klebsiella phage JIPh_Kp127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96AB8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7F68F9" w:rsidRPr="00E64736" w14:paraId="0DE02343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2413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CD8F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CCED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821A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FR57485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0FC3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othetical protein JIPhKp127_0055 [Klebsiella phage JIPh_Kp127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9079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7F68F9" w:rsidRPr="00E64736" w14:paraId="2699E9BE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88BF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E532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498E3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219F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FR57488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8C7B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othetical protein JIPhKp127_0058 [Klebsiella phage JIPh_Kp127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1B9C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7</w:t>
            </w:r>
          </w:p>
        </w:tc>
      </w:tr>
      <w:tr w:rsidR="007F68F9" w:rsidRPr="00E64736" w14:paraId="7EACD245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EF18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5A16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ED42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13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F310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FR57490.1</w:t>
            </w:r>
          </w:p>
        </w:tc>
        <w:tc>
          <w:tcPr>
            <w:tcW w:w="8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90D7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othetical protein JIPhKp127_0060 [Klebsiella phage JIPh_Kp127]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74C1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3.3</w:t>
            </w:r>
          </w:p>
        </w:tc>
      </w:tr>
      <w:tr w:rsidR="007F68F9" w:rsidRPr="00E64736" w14:paraId="11C4BC89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BB02E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2AC27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32D09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37614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FR57495.1</w:t>
            </w:r>
          </w:p>
        </w:tc>
        <w:tc>
          <w:tcPr>
            <w:tcW w:w="8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5C5DE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othetical protein JIPhKp127_0065 [Klebsiella phage JIPh_Kp127]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49F01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7F68F9" w:rsidRPr="00E64736" w14:paraId="5CDE1E84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9F13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5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646E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C993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B84F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FR57498.1</w:t>
            </w:r>
          </w:p>
        </w:tc>
        <w:tc>
          <w:tcPr>
            <w:tcW w:w="8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997A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othetical protein JIPhKp127_0071 [Klebsiella phage JIPh_Kp127]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8A93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7F68F9" w:rsidRPr="00E64736" w14:paraId="42707380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841F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6EC2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C59E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20A2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FR57501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9F59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othetical protein JIPhKp127_0079 [Klebsiella phage JIPh_Kp127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F186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7F68F9" w:rsidRPr="00E64736" w14:paraId="407CC248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DCD3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7700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07A7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648B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FR57502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D7ED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othetical protein JIPhKp127_0080 [Klebsiella phage JIPh_Kp127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781D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7F68F9" w:rsidRPr="00E64736" w14:paraId="7A49DD79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2484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A60E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5993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4B39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FR57503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9610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othetical protein JIPhKp127_0081 [Klebsiella phage JIPh_Kp127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9AD0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7F68F9" w:rsidRPr="00E64736" w14:paraId="39BC5E44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68D5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B994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2287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184FE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FR57504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B6A0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othetical protein JIPhKp127_0085 [Klebsiella phage JIPh_Kp127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F45C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7F68F9" w:rsidRPr="00E64736" w14:paraId="06D5929B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1F76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B3A7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F9F1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5815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FR57506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0D0C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othetical protein JIPhKp127_0095 [Klebsiella phage JIPh_Kp127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6305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7F68F9" w:rsidRPr="00E64736" w14:paraId="2CB07330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0B57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E9F0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7427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DF72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FR57508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0C1A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othetical protein JIPhKp127_0097 [Klebsiella phage JIPh_Kp127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2CAA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7F68F9" w:rsidRPr="00E64736" w14:paraId="008FA661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D4D4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7B12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21E7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75E1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FR57509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62634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othetical protein JIPhKp127_0099 [Klebsiella phage JIPh_Kp127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A7A0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9</w:t>
            </w:r>
          </w:p>
        </w:tc>
      </w:tr>
      <w:tr w:rsidR="007F68F9" w:rsidRPr="00E64736" w14:paraId="28C8097D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9774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0A2B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EE78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67D4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FR57520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21FC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othetical protein JIPhKp127_0112 [Klebsiella phage JIPh_Kp127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7EAA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7F68F9" w:rsidRPr="00E64736" w14:paraId="3596437E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D010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AC83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E7FE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E346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FR57526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D2C5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othetical protein JIPhKp127_0118 [Klebsiella phage JIPh_Kp127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76FB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7F68F9" w:rsidRPr="00E64736" w14:paraId="1A134042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0E1D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6A78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41B4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747F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FR57533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31BB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othetical protein JIPhKp127_0125 [Klebsiella phage JIPh_Kp127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CE0A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2</w:t>
            </w:r>
          </w:p>
        </w:tc>
      </w:tr>
      <w:tr w:rsidR="007F68F9" w:rsidRPr="00E64736" w14:paraId="3B046F59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E9A8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CF63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DE76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1202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FR57536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B8F5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othetical protein JIPhKp127_0128 [Klebsiella phage JIPh_Kp127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6DF1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7F68F9" w:rsidRPr="00E64736" w14:paraId="01DDFE86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7709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559B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0423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6A9C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FR57541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CFD8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othetical protein JIPhKp127_0133 [Klebsiella phage JIPh_Kp127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5DE5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7F68F9" w:rsidRPr="00E64736" w14:paraId="4AE88194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1679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F7DA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3326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0012F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FR57544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53BF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NA ligase [Klebsiella phage JIPh_Kp127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A0E7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6</w:t>
            </w:r>
          </w:p>
        </w:tc>
      </w:tr>
      <w:tr w:rsidR="007F68F9" w:rsidRPr="00E64736" w14:paraId="6EB98D14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E56E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7E8E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065E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3CDC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FR57545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8F4D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othetical protein JIPhKp127_0137 [Klebsiella phage JIPh_Kp127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4C79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7F68F9" w:rsidRPr="00E64736" w14:paraId="2844A031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3146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31C1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A575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9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6C84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FR57546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FD30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combinase [Klebsiella phage JIPh_Kp127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AF061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7F68F9" w:rsidRPr="00E64736" w14:paraId="5EAD7F75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414E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2E72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8E7A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0A799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FR57549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8B27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othetical protein JIPhKp127_0141 [Klebsiella phage JIPh_Kp127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004E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7F68F9" w:rsidRPr="00E64736" w14:paraId="098ECE19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A483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1CD8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497B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EAAC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FR57551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48D0B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othetical protein JIPhKp127_0143 [Klebsiella phage JIPh_Kp127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C08D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7F68F9" w:rsidRPr="00E64736" w14:paraId="7E5E049E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45A3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4CAB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F66A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267D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FR57552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5C0F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othetical protein JIPhKp127_0144 [Klebsiella phage JIPh_Kp127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6C57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7F68F9" w:rsidRPr="00E64736" w14:paraId="299EC897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1862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5287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2C04F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8A8A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FR57555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A313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othetical protein JIPhKp127_0147 [Klebsiella phage JIPh_Kp127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1308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7F68F9" w:rsidRPr="00E64736" w14:paraId="646D095D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028D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AFD1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C18A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9217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FR57568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56B8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othetical protein JIPhKp127_0160 [Klebsiella phage JIPh_Kp127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ACEE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.8</w:t>
            </w:r>
          </w:p>
        </w:tc>
      </w:tr>
      <w:tr w:rsidR="007F68F9" w:rsidRPr="00E64736" w14:paraId="6E52C5DA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D2BFF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AF1B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4DA3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5437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FR57575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97EF9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othetical protein JIPhKp127_0167 [Klebsiella phage JIPh_Kp127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EAC1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3</w:t>
            </w:r>
          </w:p>
        </w:tc>
      </w:tr>
      <w:tr w:rsidR="007F68F9" w:rsidRPr="00E64736" w14:paraId="657763B3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30EE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1AA9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BD82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5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DE4B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FR57550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DAAF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NA helicase [Klebsiella phage JIPh_Kp127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33BC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8</w:t>
            </w:r>
          </w:p>
        </w:tc>
      </w:tr>
      <w:tr w:rsidR="007F68F9" w:rsidRPr="00E64736" w14:paraId="18F003CE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B0E8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76D2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1528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5/45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6238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FR57550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CB26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NA helicase [Klebsiella phage JIPh_Kp127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2B41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.8</w:t>
            </w:r>
          </w:p>
        </w:tc>
      </w:tr>
      <w:tr w:rsidR="007F68F9" w:rsidRPr="00E64736" w14:paraId="1F0DD0E8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A93D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53DC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22CC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13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B9F7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QFR57534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E1A5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hypothetical protein JIPhKp127_0126 [Klebsiella phage JIPh_Kp127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3128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100</w:t>
            </w:r>
          </w:p>
        </w:tc>
      </w:tr>
      <w:tr w:rsidR="007F68F9" w:rsidRPr="00E64736" w14:paraId="6A6C3242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140B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D9F0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B469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6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01362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QFR57454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7E60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hypothetical protein JIPhKp127_0024 [Klebsiella phage JIPh_Kp127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118AB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100</w:t>
            </w:r>
          </w:p>
        </w:tc>
      </w:tr>
      <w:tr w:rsidR="007F68F9" w:rsidRPr="00E64736" w14:paraId="057FA406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FB85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E0C97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5A638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134</w:t>
            </w:r>
          </w:p>
        </w:tc>
        <w:tc>
          <w:tcPr>
            <w:tcW w:w="13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67002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QFR57384.1</w:t>
            </w:r>
          </w:p>
        </w:tc>
        <w:tc>
          <w:tcPr>
            <w:tcW w:w="8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E95F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hypothetical protein AmPhEK80_0134 [Klebsiella phage AmPh_EK80]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CA09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100</w:t>
            </w:r>
          </w:p>
        </w:tc>
      </w:tr>
      <w:tr w:rsidR="007F68F9" w:rsidRPr="00E64736" w14:paraId="0F9D5846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42B1C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69C19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F5D7F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29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2B8FC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QEG11209.1</w:t>
            </w:r>
          </w:p>
        </w:tc>
        <w:tc>
          <w:tcPr>
            <w:tcW w:w="8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F924E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flap endonuclease [Klebsiella phage KPN4]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CB6CA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100</w:t>
            </w:r>
          </w:p>
        </w:tc>
      </w:tr>
      <w:tr w:rsidR="007F68F9" w:rsidRPr="00E64736" w14:paraId="41A1F39A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36B2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lastRenderedPageBreak/>
              <w:t>10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0627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0EEA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104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ED85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QEG11317.1</w:t>
            </w:r>
          </w:p>
        </w:tc>
        <w:tc>
          <w:tcPr>
            <w:tcW w:w="8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B7DE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hypothetical protein KPN4_131 [Klebsiella phage KPN4]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B477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98.1</w:t>
            </w:r>
          </w:p>
        </w:tc>
      </w:tr>
      <w:tr w:rsidR="007F68F9" w:rsidRPr="00E64736" w14:paraId="0C076F8D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2186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15EE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15DD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9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A74A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QBX06989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79DA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hypothetical protein CPT_Spivey_154 [Klebsiella phage Spivey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9456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100</w:t>
            </w:r>
          </w:p>
        </w:tc>
      </w:tr>
      <w:tr w:rsidR="007F68F9" w:rsidRPr="00E64736" w14:paraId="728F2F1F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3291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9CF3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D990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22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4780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QBX06997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B956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 xml:space="preserve">putative </w:t>
            </w:r>
            <w:proofErr w:type="spellStart"/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holin</w:t>
            </w:r>
            <w:proofErr w:type="spellEnd"/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 xml:space="preserve"> [Klebsiella phage Spivey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0F27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100</w:t>
            </w:r>
          </w:p>
        </w:tc>
      </w:tr>
      <w:tr w:rsidR="007F68F9" w:rsidRPr="00E64736" w14:paraId="2367FF56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9DF0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1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ECC2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AFF5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68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2FE7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QEA03141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B251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 xml:space="preserve">putative tail fiber protein [Klebsiella phage </w:t>
            </w:r>
            <w:proofErr w:type="spellStart"/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KpGranit</w:t>
            </w:r>
            <w:proofErr w:type="spellEnd"/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C1F0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100</w:t>
            </w:r>
          </w:p>
        </w:tc>
      </w:tr>
      <w:tr w:rsidR="007F68F9" w:rsidRPr="00E64736" w14:paraId="27B96687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567D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1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E7DB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8C5C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13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6A0E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QEA03212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839C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 xml:space="preserve">putative tail protein [Klebsiella phage </w:t>
            </w:r>
            <w:proofErr w:type="spellStart"/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KpGranit</w:t>
            </w:r>
            <w:proofErr w:type="spellEnd"/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E06B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100</w:t>
            </w:r>
          </w:p>
        </w:tc>
      </w:tr>
      <w:tr w:rsidR="007F68F9" w:rsidRPr="00E64736" w14:paraId="479F45AA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140D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1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E362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E3F7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320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71DE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QEA03135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2244B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 xml:space="preserve">tail fiber protein [Klebsiella phage </w:t>
            </w:r>
            <w:proofErr w:type="spellStart"/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KpGranit</w:t>
            </w:r>
            <w:proofErr w:type="spellEnd"/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387F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96.9</w:t>
            </w:r>
          </w:p>
        </w:tc>
      </w:tr>
      <w:tr w:rsidR="007F68F9" w:rsidRPr="00E64736" w14:paraId="217174EC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6951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52B1A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8D1E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60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775C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AOZ65464.2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FEDB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ribonucleotide reductase of class III (anaerobic), large subunit [Klebsiella phage vB_Kpn_IME260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1E9C1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99.2</w:t>
            </w:r>
          </w:p>
        </w:tc>
      </w:tr>
      <w:tr w:rsidR="007F68F9" w:rsidRPr="00E64736" w14:paraId="25641632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331D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ADE9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9D55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27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AFFA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APT41131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EB73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NAD-dependent protein deacetylase of SIR2 family [Klebsiella phage vB_Kpn_IME260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8E9F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99.6</w:t>
            </w:r>
          </w:p>
        </w:tc>
      </w:tr>
      <w:tr w:rsidR="007F68F9" w:rsidRPr="00E64736" w14:paraId="23EAE7A4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4AFE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A90C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02BC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29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A3CF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QFR57556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4146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ribonuclease H [Klebsiella phage JIPh_Kp127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E4AF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100</w:t>
            </w:r>
          </w:p>
        </w:tc>
      </w:tr>
      <w:tr w:rsidR="007F68F9" w:rsidRPr="00E64736" w14:paraId="5D1A3612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3ECC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6BEC5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8147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60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686C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QFR57529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B2BB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ribonucleotide reductase of class III (anaerobic), large subunit [Klebsiella phage JIPh_Kp127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6BF4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99.5</w:t>
            </w:r>
          </w:p>
        </w:tc>
      </w:tr>
      <w:tr w:rsidR="007F68F9" w:rsidRPr="00E64736" w14:paraId="4E3B814A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946DA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EBC5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9E7D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3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E48B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QFR57496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AD7E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hypothetical protein JIPhKp127_0066 [Klebsiella phage JIPh_Kp127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A47F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100</w:t>
            </w:r>
          </w:p>
        </w:tc>
      </w:tr>
      <w:tr w:rsidR="007F68F9" w:rsidRPr="00E64736" w14:paraId="6B780BC4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D5F6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35A8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1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281A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15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3E86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QFR57457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3C52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hypothetical protein JIPhKp127_0027 [Klebsiella phage JIPh_Kp127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C04FC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100</w:t>
            </w:r>
          </w:p>
        </w:tc>
      </w:tr>
      <w:tr w:rsidR="007F68F9" w:rsidRPr="00E64736" w14:paraId="1962E8C6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3E55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44E0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4B46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347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86AF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AOZ65449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C1A4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  <w:lang w:val="de-DE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  <w:lang w:val="de-DE"/>
              </w:rPr>
              <w:t>tail fiber protein [Klebsiella phage vB_Kpn_IME260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70CC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99.5</w:t>
            </w:r>
          </w:p>
        </w:tc>
      </w:tr>
      <w:tr w:rsidR="007F68F9" w:rsidRPr="00E64736" w14:paraId="1AE3491D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C348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6258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A4DB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13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E6310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AOZ65448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402B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  <w:lang w:val="de-DE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  <w:lang w:val="de-DE"/>
              </w:rPr>
              <w:t>tail protein [Klebsiella phage vB_Kpn_IME260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985EB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100</w:t>
            </w:r>
          </w:p>
        </w:tc>
      </w:tr>
      <w:tr w:rsidR="007F68F9" w:rsidRPr="00E64736" w14:paraId="41629CBF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8E9E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F5E6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62BB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4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622B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AOZ65430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FB56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hypothetical protein [Klebsiella phage vB_Kpn_IME260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0BC8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100</w:t>
            </w:r>
          </w:p>
        </w:tc>
      </w:tr>
      <w:tr w:rsidR="007F68F9" w:rsidRPr="00E64736" w14:paraId="67B6DB7A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21DA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9990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6FC68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67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0C7A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QEA03141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9755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 xml:space="preserve">putative tail fiber protein [Klebsiella phage </w:t>
            </w:r>
            <w:proofErr w:type="spellStart"/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KpGranit</w:t>
            </w:r>
            <w:proofErr w:type="spellEnd"/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7911C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98.2</w:t>
            </w:r>
          </w:p>
        </w:tc>
      </w:tr>
      <w:tr w:rsidR="007F68F9" w:rsidRPr="00E64736" w14:paraId="24066F2D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BE58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2CCE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B7F9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13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9CD5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QEA03223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54E6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 xml:space="preserve">hypothetical protein [Klebsiella phage </w:t>
            </w:r>
            <w:proofErr w:type="spellStart"/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KpGranit</w:t>
            </w:r>
            <w:proofErr w:type="spellEnd"/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B3E7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100</w:t>
            </w:r>
          </w:p>
        </w:tc>
      </w:tr>
      <w:tr w:rsidR="007F68F9" w:rsidRPr="00E64736" w14:paraId="47932D76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C50D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43F0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1B38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24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DC55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QEG11216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6A12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  <w:lang w:val="it-IT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  <w:lang w:val="it-IT"/>
              </w:rPr>
              <w:t>DNA polymerase I [Klebsiella phage KPN4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F490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99.6</w:t>
            </w:r>
          </w:p>
        </w:tc>
      </w:tr>
      <w:tr w:rsidR="007F68F9" w:rsidRPr="00E64736" w14:paraId="5A4F3192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F4A9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DEDB4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1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0B67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22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2F61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QEG11293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8895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proofErr w:type="spellStart"/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holin</w:t>
            </w:r>
            <w:proofErr w:type="spellEnd"/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 xml:space="preserve"> [Klebsiella phage KPN4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AEFF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99.5</w:t>
            </w:r>
          </w:p>
        </w:tc>
      </w:tr>
      <w:tr w:rsidR="007F68F9" w:rsidRPr="00E64736" w14:paraId="321B25DE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8C13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8D2C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1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8369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10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365B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QEG11317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E10E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hypothetical protein KPN4_131 [Klebsiella phage KPN4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9F12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98.1</w:t>
            </w:r>
          </w:p>
        </w:tc>
      </w:tr>
      <w:tr w:rsidR="007F68F9" w:rsidRPr="00E64736" w14:paraId="1B86D1DB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958E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559B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0029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13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1177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QCG76548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E3B7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  <w:lang w:val="de-DE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  <w:lang w:val="de-DE"/>
              </w:rPr>
              <w:t>D3 protein [Klebsiella phage vB_KpnS_FZ41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A304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99.3</w:t>
            </w:r>
          </w:p>
        </w:tc>
      </w:tr>
      <w:tr w:rsidR="007F68F9" w:rsidRPr="00E64736" w14:paraId="1E7591FC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8CB6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E6E7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FC05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27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205F5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QFR57376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8668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NAD-dependent protein deacetylase of SIR2 family [Klebsiella phage AmPh_EK80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2E1B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99.3</w:t>
            </w:r>
          </w:p>
        </w:tc>
      </w:tr>
      <w:tr w:rsidR="007F68F9" w:rsidRPr="00E64736" w14:paraId="3AB808F1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31A9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F450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8BB0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3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A49F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QFR57372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73EC0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hypothetical protein AmPhEK80_0122 [Klebsiella phage AmPh_EK80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4788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100</w:t>
            </w:r>
          </w:p>
        </w:tc>
      </w:tr>
      <w:tr w:rsidR="007F68F9" w:rsidRPr="00E64736" w14:paraId="39AA72CE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BEBE7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DB67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EDA21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9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0A6A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QFR57322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69F6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hypothetical protein AmPhEK80_0052 [Klebsiella phage AmPh_EK80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D9F6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100</w:t>
            </w:r>
          </w:p>
        </w:tc>
      </w:tr>
      <w:tr w:rsidR="007F68F9" w:rsidRPr="00E64736" w14:paraId="67F00BD2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2AC4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8A8E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1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2BE5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3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E6E1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QFR57304.1</w:t>
            </w:r>
          </w:p>
        </w:tc>
        <w:tc>
          <w:tcPr>
            <w:tcW w:w="8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14C9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hypothetical protein AmPhEK80_0034 [Klebsiella phage AmPh_EK80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550F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100</w:t>
            </w:r>
          </w:p>
        </w:tc>
      </w:tr>
      <w:tr w:rsidR="007F68F9" w:rsidRPr="00E64736" w14:paraId="05483B96" w14:textId="77777777" w:rsidTr="00741629">
        <w:trPr>
          <w:trHeight w:val="270"/>
          <w:jc w:val="center"/>
        </w:trPr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25C5D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E5D44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13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CA863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46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497A8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ATW61853.1</w:t>
            </w:r>
          </w:p>
        </w:tc>
        <w:tc>
          <w:tcPr>
            <w:tcW w:w="83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B02FC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hypothetical protein CPT_Sugarland_016 [Klebsiella phage Sugarland]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E8099" w14:textId="77777777" w:rsidR="007F68F9" w:rsidRPr="00E64736" w:rsidRDefault="007F68F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Cs w:val="21"/>
              </w:rPr>
              <w:t>89.1</w:t>
            </w:r>
          </w:p>
        </w:tc>
      </w:tr>
    </w:tbl>
    <w:p w14:paraId="2276F6D5" w14:textId="77777777" w:rsidR="007F68F9" w:rsidRPr="00E64736" w:rsidRDefault="007F68F9" w:rsidP="00741629">
      <w:pPr>
        <w:jc w:val="left"/>
        <w:rPr>
          <w:rFonts w:ascii="Times New Roman" w:hAnsi="Times New Roman" w:cs="Times New Roman"/>
          <w:szCs w:val="21"/>
        </w:rPr>
      </w:pPr>
    </w:p>
    <w:p w14:paraId="4A13FDA0" w14:textId="131107D5" w:rsidR="00280EDE" w:rsidRPr="00E64736" w:rsidRDefault="000842D8" w:rsidP="00741629">
      <w:pPr>
        <w:jc w:val="left"/>
        <w:rPr>
          <w:rFonts w:ascii="Times New Roman" w:hAnsi="Times New Roman" w:cs="Times New Roman"/>
          <w:szCs w:val="21"/>
        </w:rPr>
      </w:pPr>
      <w:r w:rsidRPr="00E6473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AC2639" w:rsidRPr="00E6473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6473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41629" w:rsidRPr="00E64736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741629" w:rsidRPr="00E64736">
        <w:rPr>
          <w:rFonts w:ascii="Times New Roman" w:hAnsi="Times New Roman" w:cs="Times New Roman" w:hint="eastAsia"/>
          <w:sz w:val="24"/>
          <w:szCs w:val="24"/>
        </w:rPr>
        <w:t>nnotation</w:t>
      </w:r>
      <w:r w:rsidR="00741629" w:rsidRPr="00E64736">
        <w:rPr>
          <w:rFonts w:ascii="Times New Roman" w:hAnsi="Times New Roman" w:cs="Times New Roman"/>
          <w:sz w:val="24"/>
          <w:szCs w:val="24"/>
        </w:rPr>
        <w:t xml:space="preserve"> </w:t>
      </w:r>
      <w:r w:rsidR="00741629" w:rsidRPr="00E64736">
        <w:rPr>
          <w:rFonts w:ascii="Times New Roman" w:hAnsi="Times New Roman" w:cs="Times New Roman" w:hint="eastAsia"/>
          <w:sz w:val="24"/>
          <w:szCs w:val="24"/>
        </w:rPr>
        <w:t>information</w:t>
      </w:r>
      <w:r w:rsidR="00741629" w:rsidRPr="00E64736">
        <w:rPr>
          <w:rFonts w:ascii="Times New Roman" w:hAnsi="Times New Roman" w:cs="Times New Roman"/>
          <w:sz w:val="24"/>
          <w:szCs w:val="24"/>
        </w:rPr>
        <w:t xml:space="preserve"> for all predicted genes </w:t>
      </w:r>
      <w:r w:rsidRPr="00E64736">
        <w:rPr>
          <w:rFonts w:ascii="Times New Roman" w:hAnsi="Times New Roman" w:cs="Times New Roman" w:hint="eastAsia"/>
          <w:sz w:val="24"/>
          <w:szCs w:val="24"/>
        </w:rPr>
        <w:t>in</w:t>
      </w:r>
      <w:r w:rsidRPr="00E64736">
        <w:rPr>
          <w:rFonts w:ascii="Times New Roman" w:hAnsi="Times New Roman" w:cs="Times New Roman"/>
          <w:sz w:val="24"/>
          <w:szCs w:val="24"/>
        </w:rPr>
        <w:t xml:space="preserve"> GO between phage CM_Kpn_HB132952 and CM_Kpn_HB143742. Compared to phage CM_Kpn_HB143742, different predicted genes of phage CM_Kpn_HB132952 are in red. Compared to phage</w:t>
      </w:r>
      <w:r w:rsidRPr="00E64736">
        <w:rPr>
          <w:rFonts w:ascii="Times New Roman" w:hAnsi="Times New Roman" w:cs="Times New Roman"/>
        </w:rPr>
        <w:t xml:space="preserve"> </w:t>
      </w:r>
      <w:r w:rsidRPr="00E64736">
        <w:rPr>
          <w:rFonts w:ascii="Times New Roman" w:hAnsi="Times New Roman" w:cs="Times New Roman"/>
          <w:sz w:val="24"/>
          <w:szCs w:val="24"/>
        </w:rPr>
        <w:t>CM_Kpn_HB132952, different predicted genes of phage CM_Kpn_HB143742 are in blue.</w:t>
      </w:r>
    </w:p>
    <w:tbl>
      <w:tblPr>
        <w:tblW w:w="14343" w:type="dxa"/>
        <w:jc w:val="center"/>
        <w:tblLayout w:type="fixed"/>
        <w:tblLook w:val="04A0" w:firstRow="1" w:lastRow="0" w:firstColumn="1" w:lastColumn="0" w:noHBand="0" w:noVBand="1"/>
      </w:tblPr>
      <w:tblGrid>
        <w:gridCol w:w="1417"/>
        <w:gridCol w:w="1417"/>
        <w:gridCol w:w="907"/>
        <w:gridCol w:w="10602"/>
      </w:tblGrid>
      <w:tr w:rsidR="00323FE1" w:rsidRPr="00E64736" w14:paraId="4B894C77" w14:textId="77777777" w:rsidTr="00323FE1">
        <w:trPr>
          <w:trHeight w:val="260"/>
          <w:jc w:val="center"/>
        </w:trPr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EBB204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M_Kpn_HB132952</w:t>
            </w:r>
          </w:p>
          <w:p w14:paraId="2A1933B3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ene ID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E11140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6473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C</w:t>
            </w: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_Kpn_HB143742</w:t>
            </w:r>
          </w:p>
          <w:p w14:paraId="0C5F9913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G</w:t>
            </w: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e ID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8012B1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L</w:t>
            </w: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gth</w:t>
            </w:r>
          </w:p>
        </w:tc>
        <w:tc>
          <w:tcPr>
            <w:tcW w:w="106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59F142" w14:textId="78CF8635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 ID</w:t>
            </w:r>
          </w:p>
        </w:tc>
      </w:tr>
      <w:tr w:rsidR="00323FE1" w:rsidRPr="00E64736" w14:paraId="3085DE54" w14:textId="77777777" w:rsidTr="00323FE1">
        <w:trPr>
          <w:trHeight w:val="260"/>
          <w:jc w:val="center"/>
        </w:trPr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42C0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B190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0DE38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56/608</w:t>
            </w:r>
          </w:p>
        </w:tc>
        <w:tc>
          <w:tcPr>
            <w:tcW w:w="10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DC50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O:0003674;GO:0003824;GO:0003887;GO:0004518;GO:0004527;GO:0006139;GO:0006259;GO:0006725;GO:0006807;GO:0008150;GO:0008152;GO:0008408;GO:0009058;GO:0009059;GO:0009987;GO:0016740;GO:0016772;GO:0016779;GO:0016787;GO:0016788;GO:0018130;GO:0019438;GO:0034061;GO:0034641;GO:0034645;GO:0034654;GO:0043170;GO:0044237;GO:0044238;GO:0044249;GO:0044260;GO:0044271;GO:0046483;GO:0071704;GO:0071897;GO:0090304;GO:0090305;GO:0140097;GO:1901360;GO:1901362;GO:1901576</w:t>
            </w:r>
          </w:p>
        </w:tc>
      </w:tr>
      <w:tr w:rsidR="00323FE1" w:rsidRPr="00E64736" w14:paraId="2D2987FD" w14:textId="77777777" w:rsidTr="00323FE1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FA56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66319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9637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10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978C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O:0003674;GO:0003824;GO:0004170;GO:0016462;GO:0016787;GO:0016817;GO:0016818;GO:0047429</w:t>
            </w:r>
          </w:p>
        </w:tc>
      </w:tr>
      <w:tr w:rsidR="00323FE1" w:rsidRPr="00E64736" w14:paraId="44EE8D4E" w14:textId="77777777" w:rsidTr="00323FE1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BC3E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6D5D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76A2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48</w:t>
            </w:r>
          </w:p>
        </w:tc>
        <w:tc>
          <w:tcPr>
            <w:tcW w:w="10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E345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O:0005575;GO:0008150;GO:0016032;GO:0018995;GO:0019012;GO:0019058;GO:0019062;GO:0022610;GO:0030430;GO:0033643;GO:0033646;GO:0043656;GO:0043657;GO:0044215;GO:0044216;GO:0044217;GO:0044403;GO:0044406;GO:0044419;GO:0044650;GO:0051704</w:t>
            </w:r>
          </w:p>
        </w:tc>
      </w:tr>
      <w:tr w:rsidR="00323FE1" w:rsidRPr="00E64736" w14:paraId="137CFF01" w14:textId="77777777" w:rsidTr="00323FE1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CEDE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D2D9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8B26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5</w:t>
            </w:r>
          </w:p>
        </w:tc>
        <w:tc>
          <w:tcPr>
            <w:tcW w:w="10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131C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O:0005575;GO:0019012;GO:0019028;GO:0019030;GO:0039617;GO:0044423;GO:0046729;GO:0098015</w:t>
            </w:r>
          </w:p>
        </w:tc>
      </w:tr>
      <w:tr w:rsidR="00323FE1" w:rsidRPr="00E64736" w14:paraId="6013CB2E" w14:textId="77777777" w:rsidTr="00323FE1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7725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A9F9C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DCFE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94</w:t>
            </w:r>
          </w:p>
        </w:tc>
        <w:tc>
          <w:tcPr>
            <w:tcW w:w="10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D464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O:0001959;GO:0001960;GO:0003674;GO:0003824;GO:0004748;GO:0005575;GO:0008150;GO:0008152;GO:0009966;GO:0009968;GO:0010646;GO:0010648;GO:0010803;GO:0010804;GO:0016491;GO:0016725;GO:0016728;GO:0018995;GO:0023051;GO:0023057;GO:0030430;GO:0033643;GO:0033646;GO:0043656;GO:0043657;GO:0044215;GO:0044216;GO:0044217;GO:0048519;GO:0048523;GO:0048583;GO:0048585;GO:0050789;GO:0050794;GO:0055114;GO:0060759;GO:0060761;GO:0061731;GO:0065007</w:t>
            </w:r>
          </w:p>
        </w:tc>
      </w:tr>
      <w:tr w:rsidR="00323FE1" w:rsidRPr="00E64736" w14:paraId="7690A76A" w14:textId="77777777" w:rsidTr="00323FE1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8F28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EDD80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6DF5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0</w:t>
            </w:r>
          </w:p>
        </w:tc>
        <w:tc>
          <w:tcPr>
            <w:tcW w:w="10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56E0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O:0008150;GO:0016032;GO:0019048;GO:0035821;GO:0039637;GO:0044003;GO:0044403;GO:0044419;GO:0051701;GO:0051704;GO:0051817</w:t>
            </w:r>
          </w:p>
        </w:tc>
      </w:tr>
      <w:tr w:rsidR="00323FE1" w:rsidRPr="00E64736" w14:paraId="14F15B94" w14:textId="77777777" w:rsidTr="00323FE1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77C2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16D5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BC8C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10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3887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O:0008150;GO:0016032;GO:0019058;GO:0019068;GO:0019069;GO:0044403;GO:0044419;GO:0051704</w:t>
            </w:r>
          </w:p>
        </w:tc>
      </w:tr>
      <w:tr w:rsidR="00323FE1" w:rsidRPr="00E64736" w14:paraId="1C295AD9" w14:textId="77777777" w:rsidTr="00532C8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E9A7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5794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8D2D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3</w:t>
            </w:r>
          </w:p>
        </w:tc>
        <w:tc>
          <w:tcPr>
            <w:tcW w:w="10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CAF8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O:0003674;GO:0003824;GO:0006793;GO:0006796;GO:0008150;GO:0008152;GO:0009987;GO:0016301;GO:0016310;GO:0016740;GO:0016772;GO:0016776;GO:0019205;GO:0044237;GO:0047507</w:t>
            </w:r>
          </w:p>
        </w:tc>
      </w:tr>
      <w:tr w:rsidR="00323FE1" w:rsidRPr="00E64736" w14:paraId="612772DF" w14:textId="77777777" w:rsidTr="00532C8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EE6A2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2D0B4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D9356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4</w:t>
            </w:r>
          </w:p>
        </w:tc>
        <w:tc>
          <w:tcPr>
            <w:tcW w:w="10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A0D28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O:0003674;GO:0003824;GO:0004799;GO:0008150;GO:0008152;GO:0008168;GO:0016740;GO:0016741;GO:0032259;GO:0042083</w:t>
            </w:r>
          </w:p>
        </w:tc>
      </w:tr>
      <w:tr w:rsidR="00323FE1" w:rsidRPr="00E64736" w14:paraId="30BCEF09" w14:textId="77777777" w:rsidTr="00532C89">
        <w:trPr>
          <w:trHeight w:val="260"/>
          <w:jc w:val="center"/>
        </w:trPr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CFD2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1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79F7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C7EE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58</w:t>
            </w:r>
          </w:p>
        </w:tc>
        <w:tc>
          <w:tcPr>
            <w:tcW w:w="10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CF14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O:0008150;GO:0016032;GO:0019058;GO:0019062;GO:0022610;GO:0044403;GO:0044406;GO:0044419;GO:0044650;GO:0046813;GO:0051704</w:t>
            </w:r>
          </w:p>
        </w:tc>
      </w:tr>
      <w:tr w:rsidR="00323FE1" w:rsidRPr="00E64736" w14:paraId="2BA0964E" w14:textId="77777777" w:rsidTr="00323FE1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EBA8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7F80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0174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4</w:t>
            </w:r>
          </w:p>
        </w:tc>
        <w:tc>
          <w:tcPr>
            <w:tcW w:w="10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A293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O:0005575;GO:0019012;GO:0044423;GO:0098015</w:t>
            </w:r>
          </w:p>
        </w:tc>
      </w:tr>
      <w:tr w:rsidR="00323FE1" w:rsidRPr="00E64736" w14:paraId="5FDFFC87" w14:textId="77777777" w:rsidTr="00323FE1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EAF4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6A75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DFD9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85</w:t>
            </w:r>
          </w:p>
        </w:tc>
        <w:tc>
          <w:tcPr>
            <w:tcW w:w="10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5D66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O:0005575;GO:0008150;GO:0016032;GO:0019012;GO:0019058;GO:0019068;GO:0044403;GO:0044409;GO:0044411;GO:0044419;GO:0044423;GO:0051701;GO:0051704;GO:0051828;GO:0051830;GO:0085027;GO:0098003;GO:0098015</w:t>
            </w:r>
          </w:p>
        </w:tc>
      </w:tr>
      <w:tr w:rsidR="00323FE1" w:rsidRPr="00E64736" w14:paraId="5ADA609B" w14:textId="77777777" w:rsidTr="00323FE1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A53B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8847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AB5FB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0</w:t>
            </w:r>
          </w:p>
        </w:tc>
        <w:tc>
          <w:tcPr>
            <w:tcW w:w="10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1BC7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O:0005575;GO:0019012;GO:0044423;GO:0098015</w:t>
            </w:r>
          </w:p>
        </w:tc>
      </w:tr>
      <w:tr w:rsidR="00323FE1" w:rsidRPr="00E64736" w14:paraId="21C07D9B" w14:textId="77777777" w:rsidTr="00323FE1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06CF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E747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4B7C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3</w:t>
            </w:r>
          </w:p>
        </w:tc>
        <w:tc>
          <w:tcPr>
            <w:tcW w:w="10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B2D6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O:0005575;GO:0008150;GO:0016032;GO:0019012;GO:0019058;GO:0019068;GO:0044403;GO:0044419;GO:0044423;GO:0051704;GO:0098003;GO:0098015</w:t>
            </w:r>
          </w:p>
        </w:tc>
      </w:tr>
      <w:tr w:rsidR="00323FE1" w:rsidRPr="00E64736" w14:paraId="7938A3C6" w14:textId="77777777" w:rsidTr="00323FE1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F702F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A2DA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4EB4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29</w:t>
            </w:r>
          </w:p>
        </w:tc>
        <w:tc>
          <w:tcPr>
            <w:tcW w:w="10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0A22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O:0003674;GO:0003676;GO:0003677;GO:0003688;GO:0003690;GO:0003824;GO:0004386;GO:0005488;GO:0005575;GO:0008150;GO:0016032;GO:0016462;GO:0016787;GO:0016817;GO:0016818;GO:0017111;GO:0018995;GO:0019058;GO:0019079;GO:0033643;GO:0033646;GO:0033647;GO:0033648;GO:0039686;GO:0039693;GO:0042025;GO:0043565;GO:0043656;GO:0043657;GO:0044215;GO:0044216;GO:0044217;GO:0044403;GO:0044419;GO:0051704;GO:0097159;GO:1901363;GO:1990837</w:t>
            </w:r>
          </w:p>
        </w:tc>
      </w:tr>
      <w:tr w:rsidR="00323FE1" w:rsidRPr="00E64736" w14:paraId="278E1F51" w14:textId="77777777" w:rsidTr="00323FE1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D294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1DC1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527A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10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D23C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O:0001906;GO:0001907;GO:0003674;GO:0003824;GO:0006508;GO:0006807;GO:0008150;GO:0008152;GO:0008233;GO:0016032;GO:0016787;GO:0019048;GO:0019058;GO:0019076;GO:0019538;GO:0031640;GO:0035821;GO:0035890;GO:0035891;GO:0039633;GO:0040011;GO:0043170;GO:0044003;GO:0044004;GO:0044238;GO:0044364;GO:0044403;GO:0044419;GO:0044659;GO:0044661;GO:0051701;GO:0051704;GO:0051817;GO:0051818;GO:0051883;GO:0052126;GO:0052192;GO:0071704;GO:0140096;GO:1901564</w:t>
            </w:r>
          </w:p>
        </w:tc>
      </w:tr>
      <w:tr w:rsidR="00323FE1" w:rsidRPr="00E64736" w14:paraId="580CB2CE" w14:textId="77777777" w:rsidTr="00532C8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1FE6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7A3E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8580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60</w:t>
            </w:r>
          </w:p>
        </w:tc>
        <w:tc>
          <w:tcPr>
            <w:tcW w:w="10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4556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O:0003674;GO:0003824;GO:0004553;GO:0005575;GO:0008150;GO:0009605;GO:0009607;GO:0016032;GO:0016787;GO:0016798;GO:0019012;GO:0019028;GO:0019048;GO:0019049;GO:0019058;GO:0019062;GO:0022610;GO:0032991;GO:0035821;GO:0043207;GO:0044003;GO:0044403;GO:0044406;GO:0044409;GO:0044411;GO:0044413;GO:0044415;GO:0044419;GO:0044423;GO:0044650;GO:0046806;GO:0050896;GO:0051701;GO:0051704;GO:0051707;GO:0051817;GO:0051828;GO:0051830;GO:0051832;GO:0051834;GO:0052173;GO:0052200;GO:0075136;GO:0085027;GO:0098015;GO:0098024;GO:0099018</w:t>
            </w:r>
          </w:p>
        </w:tc>
      </w:tr>
      <w:tr w:rsidR="00323FE1" w:rsidRPr="00E64736" w14:paraId="2CB37265" w14:textId="77777777" w:rsidTr="00532C8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47C5F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44C29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AA047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8</w:t>
            </w:r>
          </w:p>
        </w:tc>
        <w:tc>
          <w:tcPr>
            <w:tcW w:w="10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3A667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O:0003674;GO:0003824;GO:0005575;GO:0006508;GO:0006807;GO:0008150;GO:0008152;GO:0008233;GO:0016787;GO:0019012;GO:0019538;GO:0043170;GO:0044238;GO:0071704;GO:0140096;GO:1901564</w:t>
            </w:r>
          </w:p>
        </w:tc>
      </w:tr>
      <w:tr w:rsidR="00323FE1" w:rsidRPr="00E64736" w14:paraId="038B0D8A" w14:textId="77777777" w:rsidTr="00532C89">
        <w:trPr>
          <w:trHeight w:val="260"/>
          <w:jc w:val="center"/>
        </w:trPr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5047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2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9E7E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146C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38</w:t>
            </w:r>
          </w:p>
        </w:tc>
        <w:tc>
          <w:tcPr>
            <w:tcW w:w="10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6C79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O:0003674;GO:0003824;GO:0004518;GO:0006139;GO:0006725;GO:0006807;GO:0008150;GO:0008152;GO:0009987;GO:0016787;GO:0016788;GO:0034641;GO:0043170;GO:0044237;GO:0044238;GO:0046483;GO:0071704;GO:0090304;GO:0090305;GO:1901360</w:t>
            </w:r>
          </w:p>
        </w:tc>
      </w:tr>
      <w:tr w:rsidR="00323FE1" w:rsidRPr="00E64736" w14:paraId="199505B6" w14:textId="77777777" w:rsidTr="00323FE1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27BA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ADB7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0039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1</w:t>
            </w:r>
          </w:p>
        </w:tc>
        <w:tc>
          <w:tcPr>
            <w:tcW w:w="10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7421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O:0005575;GO:0019012;GO:0044423;GO:0098015</w:t>
            </w:r>
          </w:p>
        </w:tc>
      </w:tr>
      <w:tr w:rsidR="00323FE1" w:rsidRPr="00E64736" w14:paraId="5DBAD452" w14:textId="77777777" w:rsidTr="00323FE1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C401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40646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16FD6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10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C5EBA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O:0003674;GO:0003824;GO:0004518;GO:0004519;GO:0006139;GO:0006725;GO:0006807;GO:0008150;GO:0008152;GO:0009987;GO:0016787;GO:0016788;GO:0034641;GO:0043170;GO:0044237;GO:0044238;GO:0046483;GO:0071704;GO:0090304;GO:0090305;GO:1901360</w:t>
            </w:r>
          </w:p>
        </w:tc>
      </w:tr>
      <w:tr w:rsidR="003062B4" w:rsidRPr="00E64736" w14:paraId="06AD3710" w14:textId="77777777" w:rsidTr="00323FE1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23F4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0437F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42A4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  <w:t>292</w:t>
            </w:r>
          </w:p>
        </w:tc>
        <w:tc>
          <w:tcPr>
            <w:tcW w:w="10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6FCE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  <w:t>GO:0003674;GO:0003824;GO:0004518;GO:0004519;GO:0004520;GO:0004521;GO:0004523;GO:0004527;GO:0004536;GO:0004540;GO:0006139;GO:0006259;GO:0006725;GO:0006807;GO:0008150;GO:0008152;GO:0008409;GO:0009987;GO:0016070;GO:0016787;GO:0016788;GO:0016888;GO:0016891;GO:0016893;GO:0017108;GO:0034641;GO:0043170;GO:0044237;GO:0044238;GO:0044260;GO:0046483;GO:0048256;GO:0071704;GO:0090304;GO:0090305;GO:0090501;GO:0090502;GO:0140097;GO:0140098;GO:1901360</w:t>
            </w:r>
          </w:p>
        </w:tc>
      </w:tr>
      <w:tr w:rsidR="003062B4" w:rsidRPr="00E64736" w14:paraId="4943D1BB" w14:textId="77777777" w:rsidTr="00323FE1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12CA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  <w:t>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AF24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D72A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  <w:t>220</w:t>
            </w:r>
          </w:p>
        </w:tc>
        <w:tc>
          <w:tcPr>
            <w:tcW w:w="10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D2CFE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  <w:t>GO:0001906;GO:0001907;GO:0003674;GO:0005215;GO:0005575;GO:0006810;GO:0008150;GO:0015267;GO:0016032;GO:0018995;GO:0019048;GO:0019058;GO:0019076;GO:0020002;GO:0022803;GO:0022857;GO:0031640;GO:0033643;GO:0033644;GO:0034290;GO:0034291;GO:0035821;GO:0035890;GO:0035891;GO:0039633;GO:0040011;GO:0043657;GO:0044003;GO:0044004;GO:0044215;GO:0044216;GO:0044217;GO:0044218;GO:0044279;GO:0044364;GO:0044403;GO:0044419;GO:0044659;GO:0044660;GO:0044661;GO:0051179;GO:0051234;GO:0051701;GO:0051704;GO:0051817;GO:0051818;GO:0051883;GO:0052126;GO:0052192;GO:0055085</w:t>
            </w:r>
          </w:p>
        </w:tc>
      </w:tr>
      <w:tr w:rsidR="003062B4" w:rsidRPr="00E64736" w14:paraId="6644334C" w14:textId="77777777" w:rsidTr="00323FE1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DB62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  <w:t>1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2063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2B03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  <w:t>139</w:t>
            </w:r>
          </w:p>
        </w:tc>
        <w:tc>
          <w:tcPr>
            <w:tcW w:w="10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0302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  <w:t>GO:0005575;GO:0019012;GO:0044423;GO:0098015;GO:0098024</w:t>
            </w:r>
          </w:p>
        </w:tc>
      </w:tr>
      <w:tr w:rsidR="003062B4" w:rsidRPr="00E64736" w14:paraId="1293A237" w14:textId="77777777" w:rsidTr="00323FE1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E710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  <w:t>1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45B3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7CBA7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  <w:t>3209</w:t>
            </w:r>
          </w:p>
        </w:tc>
        <w:tc>
          <w:tcPr>
            <w:tcW w:w="10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CA787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  <w:t>GO:0005575;GO:0019012;GO:0044423;GO:0098015</w:t>
            </w:r>
          </w:p>
        </w:tc>
      </w:tr>
      <w:tr w:rsidR="00323FE1" w:rsidRPr="00E64736" w14:paraId="607B1247" w14:textId="77777777" w:rsidTr="00323FE1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C5FD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429D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  <w:t>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7AB8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  <w:t>292</w:t>
            </w:r>
          </w:p>
        </w:tc>
        <w:tc>
          <w:tcPr>
            <w:tcW w:w="10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BE16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  <w:t>GO:0003674;GO:0003824;GO:0004518;GO:0004519;GO:0004520;GO:0004521;GO:0004523;GO:0004527;GO:0004536;GO:0004540;GO:0006139;GO:0006259;GO:0006725;GO:0006807;GO:0008150;GO:0008152;GO:0008409;GO:0009987;GO:0016070;GO:0016787;GO:0016788;GO:0016888;GO:0016891;GO:0016893;GO:0017108;GO:0034641;GO:0043170;GO:0044237;GO:0044238;GO:0044260;GO:0046483;GO:0048256;GO:0071704;GO:0090304;GO:0090305;GO:0090501;GO:0090502;GO:0140097;GO:0140098;GO:1901360</w:t>
            </w:r>
          </w:p>
        </w:tc>
      </w:tr>
      <w:tr w:rsidR="00323FE1" w:rsidRPr="00E64736" w14:paraId="1325B5F9" w14:textId="77777777" w:rsidTr="00532C8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2826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2B64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  <w:t>20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A99E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  <w:t>3477</w:t>
            </w:r>
          </w:p>
        </w:tc>
        <w:tc>
          <w:tcPr>
            <w:tcW w:w="10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E9D6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  <w:t>GO:0005575;GO:0019012;GO:0044423;GO:0098015</w:t>
            </w:r>
          </w:p>
        </w:tc>
      </w:tr>
      <w:tr w:rsidR="00323FE1" w:rsidRPr="00E64736" w14:paraId="742C53FF" w14:textId="77777777" w:rsidTr="00532C8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2D56B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23A0B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  <w:t>2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99F78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  <w:t>139</w:t>
            </w:r>
          </w:p>
        </w:tc>
        <w:tc>
          <w:tcPr>
            <w:tcW w:w="10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7B8E1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  <w:t>GO:0005575;GO:0019012;GO:0044423;GO:0098015;GO:0098024</w:t>
            </w:r>
          </w:p>
        </w:tc>
      </w:tr>
      <w:tr w:rsidR="00323FE1" w:rsidRPr="00E64736" w14:paraId="722D7E1C" w14:textId="77777777" w:rsidTr="00532C89">
        <w:trPr>
          <w:trHeight w:val="260"/>
          <w:jc w:val="center"/>
        </w:trPr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49AE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  <w:lastRenderedPageBreak/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95B7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  <w:t>33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70D7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  <w:t>241</w:t>
            </w:r>
          </w:p>
        </w:tc>
        <w:tc>
          <w:tcPr>
            <w:tcW w:w="10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9630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  <w:t>GO:0003674;GO:0003824;GO:0003887;GO:0004518;GO:0004527;GO:0006139;GO:0006259;GO:0006725;GO:0006807;GO:0008150;GO:0008152;GO:0008408;GO:0009058;GO:0009059;GO:0009987;GO:0016740;GO:0016772;GO:0016779;GO:0016787;GO:0016788;GO:0018130;GO:0019438;GO:0034061;GO:0034641;GO:0034645;GO:0034654;GO:0043170;GO:0044237;GO:0044238;GO:0044249;GO:0044260;GO:0044271;GO:0046483;GO:0071704;GO:0071897;GO:0090304;GO:0090305;GO:0140097;GO:1901360;GO:1901362;GO:1901576</w:t>
            </w:r>
          </w:p>
        </w:tc>
      </w:tr>
      <w:tr w:rsidR="00323FE1" w:rsidRPr="00E64736" w14:paraId="375D8EE1" w14:textId="77777777" w:rsidTr="00323FE1">
        <w:trPr>
          <w:trHeight w:val="270"/>
          <w:jc w:val="center"/>
        </w:trPr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BEDBC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C1EFD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  <w:t>10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D93A6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  <w:t>220</w:t>
            </w:r>
          </w:p>
        </w:tc>
        <w:tc>
          <w:tcPr>
            <w:tcW w:w="106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60293" w14:textId="77777777" w:rsidR="00323FE1" w:rsidRPr="00E64736" w:rsidRDefault="00323FE1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  <w:t>GO:0001906;GO:0001907;GO:0003674;GO:0005215;GO:0005575;GO:0006810;GO:0008150;GO:0015267;GO:0016032;GO:0018995;GO:0019048;GO:0019058;GO:0019076;GO:0020002;GO:0022803;GO:0022857;GO:0031640;GO:0033643;GO:0033644;GO:0034290;GO:0034291;GO:0035821;GO:0035890;GO:0035891;GO:0039633;GO:0040011;GO:0043657;GO:0044003;GO:0044004;GO:0044215;GO:0044216;GO:0044217;GO:0044218;GO:0044279;GO:0044364;GO:0044403;GO:0044419;GO:0044659;GO:0044660;GO:0044661;GO:0051179;GO:0051234;GO:0051701;GO:0051704;GO:0051817;GO:0051818;GO:0051883;GO:0052126;GO:0052192;GO:0055085</w:t>
            </w:r>
          </w:p>
        </w:tc>
      </w:tr>
    </w:tbl>
    <w:p w14:paraId="454E9353" w14:textId="7A827687" w:rsidR="00323FE1" w:rsidRPr="00E64736" w:rsidRDefault="00323FE1" w:rsidP="00741629">
      <w:pPr>
        <w:jc w:val="left"/>
        <w:rPr>
          <w:rFonts w:ascii="Times New Roman" w:hAnsi="Times New Roman" w:cs="Times New Roman"/>
          <w:szCs w:val="21"/>
        </w:rPr>
      </w:pPr>
    </w:p>
    <w:p w14:paraId="7A0A1D23" w14:textId="4C5C9D48" w:rsidR="00323FE1" w:rsidRPr="00E64736" w:rsidRDefault="00323FE1" w:rsidP="00741629">
      <w:pPr>
        <w:jc w:val="left"/>
        <w:rPr>
          <w:rFonts w:ascii="Times New Roman" w:hAnsi="Times New Roman" w:cs="Times New Roman"/>
          <w:szCs w:val="21"/>
        </w:rPr>
      </w:pPr>
    </w:p>
    <w:p w14:paraId="180AC114" w14:textId="6A705C0B" w:rsidR="00323FE1" w:rsidRPr="00E64736" w:rsidRDefault="00323FE1" w:rsidP="00741629">
      <w:pPr>
        <w:jc w:val="left"/>
        <w:rPr>
          <w:rFonts w:ascii="Times New Roman" w:hAnsi="Times New Roman" w:cs="Times New Roman"/>
          <w:szCs w:val="21"/>
        </w:rPr>
      </w:pPr>
    </w:p>
    <w:p w14:paraId="7388042F" w14:textId="44157862" w:rsidR="00E7762F" w:rsidRPr="00E64736" w:rsidRDefault="00E7762F" w:rsidP="00741629">
      <w:pPr>
        <w:jc w:val="left"/>
        <w:rPr>
          <w:rFonts w:ascii="Times New Roman" w:hAnsi="Times New Roman" w:cs="Times New Roman"/>
          <w:szCs w:val="21"/>
        </w:rPr>
      </w:pPr>
    </w:p>
    <w:p w14:paraId="06B82471" w14:textId="615AB88C" w:rsidR="00E7762F" w:rsidRPr="00E64736" w:rsidRDefault="00E7762F" w:rsidP="00741629">
      <w:pPr>
        <w:jc w:val="left"/>
        <w:rPr>
          <w:rFonts w:ascii="Times New Roman" w:hAnsi="Times New Roman" w:cs="Times New Roman"/>
          <w:szCs w:val="21"/>
        </w:rPr>
      </w:pPr>
    </w:p>
    <w:p w14:paraId="7066C738" w14:textId="31F5B2EB" w:rsidR="00E7762F" w:rsidRPr="00E64736" w:rsidRDefault="00E7762F" w:rsidP="00741629">
      <w:pPr>
        <w:jc w:val="left"/>
        <w:rPr>
          <w:rFonts w:ascii="Times New Roman" w:hAnsi="Times New Roman" w:cs="Times New Roman"/>
          <w:szCs w:val="21"/>
        </w:rPr>
      </w:pPr>
    </w:p>
    <w:p w14:paraId="39DDB9B6" w14:textId="0A2A5AE1" w:rsidR="00E7762F" w:rsidRPr="00E64736" w:rsidRDefault="00E7762F" w:rsidP="00741629">
      <w:pPr>
        <w:jc w:val="left"/>
        <w:rPr>
          <w:rFonts w:ascii="Times New Roman" w:hAnsi="Times New Roman" w:cs="Times New Roman"/>
          <w:szCs w:val="21"/>
        </w:rPr>
      </w:pPr>
    </w:p>
    <w:p w14:paraId="15ED2276" w14:textId="454FCF99" w:rsidR="00E7762F" w:rsidRPr="00E64736" w:rsidRDefault="00E7762F" w:rsidP="00741629">
      <w:pPr>
        <w:jc w:val="left"/>
        <w:rPr>
          <w:rFonts w:ascii="Times New Roman" w:hAnsi="Times New Roman" w:cs="Times New Roman"/>
          <w:szCs w:val="21"/>
        </w:rPr>
      </w:pPr>
    </w:p>
    <w:p w14:paraId="21DC0C68" w14:textId="77777777" w:rsidR="00E7762F" w:rsidRPr="00E64736" w:rsidRDefault="00E7762F" w:rsidP="00741629">
      <w:pPr>
        <w:jc w:val="left"/>
        <w:rPr>
          <w:rFonts w:ascii="Times New Roman" w:hAnsi="Times New Roman" w:cs="Times New Roman"/>
          <w:szCs w:val="21"/>
        </w:rPr>
      </w:pPr>
    </w:p>
    <w:p w14:paraId="16E67ECA" w14:textId="7BF5C8A4" w:rsidR="00323FE1" w:rsidRPr="00E64736" w:rsidRDefault="00323FE1" w:rsidP="00741629">
      <w:pPr>
        <w:jc w:val="left"/>
        <w:rPr>
          <w:rFonts w:ascii="Times New Roman" w:hAnsi="Times New Roman" w:cs="Times New Roman"/>
          <w:szCs w:val="21"/>
        </w:rPr>
      </w:pPr>
    </w:p>
    <w:p w14:paraId="1F1F3138" w14:textId="0AAFEBB7" w:rsidR="00280EDE" w:rsidRPr="00E64736" w:rsidRDefault="00280EDE" w:rsidP="00741629">
      <w:pPr>
        <w:jc w:val="left"/>
        <w:rPr>
          <w:rFonts w:ascii="Times New Roman" w:hAnsi="Times New Roman" w:cs="Times New Roman"/>
          <w:szCs w:val="21"/>
        </w:rPr>
      </w:pPr>
    </w:p>
    <w:p w14:paraId="19F29211" w14:textId="09DA4DB4" w:rsidR="00280EDE" w:rsidRPr="00E64736" w:rsidRDefault="00280EDE" w:rsidP="00741629">
      <w:pPr>
        <w:jc w:val="left"/>
        <w:rPr>
          <w:rFonts w:ascii="Times New Roman" w:hAnsi="Times New Roman" w:cs="Times New Roman"/>
          <w:szCs w:val="21"/>
        </w:rPr>
      </w:pPr>
    </w:p>
    <w:p w14:paraId="16E3965C" w14:textId="340C0217" w:rsidR="00280EDE" w:rsidRPr="00E64736" w:rsidRDefault="00280EDE" w:rsidP="00741629">
      <w:pPr>
        <w:jc w:val="left"/>
        <w:rPr>
          <w:rFonts w:ascii="Times New Roman" w:hAnsi="Times New Roman" w:cs="Times New Roman"/>
          <w:szCs w:val="21"/>
        </w:rPr>
      </w:pPr>
    </w:p>
    <w:p w14:paraId="4BB90ED0" w14:textId="157A0EF7" w:rsidR="00280EDE" w:rsidRPr="00E64736" w:rsidRDefault="00280EDE" w:rsidP="00741629">
      <w:pPr>
        <w:jc w:val="left"/>
        <w:rPr>
          <w:rFonts w:ascii="Times New Roman" w:hAnsi="Times New Roman" w:cs="Times New Roman"/>
          <w:szCs w:val="21"/>
        </w:rPr>
      </w:pPr>
    </w:p>
    <w:p w14:paraId="069CE590" w14:textId="4C1F71E5" w:rsidR="00280EDE" w:rsidRPr="00E64736" w:rsidRDefault="00280EDE" w:rsidP="00741629">
      <w:pPr>
        <w:jc w:val="left"/>
        <w:rPr>
          <w:rFonts w:ascii="Times New Roman" w:hAnsi="Times New Roman" w:cs="Times New Roman"/>
          <w:szCs w:val="21"/>
        </w:rPr>
      </w:pPr>
    </w:p>
    <w:p w14:paraId="341E3BB8" w14:textId="77777777" w:rsidR="000842D8" w:rsidRPr="00E64736" w:rsidRDefault="000842D8" w:rsidP="00741629">
      <w:pPr>
        <w:jc w:val="left"/>
        <w:rPr>
          <w:rFonts w:ascii="Times New Roman" w:hAnsi="Times New Roman" w:cs="Times New Roman"/>
          <w:szCs w:val="21"/>
        </w:rPr>
      </w:pPr>
    </w:p>
    <w:p w14:paraId="5808960F" w14:textId="5C71B482" w:rsidR="00280EDE" w:rsidRPr="00E64736" w:rsidRDefault="00280EDE" w:rsidP="00741629">
      <w:pPr>
        <w:jc w:val="left"/>
        <w:rPr>
          <w:rFonts w:ascii="Times New Roman" w:hAnsi="Times New Roman" w:cs="Times New Roman"/>
          <w:szCs w:val="21"/>
        </w:rPr>
      </w:pPr>
    </w:p>
    <w:p w14:paraId="1126D11F" w14:textId="5CDC4E2E" w:rsidR="00280EDE" w:rsidRPr="00E64736" w:rsidRDefault="006E4C70" w:rsidP="00741629">
      <w:pPr>
        <w:jc w:val="left"/>
        <w:rPr>
          <w:rFonts w:ascii="Times New Roman" w:hAnsi="Times New Roman" w:cs="Times New Roman"/>
          <w:szCs w:val="21"/>
        </w:rPr>
      </w:pPr>
      <w:r w:rsidRPr="00E6473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AC2639" w:rsidRPr="00E64736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6473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41629" w:rsidRPr="00E64736">
        <w:rPr>
          <w:rFonts w:ascii="Times New Roman" w:hAnsi="Times New Roman" w:cs="Times New Roman"/>
          <w:sz w:val="24"/>
          <w:szCs w:val="24"/>
        </w:rPr>
        <w:t>A</w:t>
      </w:r>
      <w:r w:rsidR="00741629" w:rsidRPr="00E64736">
        <w:rPr>
          <w:rFonts w:ascii="Times New Roman" w:hAnsi="Times New Roman" w:cs="Times New Roman" w:hint="eastAsia"/>
          <w:sz w:val="24"/>
          <w:szCs w:val="24"/>
        </w:rPr>
        <w:t>nnotation</w:t>
      </w:r>
      <w:r w:rsidR="00741629" w:rsidRPr="00E64736">
        <w:rPr>
          <w:rFonts w:ascii="Times New Roman" w:hAnsi="Times New Roman" w:cs="Times New Roman"/>
          <w:sz w:val="24"/>
          <w:szCs w:val="24"/>
        </w:rPr>
        <w:t xml:space="preserve"> </w:t>
      </w:r>
      <w:r w:rsidR="00741629" w:rsidRPr="00E64736">
        <w:rPr>
          <w:rFonts w:ascii="Times New Roman" w:hAnsi="Times New Roman" w:cs="Times New Roman" w:hint="eastAsia"/>
          <w:sz w:val="24"/>
          <w:szCs w:val="24"/>
        </w:rPr>
        <w:t>information</w:t>
      </w:r>
      <w:r w:rsidR="00741629" w:rsidRPr="00E64736">
        <w:rPr>
          <w:rFonts w:ascii="Times New Roman" w:hAnsi="Times New Roman" w:cs="Times New Roman"/>
          <w:sz w:val="24"/>
          <w:szCs w:val="24"/>
        </w:rPr>
        <w:t xml:space="preserve"> for all predicted genes </w:t>
      </w:r>
      <w:r w:rsidRPr="00E64736">
        <w:rPr>
          <w:rFonts w:ascii="Times New Roman" w:hAnsi="Times New Roman" w:cs="Times New Roman" w:hint="eastAsia"/>
          <w:sz w:val="24"/>
          <w:szCs w:val="24"/>
        </w:rPr>
        <w:t>in</w:t>
      </w:r>
      <w:r w:rsidRPr="00E64736">
        <w:rPr>
          <w:rFonts w:ascii="Times New Roman" w:hAnsi="Times New Roman" w:cs="Times New Roman"/>
          <w:sz w:val="24"/>
          <w:szCs w:val="24"/>
        </w:rPr>
        <w:t xml:space="preserve"> COG between phage CM_Kpn_HB132952 and CM_Kpn_HB143742. </w:t>
      </w:r>
    </w:p>
    <w:tbl>
      <w:tblPr>
        <w:tblStyle w:val="TableGrid"/>
        <w:tblW w:w="1433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1417"/>
        <w:gridCol w:w="850"/>
        <w:gridCol w:w="1986"/>
        <w:gridCol w:w="993"/>
        <w:gridCol w:w="4221"/>
        <w:gridCol w:w="3452"/>
      </w:tblGrid>
      <w:tr w:rsidR="00323FE1" w:rsidRPr="00E64736" w14:paraId="1F1F91EE" w14:textId="77777777" w:rsidTr="00076728">
        <w:trPr>
          <w:trHeight w:val="270"/>
          <w:jc w:val="center"/>
        </w:trPr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7EDB0D5C" w14:textId="77777777" w:rsidR="00323FE1" w:rsidRPr="00E64736" w:rsidRDefault="00323FE1" w:rsidP="00741629">
            <w:pPr>
              <w:jc w:val="left"/>
              <w:rPr>
                <w:rFonts w:ascii="Times New Roman" w:hAnsi="Times New Roman" w:cs="Times New Roman"/>
              </w:rPr>
            </w:pPr>
            <w:r w:rsidRPr="00E64736">
              <w:rPr>
                <w:rFonts w:ascii="Times New Roman" w:hAnsi="Times New Roman" w:cs="Times New Roman"/>
              </w:rPr>
              <w:t>CM_Kpn_HB132952</w:t>
            </w:r>
          </w:p>
          <w:p w14:paraId="349C87B8" w14:textId="77777777" w:rsidR="00323FE1" w:rsidRPr="00E64736" w:rsidRDefault="00323FE1" w:rsidP="00741629">
            <w:pPr>
              <w:jc w:val="left"/>
              <w:rPr>
                <w:rFonts w:ascii="Times New Roman" w:hAnsi="Times New Roman" w:cs="Times New Roman"/>
              </w:rPr>
            </w:pPr>
            <w:r w:rsidRPr="00E64736">
              <w:rPr>
                <w:rFonts w:ascii="Times New Roman" w:hAnsi="Times New Roman" w:cs="Times New Roman"/>
              </w:rPr>
              <w:t>Gene ID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740F7D13" w14:textId="77777777" w:rsidR="00323FE1" w:rsidRPr="00E64736" w:rsidRDefault="00323FE1" w:rsidP="00741629">
            <w:pPr>
              <w:jc w:val="left"/>
              <w:rPr>
                <w:rFonts w:ascii="Times New Roman" w:hAnsi="Times New Roman" w:cs="Times New Roman"/>
              </w:rPr>
            </w:pPr>
            <w:r w:rsidRPr="00E64736">
              <w:rPr>
                <w:rFonts w:ascii="Times New Roman" w:hAnsi="Times New Roman" w:cs="Times New Roman"/>
              </w:rPr>
              <w:t>CM_Kpn_HB143742</w:t>
            </w:r>
          </w:p>
          <w:p w14:paraId="113E3CF0" w14:textId="77777777" w:rsidR="00323FE1" w:rsidRPr="00E64736" w:rsidRDefault="00323FE1" w:rsidP="00741629">
            <w:pPr>
              <w:jc w:val="left"/>
              <w:rPr>
                <w:rFonts w:ascii="Times New Roman" w:hAnsi="Times New Roman" w:cs="Times New Roman"/>
              </w:rPr>
            </w:pPr>
            <w:r w:rsidRPr="00E64736">
              <w:rPr>
                <w:rFonts w:ascii="Times New Roman" w:hAnsi="Times New Roman" w:cs="Times New Roman"/>
              </w:rPr>
              <w:t>Gene ID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1BB4808E" w14:textId="77777777" w:rsidR="00323FE1" w:rsidRPr="00E64736" w:rsidRDefault="00323FE1" w:rsidP="00741629">
            <w:pPr>
              <w:jc w:val="left"/>
              <w:rPr>
                <w:rFonts w:ascii="Times New Roman" w:hAnsi="Times New Roman" w:cs="Times New Roman"/>
              </w:rPr>
            </w:pPr>
            <w:r w:rsidRPr="00E64736">
              <w:rPr>
                <w:rFonts w:ascii="Times New Roman" w:hAnsi="Times New Roman" w:cs="Times New Roman"/>
              </w:rPr>
              <w:t>Length</w:t>
            </w:r>
          </w:p>
        </w:tc>
        <w:tc>
          <w:tcPr>
            <w:tcW w:w="198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76B4985B" w14:textId="77777777" w:rsidR="00323FE1" w:rsidRPr="00E64736" w:rsidRDefault="00323FE1" w:rsidP="00741629">
            <w:pPr>
              <w:jc w:val="left"/>
              <w:rPr>
                <w:rFonts w:ascii="Times New Roman" w:hAnsi="Times New Roman" w:cs="Times New Roman"/>
              </w:rPr>
            </w:pPr>
            <w:r w:rsidRPr="00E64736">
              <w:rPr>
                <w:rFonts w:ascii="Times New Roman" w:hAnsi="Times New Roman" w:cs="Times New Roman"/>
              </w:rPr>
              <w:t>COG ID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945D3EC" w14:textId="77777777" w:rsidR="00323FE1" w:rsidRPr="00E64736" w:rsidRDefault="00323FE1" w:rsidP="00741629">
            <w:pPr>
              <w:jc w:val="left"/>
              <w:rPr>
                <w:rFonts w:ascii="Times New Roman" w:hAnsi="Times New Roman" w:cs="Times New Roman"/>
              </w:rPr>
            </w:pPr>
            <w:r w:rsidRPr="00E64736">
              <w:rPr>
                <w:rFonts w:ascii="Times New Roman" w:hAnsi="Times New Roman" w:cs="Times New Roman"/>
              </w:rPr>
              <w:t>COG Function</w:t>
            </w:r>
          </w:p>
        </w:tc>
        <w:tc>
          <w:tcPr>
            <w:tcW w:w="422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6DFB7C2" w14:textId="77777777" w:rsidR="00323FE1" w:rsidRPr="00E64736" w:rsidRDefault="00323FE1" w:rsidP="00741629">
            <w:pPr>
              <w:jc w:val="left"/>
              <w:rPr>
                <w:rFonts w:ascii="Times New Roman" w:hAnsi="Times New Roman" w:cs="Times New Roman"/>
              </w:rPr>
            </w:pPr>
            <w:r w:rsidRPr="00E64736">
              <w:rPr>
                <w:rFonts w:ascii="Times New Roman" w:hAnsi="Times New Roman" w:cs="Times New Roman"/>
              </w:rPr>
              <w:t>COG Category</w:t>
            </w:r>
          </w:p>
        </w:tc>
        <w:tc>
          <w:tcPr>
            <w:tcW w:w="345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F998210" w14:textId="77777777" w:rsidR="00323FE1" w:rsidRPr="00E64736" w:rsidRDefault="00323FE1" w:rsidP="00741629">
            <w:pPr>
              <w:jc w:val="left"/>
              <w:rPr>
                <w:rFonts w:ascii="Times New Roman" w:hAnsi="Times New Roman" w:cs="Times New Roman"/>
              </w:rPr>
            </w:pPr>
            <w:r w:rsidRPr="00E64736">
              <w:rPr>
                <w:rFonts w:ascii="Times New Roman" w:hAnsi="Times New Roman" w:cs="Times New Roman"/>
              </w:rPr>
              <w:t>COG Description</w:t>
            </w:r>
          </w:p>
        </w:tc>
      </w:tr>
      <w:tr w:rsidR="00323FE1" w:rsidRPr="00E64736" w14:paraId="691D1BF3" w14:textId="77777777" w:rsidTr="00076728">
        <w:trPr>
          <w:trHeight w:val="270"/>
          <w:jc w:val="center"/>
        </w:trPr>
        <w:tc>
          <w:tcPr>
            <w:tcW w:w="1417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192E2371" w14:textId="77777777" w:rsidR="00323FE1" w:rsidRPr="00E64736" w:rsidRDefault="00323FE1" w:rsidP="00741629">
            <w:pPr>
              <w:jc w:val="left"/>
              <w:rPr>
                <w:rFonts w:ascii="Times New Roman" w:hAnsi="Times New Roman" w:cs="Times New Roman"/>
              </w:rPr>
            </w:pPr>
            <w:r w:rsidRPr="00E64736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1A126093" w14:textId="77777777" w:rsidR="00323FE1" w:rsidRPr="00E64736" w:rsidRDefault="00323FE1" w:rsidP="00741629">
            <w:pPr>
              <w:jc w:val="left"/>
              <w:rPr>
                <w:rFonts w:ascii="Times New Roman" w:hAnsi="Times New Roman" w:cs="Times New Roman"/>
              </w:rPr>
            </w:pPr>
            <w:r w:rsidRPr="00E6473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4E0F958F" w14:textId="77777777" w:rsidR="00323FE1" w:rsidRPr="00E64736" w:rsidRDefault="00323FE1" w:rsidP="00741629">
            <w:pPr>
              <w:jc w:val="left"/>
              <w:rPr>
                <w:rFonts w:ascii="Times New Roman" w:hAnsi="Times New Roman" w:cs="Times New Roman"/>
              </w:rPr>
            </w:pPr>
            <w:r w:rsidRPr="00E64736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1986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46E96498" w14:textId="77777777" w:rsidR="00323FE1" w:rsidRPr="00E64736" w:rsidRDefault="00323FE1" w:rsidP="00741629">
            <w:pPr>
              <w:jc w:val="left"/>
              <w:rPr>
                <w:rFonts w:ascii="Times New Roman" w:hAnsi="Times New Roman" w:cs="Times New Roman"/>
              </w:rPr>
            </w:pPr>
            <w:r w:rsidRPr="00E64736">
              <w:rPr>
                <w:rFonts w:ascii="Times New Roman" w:hAnsi="Times New Roman" w:cs="Times New Roman"/>
              </w:rPr>
              <w:t>COG4412|COG549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02C4E64D" w14:textId="77777777" w:rsidR="00323FE1" w:rsidRPr="00E64736" w:rsidRDefault="00323FE1" w:rsidP="00741629">
            <w:pPr>
              <w:jc w:val="left"/>
              <w:rPr>
                <w:rFonts w:ascii="Times New Roman" w:hAnsi="Times New Roman" w:cs="Times New Roman"/>
              </w:rPr>
            </w:pPr>
            <w:r w:rsidRPr="00E6473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221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56C3CB99" w14:textId="77777777" w:rsidR="00323FE1" w:rsidRPr="00E64736" w:rsidRDefault="00323FE1" w:rsidP="00741629">
            <w:pPr>
              <w:jc w:val="left"/>
              <w:rPr>
                <w:rFonts w:ascii="Times New Roman" w:hAnsi="Times New Roman" w:cs="Times New Roman"/>
              </w:rPr>
            </w:pPr>
            <w:r w:rsidRPr="00E64736">
              <w:rPr>
                <w:rFonts w:ascii="Times New Roman" w:hAnsi="Times New Roman" w:cs="Times New Roman"/>
              </w:rPr>
              <w:t>CELLULAR PROCESSES AND SIGNALING</w:t>
            </w:r>
          </w:p>
        </w:tc>
        <w:tc>
          <w:tcPr>
            <w:tcW w:w="3452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30668C32" w14:textId="77777777" w:rsidR="00323FE1" w:rsidRPr="00E64736" w:rsidRDefault="00323FE1" w:rsidP="00741629">
            <w:pPr>
              <w:jc w:val="left"/>
              <w:rPr>
                <w:rFonts w:ascii="Times New Roman" w:hAnsi="Times New Roman" w:cs="Times New Roman"/>
              </w:rPr>
            </w:pPr>
            <w:r w:rsidRPr="00E64736">
              <w:rPr>
                <w:rFonts w:ascii="Times New Roman" w:hAnsi="Times New Roman" w:cs="Times New Roman"/>
              </w:rPr>
              <w:t>Leucine-rich repeat (LRR) protein</w:t>
            </w:r>
          </w:p>
        </w:tc>
      </w:tr>
    </w:tbl>
    <w:p w14:paraId="71534F60" w14:textId="11D4B3DF" w:rsidR="00323FE1" w:rsidRPr="00E64736" w:rsidRDefault="00323FE1" w:rsidP="00741629">
      <w:pPr>
        <w:jc w:val="left"/>
        <w:rPr>
          <w:rFonts w:ascii="Times New Roman" w:hAnsi="Times New Roman" w:cs="Times New Roman"/>
          <w:szCs w:val="21"/>
        </w:rPr>
      </w:pPr>
    </w:p>
    <w:p w14:paraId="28052D6F" w14:textId="69ACB05F" w:rsidR="00E7762F" w:rsidRPr="00E64736" w:rsidRDefault="00E7762F" w:rsidP="00741629">
      <w:pPr>
        <w:jc w:val="left"/>
        <w:rPr>
          <w:rFonts w:ascii="Times New Roman" w:hAnsi="Times New Roman" w:cs="Times New Roman"/>
          <w:szCs w:val="21"/>
        </w:rPr>
      </w:pPr>
    </w:p>
    <w:p w14:paraId="20F71D6E" w14:textId="4330D489" w:rsidR="00E7762F" w:rsidRPr="00E64736" w:rsidRDefault="00E7762F" w:rsidP="00741629">
      <w:pPr>
        <w:jc w:val="left"/>
        <w:rPr>
          <w:rFonts w:ascii="Times New Roman" w:hAnsi="Times New Roman" w:cs="Times New Roman"/>
          <w:szCs w:val="21"/>
        </w:rPr>
      </w:pPr>
    </w:p>
    <w:p w14:paraId="435661DD" w14:textId="63F529CF" w:rsidR="00E7762F" w:rsidRPr="00E64736" w:rsidRDefault="00E7762F" w:rsidP="00741629">
      <w:pPr>
        <w:jc w:val="left"/>
        <w:rPr>
          <w:rFonts w:ascii="Times New Roman" w:hAnsi="Times New Roman" w:cs="Times New Roman"/>
          <w:szCs w:val="21"/>
        </w:rPr>
      </w:pPr>
    </w:p>
    <w:p w14:paraId="4F51D1D3" w14:textId="10EB6D83" w:rsidR="00E7762F" w:rsidRPr="00E64736" w:rsidRDefault="00E7762F" w:rsidP="00741629">
      <w:pPr>
        <w:jc w:val="left"/>
        <w:rPr>
          <w:rFonts w:ascii="Times New Roman" w:hAnsi="Times New Roman" w:cs="Times New Roman"/>
          <w:szCs w:val="21"/>
        </w:rPr>
      </w:pPr>
    </w:p>
    <w:p w14:paraId="32D4F69C" w14:textId="2F05851B" w:rsidR="00E7762F" w:rsidRPr="00E64736" w:rsidRDefault="00E7762F" w:rsidP="00741629">
      <w:pPr>
        <w:jc w:val="left"/>
        <w:rPr>
          <w:rFonts w:ascii="Times New Roman" w:hAnsi="Times New Roman" w:cs="Times New Roman"/>
          <w:szCs w:val="21"/>
        </w:rPr>
      </w:pPr>
    </w:p>
    <w:p w14:paraId="01D02CC3" w14:textId="2A51E10D" w:rsidR="00E7762F" w:rsidRPr="00E64736" w:rsidRDefault="00E7762F" w:rsidP="00741629">
      <w:pPr>
        <w:jc w:val="left"/>
        <w:rPr>
          <w:rFonts w:ascii="Times New Roman" w:hAnsi="Times New Roman" w:cs="Times New Roman"/>
          <w:szCs w:val="21"/>
        </w:rPr>
      </w:pPr>
    </w:p>
    <w:p w14:paraId="223369A6" w14:textId="2968B915" w:rsidR="00E7762F" w:rsidRPr="00E64736" w:rsidRDefault="00E7762F" w:rsidP="00741629">
      <w:pPr>
        <w:jc w:val="left"/>
        <w:rPr>
          <w:rFonts w:ascii="Times New Roman" w:hAnsi="Times New Roman" w:cs="Times New Roman"/>
          <w:szCs w:val="21"/>
        </w:rPr>
      </w:pPr>
    </w:p>
    <w:p w14:paraId="319121D0" w14:textId="27CAF178" w:rsidR="00E7762F" w:rsidRPr="00E64736" w:rsidRDefault="00E7762F" w:rsidP="00741629">
      <w:pPr>
        <w:jc w:val="left"/>
        <w:rPr>
          <w:rFonts w:ascii="Times New Roman" w:hAnsi="Times New Roman" w:cs="Times New Roman"/>
          <w:szCs w:val="21"/>
        </w:rPr>
      </w:pPr>
    </w:p>
    <w:p w14:paraId="2F9E5852" w14:textId="68AEFF74" w:rsidR="00E7762F" w:rsidRPr="00E64736" w:rsidRDefault="00E7762F" w:rsidP="00741629">
      <w:pPr>
        <w:jc w:val="left"/>
        <w:rPr>
          <w:rFonts w:ascii="Times New Roman" w:hAnsi="Times New Roman" w:cs="Times New Roman"/>
          <w:szCs w:val="21"/>
        </w:rPr>
      </w:pPr>
    </w:p>
    <w:p w14:paraId="1C8AF1CA" w14:textId="196A9466" w:rsidR="00E7762F" w:rsidRPr="00E64736" w:rsidRDefault="00E7762F" w:rsidP="00741629">
      <w:pPr>
        <w:jc w:val="left"/>
        <w:rPr>
          <w:rFonts w:ascii="Times New Roman" w:hAnsi="Times New Roman" w:cs="Times New Roman"/>
          <w:szCs w:val="21"/>
        </w:rPr>
      </w:pPr>
    </w:p>
    <w:p w14:paraId="28CBC182" w14:textId="2BCB5166" w:rsidR="00E7762F" w:rsidRPr="00E64736" w:rsidRDefault="00E7762F" w:rsidP="00741629">
      <w:pPr>
        <w:jc w:val="left"/>
        <w:rPr>
          <w:rFonts w:ascii="Times New Roman" w:hAnsi="Times New Roman" w:cs="Times New Roman"/>
          <w:szCs w:val="21"/>
        </w:rPr>
      </w:pPr>
    </w:p>
    <w:p w14:paraId="31FE803C" w14:textId="0B8A50E5" w:rsidR="00E7762F" w:rsidRPr="00E64736" w:rsidRDefault="00E7762F" w:rsidP="00741629">
      <w:pPr>
        <w:jc w:val="left"/>
        <w:rPr>
          <w:rFonts w:ascii="Times New Roman" w:hAnsi="Times New Roman" w:cs="Times New Roman"/>
          <w:szCs w:val="21"/>
        </w:rPr>
      </w:pPr>
    </w:p>
    <w:p w14:paraId="544E2586" w14:textId="223C4EFC" w:rsidR="00E7762F" w:rsidRPr="00E64736" w:rsidRDefault="00E7762F" w:rsidP="00741629">
      <w:pPr>
        <w:jc w:val="left"/>
        <w:rPr>
          <w:rFonts w:ascii="Times New Roman" w:hAnsi="Times New Roman" w:cs="Times New Roman"/>
          <w:szCs w:val="21"/>
        </w:rPr>
      </w:pPr>
    </w:p>
    <w:p w14:paraId="7EAED63C" w14:textId="77777777" w:rsidR="00D45730" w:rsidRPr="00E64736" w:rsidRDefault="00D45730" w:rsidP="00741629">
      <w:pPr>
        <w:jc w:val="left"/>
        <w:rPr>
          <w:rFonts w:ascii="Times New Roman" w:hAnsi="Times New Roman" w:cs="Times New Roman"/>
          <w:szCs w:val="21"/>
        </w:rPr>
      </w:pPr>
    </w:p>
    <w:p w14:paraId="5ADD1789" w14:textId="6EDCB88F" w:rsidR="00E7762F" w:rsidRPr="00E64736" w:rsidRDefault="00E7762F" w:rsidP="00741629">
      <w:pPr>
        <w:jc w:val="left"/>
        <w:rPr>
          <w:rFonts w:ascii="Times New Roman" w:hAnsi="Times New Roman" w:cs="Times New Roman"/>
          <w:szCs w:val="21"/>
        </w:rPr>
      </w:pPr>
    </w:p>
    <w:p w14:paraId="22AF047B" w14:textId="2F4BAB24" w:rsidR="00E7762F" w:rsidRPr="00E64736" w:rsidRDefault="00E7762F" w:rsidP="00741629">
      <w:pPr>
        <w:jc w:val="left"/>
        <w:rPr>
          <w:rFonts w:ascii="Times New Roman" w:hAnsi="Times New Roman" w:cs="Times New Roman"/>
          <w:szCs w:val="21"/>
        </w:rPr>
      </w:pPr>
    </w:p>
    <w:p w14:paraId="04F1505C" w14:textId="38A48974" w:rsidR="00E7762F" w:rsidRPr="00E64736" w:rsidRDefault="00E7762F" w:rsidP="00741629">
      <w:pPr>
        <w:jc w:val="left"/>
        <w:rPr>
          <w:rFonts w:ascii="Times New Roman" w:hAnsi="Times New Roman" w:cs="Times New Roman"/>
          <w:szCs w:val="21"/>
        </w:rPr>
      </w:pPr>
    </w:p>
    <w:p w14:paraId="1B39EB2E" w14:textId="17FFF47E" w:rsidR="00E7762F" w:rsidRPr="00E64736" w:rsidRDefault="00E7762F" w:rsidP="00741629">
      <w:pPr>
        <w:jc w:val="left"/>
        <w:rPr>
          <w:rFonts w:ascii="Times New Roman" w:hAnsi="Times New Roman" w:cs="Times New Roman"/>
          <w:szCs w:val="21"/>
        </w:rPr>
      </w:pPr>
    </w:p>
    <w:p w14:paraId="515342C4" w14:textId="02352D80" w:rsidR="00E7762F" w:rsidRPr="00E64736" w:rsidRDefault="00E7762F" w:rsidP="00741629">
      <w:pPr>
        <w:jc w:val="left"/>
        <w:rPr>
          <w:rFonts w:ascii="Times New Roman" w:hAnsi="Times New Roman" w:cs="Times New Roman"/>
          <w:szCs w:val="21"/>
        </w:rPr>
      </w:pPr>
    </w:p>
    <w:p w14:paraId="4D1F483D" w14:textId="4423239B" w:rsidR="00E7762F" w:rsidRPr="00E64736" w:rsidRDefault="00E7762F" w:rsidP="00741629">
      <w:pPr>
        <w:jc w:val="left"/>
        <w:rPr>
          <w:rFonts w:ascii="Times New Roman" w:hAnsi="Times New Roman" w:cs="Times New Roman"/>
          <w:szCs w:val="21"/>
        </w:rPr>
      </w:pPr>
    </w:p>
    <w:p w14:paraId="169C203C" w14:textId="557EB89A" w:rsidR="00E7762F" w:rsidRPr="00E64736" w:rsidRDefault="00E7762F" w:rsidP="00741629">
      <w:pPr>
        <w:jc w:val="left"/>
        <w:rPr>
          <w:rFonts w:ascii="Times New Roman" w:hAnsi="Times New Roman" w:cs="Times New Roman"/>
          <w:szCs w:val="21"/>
        </w:rPr>
      </w:pPr>
    </w:p>
    <w:p w14:paraId="797CC794" w14:textId="1FA9BB8D" w:rsidR="006E4C70" w:rsidRPr="00E64736" w:rsidRDefault="006E4C70" w:rsidP="00741629">
      <w:pPr>
        <w:jc w:val="left"/>
        <w:rPr>
          <w:rFonts w:ascii="Times New Roman" w:hAnsi="Times New Roman" w:cs="Times New Roman"/>
          <w:szCs w:val="21"/>
        </w:rPr>
      </w:pPr>
      <w:r w:rsidRPr="00E6473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AC2639" w:rsidRPr="00E64736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E6473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41629" w:rsidRPr="00E64736">
        <w:rPr>
          <w:rFonts w:ascii="Times New Roman" w:hAnsi="Times New Roman" w:cs="Times New Roman"/>
          <w:sz w:val="24"/>
          <w:szCs w:val="24"/>
        </w:rPr>
        <w:t>A</w:t>
      </w:r>
      <w:r w:rsidR="00741629" w:rsidRPr="00E64736">
        <w:rPr>
          <w:rFonts w:ascii="Times New Roman" w:hAnsi="Times New Roman" w:cs="Times New Roman" w:hint="eastAsia"/>
          <w:sz w:val="24"/>
          <w:szCs w:val="24"/>
        </w:rPr>
        <w:t>nnotation</w:t>
      </w:r>
      <w:r w:rsidR="00741629" w:rsidRPr="00E64736">
        <w:rPr>
          <w:rFonts w:ascii="Times New Roman" w:hAnsi="Times New Roman" w:cs="Times New Roman"/>
          <w:sz w:val="24"/>
          <w:szCs w:val="24"/>
        </w:rPr>
        <w:t xml:space="preserve"> </w:t>
      </w:r>
      <w:r w:rsidR="00741629" w:rsidRPr="00E64736">
        <w:rPr>
          <w:rFonts w:ascii="Times New Roman" w:hAnsi="Times New Roman" w:cs="Times New Roman" w:hint="eastAsia"/>
          <w:sz w:val="24"/>
          <w:szCs w:val="24"/>
        </w:rPr>
        <w:t>information</w:t>
      </w:r>
      <w:r w:rsidR="00741629" w:rsidRPr="00E64736">
        <w:rPr>
          <w:rFonts w:ascii="Times New Roman" w:hAnsi="Times New Roman" w:cs="Times New Roman"/>
          <w:sz w:val="24"/>
          <w:szCs w:val="24"/>
        </w:rPr>
        <w:t xml:space="preserve"> for all predicted genes </w:t>
      </w:r>
      <w:r w:rsidRPr="00E64736">
        <w:rPr>
          <w:rFonts w:ascii="Times New Roman" w:hAnsi="Times New Roman" w:cs="Times New Roman" w:hint="eastAsia"/>
          <w:sz w:val="24"/>
          <w:szCs w:val="24"/>
        </w:rPr>
        <w:t>in</w:t>
      </w:r>
      <w:r w:rsidRPr="00E64736">
        <w:rPr>
          <w:rFonts w:ascii="Times New Roman" w:hAnsi="Times New Roman" w:cs="Times New Roman"/>
          <w:sz w:val="24"/>
          <w:szCs w:val="24"/>
        </w:rPr>
        <w:t xml:space="preserve"> KEGG between phage CM_Kpn_HB132952 and CM_Kpn_HB143742. Compared to phage CM_Kpn_HB143742, different predicted genes of phage CM_Kpn_HB132952 are in red. Compared to phage</w:t>
      </w:r>
      <w:r w:rsidRPr="00E64736">
        <w:rPr>
          <w:rFonts w:ascii="Times New Roman" w:hAnsi="Times New Roman" w:cs="Times New Roman"/>
        </w:rPr>
        <w:t xml:space="preserve"> </w:t>
      </w:r>
      <w:r w:rsidRPr="00E64736">
        <w:rPr>
          <w:rFonts w:ascii="Times New Roman" w:hAnsi="Times New Roman" w:cs="Times New Roman"/>
          <w:sz w:val="24"/>
          <w:szCs w:val="24"/>
        </w:rPr>
        <w:t>CM_Kpn_HB132952, different predicted genes of phage CM_Kpn_HB143742 are in blue.</w:t>
      </w:r>
    </w:p>
    <w:tbl>
      <w:tblPr>
        <w:tblStyle w:val="TableGrid"/>
        <w:tblW w:w="1428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1417"/>
        <w:gridCol w:w="850"/>
        <w:gridCol w:w="1134"/>
        <w:gridCol w:w="3685"/>
        <w:gridCol w:w="5783"/>
      </w:tblGrid>
      <w:tr w:rsidR="00547BC3" w:rsidRPr="00E64736" w14:paraId="45242743" w14:textId="77777777" w:rsidTr="00547BC3">
        <w:trPr>
          <w:trHeight w:val="260"/>
          <w:jc w:val="center"/>
        </w:trPr>
        <w:tc>
          <w:tcPr>
            <w:tcW w:w="1417" w:type="dxa"/>
            <w:tcBorders>
              <w:top w:val="single" w:sz="12" w:space="0" w:color="auto"/>
            </w:tcBorders>
            <w:noWrap/>
            <w:vAlign w:val="center"/>
          </w:tcPr>
          <w:p w14:paraId="1C6A1C46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4736">
              <w:rPr>
                <w:rFonts w:ascii="Times New Roman" w:hAnsi="Times New Roman" w:cs="Times New Roman"/>
                <w:szCs w:val="21"/>
              </w:rPr>
              <w:t>CM_Kpn_HB132952</w:t>
            </w:r>
          </w:p>
          <w:p w14:paraId="2DCB76AF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4736">
              <w:rPr>
                <w:rFonts w:ascii="Times New Roman" w:hAnsi="Times New Roman" w:cs="Times New Roman"/>
                <w:szCs w:val="21"/>
              </w:rPr>
              <w:t>Gene ID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noWrap/>
            <w:vAlign w:val="center"/>
          </w:tcPr>
          <w:p w14:paraId="7194D576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4736">
              <w:rPr>
                <w:rFonts w:ascii="Times New Roman" w:hAnsi="Times New Roman" w:cs="Times New Roman"/>
                <w:szCs w:val="21"/>
              </w:rPr>
              <w:t>CM_Kpn_HB143742</w:t>
            </w:r>
          </w:p>
          <w:p w14:paraId="75CE116A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4736">
              <w:rPr>
                <w:rFonts w:ascii="Times New Roman" w:hAnsi="Times New Roman" w:cs="Times New Roman"/>
                <w:szCs w:val="21"/>
              </w:rPr>
              <w:t>Gene ID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noWrap/>
            <w:vAlign w:val="center"/>
          </w:tcPr>
          <w:p w14:paraId="7D7F11F4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4736">
              <w:rPr>
                <w:rFonts w:ascii="Times New Roman" w:hAnsi="Times New Roman" w:cs="Times New Roman"/>
                <w:szCs w:val="21"/>
              </w:rPr>
              <w:t>Length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vAlign w:val="center"/>
          </w:tcPr>
          <w:p w14:paraId="0EE0C6FD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4736">
              <w:rPr>
                <w:rFonts w:ascii="Times New Roman" w:hAnsi="Times New Roman" w:cs="Times New Roman"/>
                <w:szCs w:val="21"/>
              </w:rPr>
              <w:t>KEGG ID</w:t>
            </w:r>
          </w:p>
        </w:tc>
        <w:tc>
          <w:tcPr>
            <w:tcW w:w="3685" w:type="dxa"/>
            <w:tcBorders>
              <w:top w:val="single" w:sz="12" w:space="0" w:color="auto"/>
            </w:tcBorders>
            <w:vAlign w:val="center"/>
          </w:tcPr>
          <w:p w14:paraId="603E8970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4736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E64736">
              <w:rPr>
                <w:rFonts w:ascii="Times New Roman" w:hAnsi="Times New Roman" w:cs="Times New Roman"/>
                <w:szCs w:val="21"/>
              </w:rPr>
              <w:t>athway</w:t>
            </w:r>
          </w:p>
        </w:tc>
        <w:tc>
          <w:tcPr>
            <w:tcW w:w="5783" w:type="dxa"/>
            <w:tcBorders>
              <w:top w:val="single" w:sz="12" w:space="0" w:color="auto"/>
            </w:tcBorders>
            <w:noWrap/>
            <w:vAlign w:val="center"/>
          </w:tcPr>
          <w:p w14:paraId="5A2B69FF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4736">
              <w:rPr>
                <w:rFonts w:ascii="Times New Roman" w:hAnsi="Times New Roman" w:cs="Times New Roman"/>
                <w:szCs w:val="21"/>
              </w:rPr>
              <w:t>KEGG description</w:t>
            </w:r>
          </w:p>
        </w:tc>
      </w:tr>
      <w:tr w:rsidR="00547BC3" w:rsidRPr="00E64736" w14:paraId="75AA0A8F" w14:textId="77777777" w:rsidTr="00547BC3">
        <w:trPr>
          <w:trHeight w:val="260"/>
          <w:jc w:val="center"/>
        </w:trPr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030FEE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4736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B86E816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4736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18290E6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4736">
              <w:rPr>
                <w:rFonts w:ascii="Times New Roman" w:hAnsi="Times New Roman" w:cs="Times New Roman"/>
                <w:szCs w:val="21"/>
              </w:rPr>
              <w:t>32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FD9999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4736">
              <w:rPr>
                <w:rFonts w:ascii="Times New Roman" w:hAnsi="Times New Roman" w:cs="Times New Roman"/>
                <w:szCs w:val="21"/>
              </w:rPr>
              <w:t>K01972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vAlign w:val="center"/>
          </w:tcPr>
          <w:p w14:paraId="33FA7ED0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4736">
              <w:rPr>
                <w:rFonts w:ascii="Times New Roman" w:hAnsi="Times New Roman" w:cs="Times New Roman"/>
                <w:szCs w:val="21"/>
              </w:rPr>
              <w:t>ko03030, ko03410, ko03420, ko03430</w:t>
            </w:r>
          </w:p>
        </w:tc>
        <w:tc>
          <w:tcPr>
            <w:tcW w:w="57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BDFD1B2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szCs w:val="21"/>
                <w:lang w:val="it-IT"/>
              </w:rPr>
            </w:pPr>
            <w:r w:rsidRPr="00E64736">
              <w:rPr>
                <w:rFonts w:ascii="Times New Roman" w:hAnsi="Times New Roman" w:cs="Times New Roman"/>
                <w:szCs w:val="21"/>
                <w:lang w:val="it-IT"/>
              </w:rPr>
              <w:t>E6.5.1.2, ligA, ligB;</w:t>
            </w:r>
            <w:r w:rsidRPr="00E64736">
              <w:rPr>
                <w:lang w:val="it-IT"/>
              </w:rPr>
              <w:t xml:space="preserve"> </w:t>
            </w:r>
            <w:r w:rsidRPr="00E64736">
              <w:rPr>
                <w:rFonts w:ascii="Times New Roman" w:hAnsi="Times New Roman" w:cs="Times New Roman"/>
                <w:szCs w:val="21"/>
                <w:lang w:val="it-IT"/>
              </w:rPr>
              <w:t>DNA ligase (NAD+) [EC:6.5.1.2]</w:t>
            </w:r>
          </w:p>
        </w:tc>
      </w:tr>
      <w:tr w:rsidR="00547BC3" w:rsidRPr="00E64736" w14:paraId="0B561A6F" w14:textId="77777777" w:rsidTr="00547BC3">
        <w:trPr>
          <w:trHeight w:val="260"/>
          <w:jc w:val="center"/>
        </w:trPr>
        <w:tc>
          <w:tcPr>
            <w:tcW w:w="1417" w:type="dxa"/>
            <w:noWrap/>
            <w:vAlign w:val="center"/>
            <w:hideMark/>
          </w:tcPr>
          <w:p w14:paraId="1763FDA6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473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7" w:type="dxa"/>
            <w:noWrap/>
            <w:vAlign w:val="center"/>
            <w:hideMark/>
          </w:tcPr>
          <w:p w14:paraId="720679C8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4736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850" w:type="dxa"/>
            <w:noWrap/>
            <w:vAlign w:val="center"/>
            <w:hideMark/>
          </w:tcPr>
          <w:p w14:paraId="7D7ADB7F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4736">
              <w:rPr>
                <w:rFonts w:ascii="Times New Roman" w:hAnsi="Times New Roman" w:cs="Times New Roman"/>
                <w:szCs w:val="21"/>
              </w:rPr>
              <w:t>147</w:t>
            </w:r>
          </w:p>
        </w:tc>
        <w:tc>
          <w:tcPr>
            <w:tcW w:w="1134" w:type="dxa"/>
            <w:noWrap/>
            <w:vAlign w:val="center"/>
            <w:hideMark/>
          </w:tcPr>
          <w:p w14:paraId="6D43A26D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4736">
              <w:rPr>
                <w:rFonts w:ascii="Times New Roman" w:hAnsi="Times New Roman" w:cs="Times New Roman"/>
                <w:szCs w:val="21"/>
              </w:rPr>
              <w:t>K01520</w:t>
            </w:r>
          </w:p>
        </w:tc>
        <w:tc>
          <w:tcPr>
            <w:tcW w:w="3685" w:type="dxa"/>
            <w:vAlign w:val="center"/>
          </w:tcPr>
          <w:p w14:paraId="56BB2336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4736">
              <w:rPr>
                <w:rFonts w:ascii="Times New Roman" w:hAnsi="Times New Roman" w:cs="Times New Roman"/>
                <w:szCs w:val="21"/>
              </w:rPr>
              <w:t>ko00240, ko00983, ko01100</w:t>
            </w:r>
          </w:p>
        </w:tc>
        <w:tc>
          <w:tcPr>
            <w:tcW w:w="5783" w:type="dxa"/>
            <w:noWrap/>
            <w:vAlign w:val="center"/>
            <w:hideMark/>
          </w:tcPr>
          <w:p w14:paraId="6442B2F2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szCs w:val="21"/>
                <w:lang w:val="fr-FR"/>
              </w:rPr>
            </w:pPr>
            <w:r w:rsidRPr="00E64736">
              <w:rPr>
                <w:rFonts w:ascii="Times New Roman" w:hAnsi="Times New Roman" w:cs="Times New Roman"/>
                <w:szCs w:val="21"/>
                <w:lang w:val="fr-FR"/>
              </w:rPr>
              <w:t>dut, DUT; dUTP pyrophosphatase [EC:3.6.1.23]</w:t>
            </w:r>
          </w:p>
        </w:tc>
      </w:tr>
      <w:tr w:rsidR="00547BC3" w:rsidRPr="00E64736" w14:paraId="5D48C6A5" w14:textId="77777777" w:rsidTr="00547BC3">
        <w:trPr>
          <w:trHeight w:val="260"/>
          <w:jc w:val="center"/>
        </w:trPr>
        <w:tc>
          <w:tcPr>
            <w:tcW w:w="1417" w:type="dxa"/>
            <w:noWrap/>
            <w:vAlign w:val="center"/>
            <w:hideMark/>
          </w:tcPr>
          <w:p w14:paraId="0140CA5A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4736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1417" w:type="dxa"/>
            <w:noWrap/>
            <w:vAlign w:val="center"/>
            <w:hideMark/>
          </w:tcPr>
          <w:p w14:paraId="2D9F90C0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4736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850" w:type="dxa"/>
            <w:noWrap/>
            <w:vAlign w:val="center"/>
            <w:hideMark/>
          </w:tcPr>
          <w:p w14:paraId="5D80D61D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4736">
              <w:rPr>
                <w:rFonts w:ascii="Times New Roman" w:hAnsi="Times New Roman" w:cs="Times New Roman"/>
                <w:szCs w:val="21"/>
              </w:rPr>
              <w:t>160</w:t>
            </w:r>
          </w:p>
        </w:tc>
        <w:tc>
          <w:tcPr>
            <w:tcW w:w="1134" w:type="dxa"/>
            <w:noWrap/>
            <w:vAlign w:val="center"/>
            <w:hideMark/>
          </w:tcPr>
          <w:p w14:paraId="32A2FD00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4736">
              <w:rPr>
                <w:rFonts w:ascii="Times New Roman" w:hAnsi="Times New Roman" w:cs="Times New Roman"/>
                <w:szCs w:val="21"/>
              </w:rPr>
              <w:t>K03469</w:t>
            </w:r>
          </w:p>
        </w:tc>
        <w:tc>
          <w:tcPr>
            <w:tcW w:w="3685" w:type="dxa"/>
            <w:vAlign w:val="center"/>
          </w:tcPr>
          <w:p w14:paraId="31D0BEB8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4736">
              <w:rPr>
                <w:rFonts w:ascii="Times New Roman" w:hAnsi="Times New Roman" w:cs="Times New Roman"/>
                <w:szCs w:val="21"/>
              </w:rPr>
              <w:t>ko03030</w:t>
            </w:r>
          </w:p>
        </w:tc>
        <w:tc>
          <w:tcPr>
            <w:tcW w:w="5783" w:type="dxa"/>
            <w:noWrap/>
            <w:vAlign w:val="center"/>
            <w:hideMark/>
          </w:tcPr>
          <w:p w14:paraId="30316AE4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64736">
              <w:rPr>
                <w:rFonts w:ascii="Times New Roman" w:hAnsi="Times New Roman" w:cs="Times New Roman"/>
                <w:szCs w:val="21"/>
              </w:rPr>
              <w:t>rnhA</w:t>
            </w:r>
            <w:proofErr w:type="spellEnd"/>
            <w:r w:rsidRPr="00E64736">
              <w:rPr>
                <w:rFonts w:ascii="Times New Roman" w:hAnsi="Times New Roman" w:cs="Times New Roman"/>
                <w:szCs w:val="21"/>
              </w:rPr>
              <w:t>, RNASEH1; ribonuclease HI [EC:3.1.26.4]</w:t>
            </w:r>
          </w:p>
        </w:tc>
      </w:tr>
      <w:tr w:rsidR="00547BC3" w:rsidRPr="00E64736" w14:paraId="1FE2F5E7" w14:textId="77777777" w:rsidTr="00547BC3">
        <w:trPr>
          <w:trHeight w:val="260"/>
          <w:jc w:val="center"/>
        </w:trPr>
        <w:tc>
          <w:tcPr>
            <w:tcW w:w="1417" w:type="dxa"/>
            <w:noWrap/>
            <w:vAlign w:val="center"/>
            <w:hideMark/>
          </w:tcPr>
          <w:p w14:paraId="4BF99C01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4736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417" w:type="dxa"/>
            <w:noWrap/>
            <w:vAlign w:val="center"/>
            <w:hideMark/>
          </w:tcPr>
          <w:p w14:paraId="41E2BA10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4736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850" w:type="dxa"/>
            <w:noWrap/>
            <w:vAlign w:val="center"/>
            <w:hideMark/>
          </w:tcPr>
          <w:p w14:paraId="3208E0A3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4736">
              <w:rPr>
                <w:rFonts w:ascii="Times New Roman" w:hAnsi="Times New Roman" w:cs="Times New Roman"/>
                <w:szCs w:val="21"/>
              </w:rPr>
              <w:t>284</w:t>
            </w:r>
          </w:p>
        </w:tc>
        <w:tc>
          <w:tcPr>
            <w:tcW w:w="1134" w:type="dxa"/>
            <w:noWrap/>
            <w:vAlign w:val="center"/>
            <w:hideMark/>
          </w:tcPr>
          <w:p w14:paraId="199EAB7A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4736">
              <w:rPr>
                <w:rFonts w:ascii="Times New Roman" w:hAnsi="Times New Roman" w:cs="Times New Roman"/>
                <w:szCs w:val="21"/>
              </w:rPr>
              <w:t>K00560</w:t>
            </w:r>
          </w:p>
        </w:tc>
        <w:tc>
          <w:tcPr>
            <w:tcW w:w="3685" w:type="dxa"/>
            <w:vAlign w:val="center"/>
          </w:tcPr>
          <w:p w14:paraId="77252E20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4736">
              <w:rPr>
                <w:rFonts w:ascii="Times New Roman" w:hAnsi="Times New Roman" w:cs="Times New Roman"/>
                <w:szCs w:val="21"/>
              </w:rPr>
              <w:t>ko00240, ko00670, 01100, ko01523</w:t>
            </w:r>
          </w:p>
        </w:tc>
        <w:tc>
          <w:tcPr>
            <w:tcW w:w="5783" w:type="dxa"/>
            <w:noWrap/>
            <w:vAlign w:val="center"/>
            <w:hideMark/>
          </w:tcPr>
          <w:p w14:paraId="6867746A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64736">
              <w:rPr>
                <w:rFonts w:ascii="Times New Roman" w:hAnsi="Times New Roman" w:cs="Times New Roman"/>
                <w:szCs w:val="21"/>
              </w:rPr>
              <w:t>thyA</w:t>
            </w:r>
            <w:proofErr w:type="spellEnd"/>
            <w:r w:rsidRPr="00E64736">
              <w:rPr>
                <w:rFonts w:ascii="Times New Roman" w:hAnsi="Times New Roman" w:cs="Times New Roman"/>
                <w:szCs w:val="21"/>
              </w:rPr>
              <w:t>, TYMS; thymidylate synthase [EC:2.1.1.45]</w:t>
            </w:r>
          </w:p>
        </w:tc>
      </w:tr>
      <w:tr w:rsidR="00547BC3" w:rsidRPr="00E64736" w14:paraId="2EE52B19" w14:textId="77777777" w:rsidTr="00547BC3">
        <w:trPr>
          <w:trHeight w:val="260"/>
          <w:jc w:val="center"/>
        </w:trPr>
        <w:tc>
          <w:tcPr>
            <w:tcW w:w="1417" w:type="dxa"/>
            <w:noWrap/>
            <w:vAlign w:val="center"/>
            <w:hideMark/>
          </w:tcPr>
          <w:p w14:paraId="61005072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4736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417" w:type="dxa"/>
            <w:noWrap/>
            <w:vAlign w:val="center"/>
            <w:hideMark/>
          </w:tcPr>
          <w:p w14:paraId="641B01B9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4736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850" w:type="dxa"/>
            <w:noWrap/>
            <w:vAlign w:val="center"/>
            <w:hideMark/>
          </w:tcPr>
          <w:p w14:paraId="7B1E0E04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4736">
              <w:rPr>
                <w:rFonts w:ascii="Times New Roman" w:hAnsi="Times New Roman" w:cs="Times New Roman"/>
                <w:szCs w:val="21"/>
              </w:rPr>
              <w:t>213</w:t>
            </w:r>
          </w:p>
        </w:tc>
        <w:tc>
          <w:tcPr>
            <w:tcW w:w="1134" w:type="dxa"/>
            <w:noWrap/>
            <w:vAlign w:val="center"/>
            <w:hideMark/>
          </w:tcPr>
          <w:p w14:paraId="4B0C9A4D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4736">
              <w:rPr>
                <w:rFonts w:ascii="Times New Roman" w:hAnsi="Times New Roman" w:cs="Times New Roman"/>
                <w:szCs w:val="21"/>
              </w:rPr>
              <w:t>K02316</w:t>
            </w:r>
          </w:p>
        </w:tc>
        <w:tc>
          <w:tcPr>
            <w:tcW w:w="3685" w:type="dxa"/>
            <w:vAlign w:val="center"/>
          </w:tcPr>
          <w:p w14:paraId="3D8856B6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4736">
              <w:rPr>
                <w:rFonts w:ascii="Times New Roman" w:hAnsi="Times New Roman" w:cs="Times New Roman"/>
                <w:szCs w:val="21"/>
              </w:rPr>
              <w:t>ko03030</w:t>
            </w:r>
          </w:p>
        </w:tc>
        <w:tc>
          <w:tcPr>
            <w:tcW w:w="5783" w:type="dxa"/>
            <w:noWrap/>
            <w:vAlign w:val="center"/>
            <w:hideMark/>
          </w:tcPr>
          <w:p w14:paraId="32735CAF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64736">
              <w:rPr>
                <w:rFonts w:ascii="Times New Roman" w:hAnsi="Times New Roman" w:cs="Times New Roman"/>
                <w:szCs w:val="21"/>
              </w:rPr>
              <w:t>dnaG</w:t>
            </w:r>
            <w:proofErr w:type="spellEnd"/>
            <w:r w:rsidRPr="00E64736">
              <w:rPr>
                <w:rFonts w:ascii="Times New Roman" w:hAnsi="Times New Roman" w:cs="Times New Roman"/>
                <w:szCs w:val="21"/>
              </w:rPr>
              <w:t>; DNA primase [EC:2.7.7.101]</w:t>
            </w:r>
          </w:p>
        </w:tc>
      </w:tr>
      <w:tr w:rsidR="00547BC3" w:rsidRPr="00E64736" w14:paraId="68D45196" w14:textId="77777777" w:rsidTr="00547BC3">
        <w:trPr>
          <w:trHeight w:val="260"/>
          <w:jc w:val="center"/>
        </w:trPr>
        <w:tc>
          <w:tcPr>
            <w:tcW w:w="1417" w:type="dxa"/>
            <w:noWrap/>
            <w:vAlign w:val="center"/>
            <w:hideMark/>
          </w:tcPr>
          <w:p w14:paraId="28B325F1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4736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417" w:type="dxa"/>
            <w:noWrap/>
            <w:vAlign w:val="center"/>
            <w:hideMark/>
          </w:tcPr>
          <w:p w14:paraId="7BC34971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4736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850" w:type="dxa"/>
            <w:noWrap/>
            <w:vAlign w:val="center"/>
            <w:hideMark/>
          </w:tcPr>
          <w:p w14:paraId="0DE56B6A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4736">
              <w:rPr>
                <w:rFonts w:ascii="Times New Roman" w:hAnsi="Times New Roman" w:cs="Times New Roman"/>
                <w:szCs w:val="21"/>
              </w:rPr>
              <w:t>386</w:t>
            </w:r>
          </w:p>
        </w:tc>
        <w:tc>
          <w:tcPr>
            <w:tcW w:w="1134" w:type="dxa"/>
            <w:noWrap/>
            <w:vAlign w:val="center"/>
            <w:hideMark/>
          </w:tcPr>
          <w:p w14:paraId="3556829F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4736">
              <w:rPr>
                <w:rFonts w:ascii="Times New Roman" w:hAnsi="Times New Roman" w:cs="Times New Roman"/>
                <w:szCs w:val="21"/>
              </w:rPr>
              <w:t>K00526</w:t>
            </w:r>
          </w:p>
        </w:tc>
        <w:tc>
          <w:tcPr>
            <w:tcW w:w="3685" w:type="dxa"/>
            <w:vAlign w:val="center"/>
          </w:tcPr>
          <w:p w14:paraId="52DDE1AE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4736">
              <w:rPr>
                <w:rFonts w:ascii="Times New Roman" w:hAnsi="Times New Roman" w:cs="Times New Roman"/>
                <w:szCs w:val="21"/>
              </w:rPr>
              <w:t>ko00230, ko00240, ko01100</w:t>
            </w:r>
          </w:p>
        </w:tc>
        <w:tc>
          <w:tcPr>
            <w:tcW w:w="5783" w:type="dxa"/>
            <w:noWrap/>
            <w:vAlign w:val="center"/>
            <w:hideMark/>
          </w:tcPr>
          <w:p w14:paraId="2527BAD6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szCs w:val="21"/>
                <w:lang w:val="it-IT"/>
              </w:rPr>
            </w:pPr>
            <w:r w:rsidRPr="00E64736">
              <w:rPr>
                <w:rFonts w:ascii="Times New Roman" w:hAnsi="Times New Roman" w:cs="Times New Roman"/>
                <w:szCs w:val="21"/>
                <w:lang w:val="it-IT"/>
              </w:rPr>
              <w:t>E1.17.4.1B, nrdB, nrdF; ribonucleoside-diphosphate reductase beta chain [EC:1.17.4.1]</w:t>
            </w:r>
          </w:p>
        </w:tc>
      </w:tr>
      <w:tr w:rsidR="00547BC3" w:rsidRPr="00E64736" w14:paraId="1F886034" w14:textId="77777777" w:rsidTr="00547BC3">
        <w:trPr>
          <w:trHeight w:val="260"/>
          <w:jc w:val="center"/>
        </w:trPr>
        <w:tc>
          <w:tcPr>
            <w:tcW w:w="1417" w:type="dxa"/>
            <w:noWrap/>
            <w:vAlign w:val="center"/>
            <w:hideMark/>
          </w:tcPr>
          <w:p w14:paraId="344AE347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4736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1417" w:type="dxa"/>
            <w:noWrap/>
            <w:vAlign w:val="center"/>
            <w:hideMark/>
          </w:tcPr>
          <w:p w14:paraId="37FDDF5A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4736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850" w:type="dxa"/>
            <w:noWrap/>
            <w:vAlign w:val="center"/>
            <w:hideMark/>
          </w:tcPr>
          <w:p w14:paraId="216E6141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4736">
              <w:rPr>
                <w:rFonts w:ascii="Times New Roman" w:hAnsi="Times New Roman" w:cs="Times New Roman"/>
                <w:szCs w:val="21"/>
              </w:rPr>
              <w:t>153</w:t>
            </w:r>
          </w:p>
        </w:tc>
        <w:tc>
          <w:tcPr>
            <w:tcW w:w="1134" w:type="dxa"/>
            <w:noWrap/>
            <w:vAlign w:val="center"/>
            <w:hideMark/>
          </w:tcPr>
          <w:p w14:paraId="2295C11F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4736">
              <w:rPr>
                <w:rFonts w:ascii="Times New Roman" w:hAnsi="Times New Roman" w:cs="Times New Roman"/>
                <w:szCs w:val="21"/>
              </w:rPr>
              <w:t>K01449</w:t>
            </w:r>
          </w:p>
        </w:tc>
        <w:tc>
          <w:tcPr>
            <w:tcW w:w="3685" w:type="dxa"/>
            <w:vAlign w:val="center"/>
          </w:tcPr>
          <w:p w14:paraId="661E992D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473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5783" w:type="dxa"/>
            <w:noWrap/>
            <w:vAlign w:val="center"/>
            <w:hideMark/>
          </w:tcPr>
          <w:p w14:paraId="3EE74829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64736">
              <w:rPr>
                <w:rFonts w:ascii="Times New Roman" w:hAnsi="Times New Roman" w:cs="Times New Roman"/>
                <w:szCs w:val="21"/>
              </w:rPr>
              <w:t>cwlJ</w:t>
            </w:r>
            <w:proofErr w:type="spellEnd"/>
            <w:r w:rsidRPr="00E64736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E64736">
              <w:rPr>
                <w:rFonts w:ascii="Times New Roman" w:hAnsi="Times New Roman" w:cs="Times New Roman"/>
                <w:szCs w:val="21"/>
              </w:rPr>
              <w:t>sleB</w:t>
            </w:r>
            <w:proofErr w:type="spellEnd"/>
          </w:p>
        </w:tc>
      </w:tr>
      <w:tr w:rsidR="00547BC3" w:rsidRPr="00E64736" w14:paraId="5E0E8DBC" w14:textId="77777777" w:rsidTr="00547BC3">
        <w:trPr>
          <w:trHeight w:val="260"/>
          <w:jc w:val="center"/>
        </w:trPr>
        <w:tc>
          <w:tcPr>
            <w:tcW w:w="1417" w:type="dxa"/>
            <w:noWrap/>
            <w:vAlign w:val="center"/>
            <w:hideMark/>
          </w:tcPr>
          <w:p w14:paraId="4DDF6688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4736">
              <w:rPr>
                <w:rFonts w:ascii="Times New Roman" w:hAnsi="Times New Roman" w:cs="Times New Roman"/>
                <w:szCs w:val="21"/>
              </w:rPr>
              <w:t>126</w:t>
            </w:r>
          </w:p>
        </w:tc>
        <w:tc>
          <w:tcPr>
            <w:tcW w:w="1417" w:type="dxa"/>
            <w:noWrap/>
            <w:vAlign w:val="center"/>
            <w:hideMark/>
          </w:tcPr>
          <w:p w14:paraId="0E6D5FBA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4736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50" w:type="dxa"/>
            <w:noWrap/>
            <w:vAlign w:val="center"/>
            <w:hideMark/>
          </w:tcPr>
          <w:p w14:paraId="14FE20C4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4736">
              <w:rPr>
                <w:rFonts w:ascii="Times New Roman" w:hAnsi="Times New Roman" w:cs="Times New Roman"/>
                <w:szCs w:val="21"/>
              </w:rPr>
              <w:t>198</w:t>
            </w:r>
          </w:p>
        </w:tc>
        <w:tc>
          <w:tcPr>
            <w:tcW w:w="1134" w:type="dxa"/>
            <w:noWrap/>
            <w:vAlign w:val="center"/>
            <w:hideMark/>
          </w:tcPr>
          <w:p w14:paraId="743BA989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4736">
              <w:rPr>
                <w:rFonts w:ascii="Times New Roman" w:hAnsi="Times New Roman" w:cs="Times New Roman"/>
                <w:szCs w:val="21"/>
              </w:rPr>
              <w:t>K06904</w:t>
            </w:r>
          </w:p>
        </w:tc>
        <w:tc>
          <w:tcPr>
            <w:tcW w:w="3685" w:type="dxa"/>
            <w:vAlign w:val="center"/>
          </w:tcPr>
          <w:p w14:paraId="2FE3DEA9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473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5783" w:type="dxa"/>
            <w:noWrap/>
            <w:vAlign w:val="center"/>
            <w:hideMark/>
          </w:tcPr>
          <w:p w14:paraId="53E1D6D4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4736">
              <w:rPr>
                <w:rFonts w:ascii="Times New Roman" w:hAnsi="Times New Roman" w:cs="Times New Roman"/>
                <w:szCs w:val="21"/>
              </w:rPr>
              <w:t>K06904</w:t>
            </w:r>
          </w:p>
        </w:tc>
      </w:tr>
      <w:tr w:rsidR="00547BC3" w:rsidRPr="00E64736" w14:paraId="7FB23F89" w14:textId="77777777" w:rsidTr="00547BC3">
        <w:trPr>
          <w:trHeight w:val="260"/>
          <w:jc w:val="center"/>
        </w:trPr>
        <w:tc>
          <w:tcPr>
            <w:tcW w:w="1417" w:type="dxa"/>
            <w:noWrap/>
            <w:vAlign w:val="center"/>
            <w:hideMark/>
          </w:tcPr>
          <w:p w14:paraId="6F604581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4736">
              <w:rPr>
                <w:rFonts w:ascii="Times New Roman" w:hAnsi="Times New Roman" w:cs="Times New Roman"/>
                <w:szCs w:val="21"/>
              </w:rPr>
              <w:t>121</w:t>
            </w:r>
          </w:p>
        </w:tc>
        <w:tc>
          <w:tcPr>
            <w:tcW w:w="1417" w:type="dxa"/>
            <w:noWrap/>
            <w:vAlign w:val="center"/>
            <w:hideMark/>
          </w:tcPr>
          <w:p w14:paraId="5B574865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473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50" w:type="dxa"/>
            <w:noWrap/>
            <w:vAlign w:val="center"/>
            <w:hideMark/>
          </w:tcPr>
          <w:p w14:paraId="3E811F23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4736">
              <w:rPr>
                <w:rFonts w:ascii="Times New Roman" w:hAnsi="Times New Roman" w:cs="Times New Roman"/>
                <w:szCs w:val="21"/>
              </w:rPr>
              <w:t>438</w:t>
            </w:r>
          </w:p>
        </w:tc>
        <w:tc>
          <w:tcPr>
            <w:tcW w:w="1134" w:type="dxa"/>
            <w:noWrap/>
            <w:vAlign w:val="center"/>
            <w:hideMark/>
          </w:tcPr>
          <w:p w14:paraId="7A945063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4736">
              <w:rPr>
                <w:rFonts w:ascii="Times New Roman" w:hAnsi="Times New Roman" w:cs="Times New Roman"/>
                <w:szCs w:val="21"/>
              </w:rPr>
              <w:t>K06909</w:t>
            </w:r>
          </w:p>
        </w:tc>
        <w:tc>
          <w:tcPr>
            <w:tcW w:w="3685" w:type="dxa"/>
            <w:vAlign w:val="center"/>
          </w:tcPr>
          <w:p w14:paraId="26DCDB87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473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5783" w:type="dxa"/>
            <w:noWrap/>
            <w:vAlign w:val="center"/>
            <w:hideMark/>
          </w:tcPr>
          <w:p w14:paraId="01DEA3BC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64736">
              <w:rPr>
                <w:rFonts w:ascii="Times New Roman" w:hAnsi="Times New Roman" w:cs="Times New Roman"/>
                <w:szCs w:val="21"/>
              </w:rPr>
              <w:t>xtmB</w:t>
            </w:r>
            <w:proofErr w:type="spellEnd"/>
          </w:p>
        </w:tc>
      </w:tr>
      <w:tr w:rsidR="00547BC3" w:rsidRPr="00E64736" w14:paraId="4B94B90C" w14:textId="77777777" w:rsidTr="00547BC3">
        <w:trPr>
          <w:trHeight w:val="260"/>
          <w:jc w:val="center"/>
        </w:trPr>
        <w:tc>
          <w:tcPr>
            <w:tcW w:w="1417" w:type="dxa"/>
            <w:noWrap/>
            <w:vAlign w:val="center"/>
            <w:hideMark/>
          </w:tcPr>
          <w:p w14:paraId="743C759C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4736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417" w:type="dxa"/>
            <w:noWrap/>
            <w:vAlign w:val="center"/>
            <w:hideMark/>
          </w:tcPr>
          <w:p w14:paraId="4E78D1D7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4736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850" w:type="dxa"/>
            <w:noWrap/>
            <w:vAlign w:val="center"/>
            <w:hideMark/>
          </w:tcPr>
          <w:p w14:paraId="0C16FBCD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4736">
              <w:rPr>
                <w:rFonts w:ascii="Times New Roman" w:hAnsi="Times New Roman" w:cs="Times New Roman"/>
                <w:szCs w:val="21"/>
              </w:rPr>
              <w:t>249</w:t>
            </w:r>
          </w:p>
        </w:tc>
        <w:tc>
          <w:tcPr>
            <w:tcW w:w="1134" w:type="dxa"/>
            <w:noWrap/>
            <w:vAlign w:val="center"/>
            <w:hideMark/>
          </w:tcPr>
          <w:p w14:paraId="68C6A104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4736">
              <w:rPr>
                <w:rFonts w:ascii="Times New Roman" w:hAnsi="Times New Roman" w:cs="Times New Roman"/>
                <w:szCs w:val="21"/>
              </w:rPr>
              <w:t>K01972</w:t>
            </w:r>
          </w:p>
        </w:tc>
        <w:tc>
          <w:tcPr>
            <w:tcW w:w="3685" w:type="dxa"/>
            <w:vAlign w:val="center"/>
          </w:tcPr>
          <w:p w14:paraId="271C037A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4736">
              <w:rPr>
                <w:rFonts w:ascii="Times New Roman" w:hAnsi="Times New Roman" w:cs="Times New Roman"/>
                <w:szCs w:val="21"/>
              </w:rPr>
              <w:t>ko03030, ko03410, ko03420, ko03430</w:t>
            </w:r>
          </w:p>
        </w:tc>
        <w:tc>
          <w:tcPr>
            <w:tcW w:w="5783" w:type="dxa"/>
            <w:noWrap/>
            <w:vAlign w:val="center"/>
            <w:hideMark/>
          </w:tcPr>
          <w:p w14:paraId="78BE1DCF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szCs w:val="21"/>
                <w:lang w:val="it-IT"/>
              </w:rPr>
            </w:pPr>
            <w:r w:rsidRPr="00E64736">
              <w:rPr>
                <w:rFonts w:ascii="Times New Roman" w:hAnsi="Times New Roman" w:cs="Times New Roman"/>
                <w:szCs w:val="21"/>
                <w:lang w:val="it-IT"/>
              </w:rPr>
              <w:t>E6.5.1.2, ligA, ligB; DNA ligase (NAD+) [EC:6.5.1.2]</w:t>
            </w:r>
          </w:p>
        </w:tc>
      </w:tr>
      <w:tr w:rsidR="00547BC3" w:rsidRPr="00E64736" w14:paraId="6669A65B" w14:textId="77777777" w:rsidTr="00547BC3">
        <w:trPr>
          <w:trHeight w:val="260"/>
          <w:jc w:val="center"/>
        </w:trPr>
        <w:tc>
          <w:tcPr>
            <w:tcW w:w="1417" w:type="dxa"/>
            <w:noWrap/>
            <w:vAlign w:val="center"/>
            <w:hideMark/>
          </w:tcPr>
          <w:p w14:paraId="238BE744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E64736">
              <w:rPr>
                <w:rFonts w:ascii="Times New Roman" w:hAnsi="Times New Roman" w:cs="Times New Roman"/>
                <w:color w:val="FF0000"/>
                <w:szCs w:val="21"/>
              </w:rPr>
              <w:t>2</w:t>
            </w:r>
          </w:p>
        </w:tc>
        <w:tc>
          <w:tcPr>
            <w:tcW w:w="1417" w:type="dxa"/>
            <w:noWrap/>
            <w:vAlign w:val="center"/>
            <w:hideMark/>
          </w:tcPr>
          <w:p w14:paraId="4933D061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E64736">
              <w:rPr>
                <w:rFonts w:ascii="Times New Roman" w:hAnsi="Times New Roman" w:cs="Times New Roman"/>
                <w:color w:val="FF0000"/>
                <w:szCs w:val="21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63CDE750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E64736">
              <w:rPr>
                <w:rFonts w:ascii="Times New Roman" w:hAnsi="Times New Roman" w:cs="Times New Roman"/>
                <w:color w:val="FF0000"/>
                <w:szCs w:val="21"/>
              </w:rPr>
              <w:t>292</w:t>
            </w:r>
          </w:p>
        </w:tc>
        <w:tc>
          <w:tcPr>
            <w:tcW w:w="1134" w:type="dxa"/>
            <w:noWrap/>
            <w:vAlign w:val="center"/>
            <w:hideMark/>
          </w:tcPr>
          <w:p w14:paraId="6D2FCC3D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E64736">
              <w:rPr>
                <w:rFonts w:ascii="Times New Roman" w:hAnsi="Times New Roman" w:cs="Times New Roman"/>
                <w:color w:val="FF0000"/>
                <w:szCs w:val="21"/>
              </w:rPr>
              <w:t>K18950</w:t>
            </w:r>
          </w:p>
        </w:tc>
        <w:tc>
          <w:tcPr>
            <w:tcW w:w="3685" w:type="dxa"/>
            <w:vAlign w:val="center"/>
          </w:tcPr>
          <w:p w14:paraId="5DBB3ABE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E64736">
              <w:rPr>
                <w:rFonts w:ascii="Times New Roman" w:hAnsi="Times New Roman" w:cs="Times New Roman" w:hint="eastAsia"/>
                <w:color w:val="FF0000"/>
                <w:szCs w:val="21"/>
              </w:rPr>
              <w:t>-</w:t>
            </w:r>
          </w:p>
        </w:tc>
        <w:tc>
          <w:tcPr>
            <w:tcW w:w="5783" w:type="dxa"/>
            <w:noWrap/>
            <w:vAlign w:val="center"/>
            <w:hideMark/>
          </w:tcPr>
          <w:p w14:paraId="72C96B27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proofErr w:type="spellStart"/>
            <w:r w:rsidRPr="00E64736">
              <w:rPr>
                <w:rFonts w:ascii="Times New Roman" w:hAnsi="Times New Roman" w:cs="Times New Roman"/>
                <w:color w:val="FF0000"/>
                <w:szCs w:val="21"/>
              </w:rPr>
              <w:t>rnh</w:t>
            </w:r>
            <w:proofErr w:type="spellEnd"/>
          </w:p>
        </w:tc>
      </w:tr>
      <w:tr w:rsidR="00547BC3" w:rsidRPr="00E64736" w14:paraId="3E731D64" w14:textId="77777777" w:rsidTr="00547BC3">
        <w:trPr>
          <w:trHeight w:val="260"/>
          <w:jc w:val="center"/>
        </w:trPr>
        <w:tc>
          <w:tcPr>
            <w:tcW w:w="1417" w:type="dxa"/>
            <w:noWrap/>
            <w:vAlign w:val="center"/>
            <w:hideMark/>
          </w:tcPr>
          <w:p w14:paraId="7E1FECB0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E64736">
              <w:rPr>
                <w:rFonts w:ascii="Times New Roman" w:hAnsi="Times New Roman" w:cs="Times New Roman"/>
                <w:color w:val="FF0000"/>
                <w:szCs w:val="21"/>
              </w:rPr>
              <w:t>28</w:t>
            </w:r>
          </w:p>
        </w:tc>
        <w:tc>
          <w:tcPr>
            <w:tcW w:w="1417" w:type="dxa"/>
            <w:noWrap/>
            <w:vAlign w:val="center"/>
            <w:hideMark/>
          </w:tcPr>
          <w:p w14:paraId="29C810E7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E64736">
              <w:rPr>
                <w:rFonts w:ascii="Times New Roman" w:hAnsi="Times New Roman" w:cs="Times New Roman"/>
                <w:color w:val="FF0000"/>
                <w:szCs w:val="21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7B3D3638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E64736">
              <w:rPr>
                <w:rFonts w:ascii="Times New Roman" w:hAnsi="Times New Roman" w:cs="Times New Roman"/>
                <w:color w:val="FF0000"/>
                <w:szCs w:val="21"/>
              </w:rPr>
              <w:t>609</w:t>
            </w:r>
          </w:p>
        </w:tc>
        <w:tc>
          <w:tcPr>
            <w:tcW w:w="1134" w:type="dxa"/>
            <w:noWrap/>
            <w:vAlign w:val="center"/>
            <w:hideMark/>
          </w:tcPr>
          <w:p w14:paraId="76560D68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E64736">
              <w:rPr>
                <w:rFonts w:ascii="Times New Roman" w:hAnsi="Times New Roman" w:cs="Times New Roman"/>
                <w:color w:val="FF0000"/>
                <w:szCs w:val="21"/>
              </w:rPr>
              <w:t>K21636</w:t>
            </w:r>
          </w:p>
        </w:tc>
        <w:tc>
          <w:tcPr>
            <w:tcW w:w="3685" w:type="dxa"/>
            <w:vAlign w:val="center"/>
          </w:tcPr>
          <w:p w14:paraId="5E4D53C7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E64736">
              <w:rPr>
                <w:rFonts w:ascii="Times New Roman" w:hAnsi="Times New Roman" w:cs="Times New Roman"/>
                <w:color w:val="FF0000"/>
                <w:szCs w:val="21"/>
              </w:rPr>
              <w:t>ko00230, ko00240, ko01100</w:t>
            </w:r>
          </w:p>
        </w:tc>
        <w:tc>
          <w:tcPr>
            <w:tcW w:w="5783" w:type="dxa"/>
            <w:noWrap/>
            <w:vAlign w:val="center"/>
            <w:hideMark/>
          </w:tcPr>
          <w:p w14:paraId="5793E304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proofErr w:type="spellStart"/>
            <w:r w:rsidRPr="00E64736">
              <w:rPr>
                <w:rFonts w:ascii="Times New Roman" w:hAnsi="Times New Roman" w:cs="Times New Roman"/>
                <w:color w:val="FF0000"/>
                <w:szCs w:val="21"/>
              </w:rPr>
              <w:t>nrdD</w:t>
            </w:r>
            <w:proofErr w:type="spellEnd"/>
            <w:r w:rsidRPr="00E64736">
              <w:rPr>
                <w:rFonts w:ascii="Times New Roman" w:hAnsi="Times New Roman" w:cs="Times New Roman"/>
                <w:color w:val="FF0000"/>
                <w:szCs w:val="21"/>
              </w:rPr>
              <w:t>; ribonucleoside-triphosphate reductase (</w:t>
            </w:r>
            <w:proofErr w:type="spellStart"/>
            <w:r w:rsidRPr="00E64736">
              <w:rPr>
                <w:rFonts w:ascii="Times New Roman" w:hAnsi="Times New Roman" w:cs="Times New Roman"/>
                <w:color w:val="FF0000"/>
                <w:szCs w:val="21"/>
              </w:rPr>
              <w:t>formate</w:t>
            </w:r>
            <w:proofErr w:type="spellEnd"/>
            <w:r w:rsidRPr="00E64736">
              <w:rPr>
                <w:rFonts w:ascii="Times New Roman" w:hAnsi="Times New Roman" w:cs="Times New Roman"/>
                <w:color w:val="FF0000"/>
                <w:szCs w:val="21"/>
              </w:rPr>
              <w:t>) [EC:1.1.98.6]</w:t>
            </w:r>
          </w:p>
        </w:tc>
      </w:tr>
      <w:tr w:rsidR="00547BC3" w:rsidRPr="00E64736" w14:paraId="3A63DF3C" w14:textId="77777777" w:rsidTr="00547BC3">
        <w:trPr>
          <w:trHeight w:val="260"/>
          <w:jc w:val="center"/>
        </w:trPr>
        <w:tc>
          <w:tcPr>
            <w:tcW w:w="1417" w:type="dxa"/>
            <w:noWrap/>
          </w:tcPr>
          <w:p w14:paraId="613B5640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E64736">
              <w:rPr>
                <w:rFonts w:ascii="Times New Roman" w:hAnsi="Times New Roman" w:cs="Times New Roman"/>
                <w:color w:val="FF0000"/>
              </w:rPr>
              <w:t>10</w:t>
            </w:r>
          </w:p>
        </w:tc>
        <w:tc>
          <w:tcPr>
            <w:tcW w:w="1417" w:type="dxa"/>
            <w:noWrap/>
          </w:tcPr>
          <w:p w14:paraId="3C68B5AF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E64736">
              <w:rPr>
                <w:rFonts w:ascii="Times New Roman" w:hAnsi="Times New Roman" w:cs="Times New Roman"/>
                <w:color w:val="FF0000"/>
              </w:rPr>
              <w:t>-</w:t>
            </w:r>
          </w:p>
        </w:tc>
        <w:tc>
          <w:tcPr>
            <w:tcW w:w="850" w:type="dxa"/>
            <w:noWrap/>
          </w:tcPr>
          <w:p w14:paraId="180ECBA6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E64736">
              <w:rPr>
                <w:rFonts w:ascii="Times New Roman" w:hAnsi="Times New Roman" w:cs="Times New Roman"/>
                <w:color w:val="FF0000"/>
              </w:rPr>
              <w:t>856</w:t>
            </w:r>
          </w:p>
        </w:tc>
        <w:tc>
          <w:tcPr>
            <w:tcW w:w="1134" w:type="dxa"/>
            <w:noWrap/>
          </w:tcPr>
          <w:p w14:paraId="0AA76750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E64736">
              <w:rPr>
                <w:rFonts w:ascii="Times New Roman" w:hAnsi="Times New Roman" w:cs="Times New Roman"/>
                <w:color w:val="FF0000"/>
              </w:rPr>
              <w:t>K21314</w:t>
            </w:r>
          </w:p>
        </w:tc>
        <w:tc>
          <w:tcPr>
            <w:tcW w:w="3685" w:type="dxa"/>
          </w:tcPr>
          <w:p w14:paraId="533330E4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E64736">
              <w:rPr>
                <w:rFonts w:ascii="Times New Roman" w:hAnsi="Times New Roman" w:cs="Times New Roman" w:hint="eastAsia"/>
                <w:color w:val="FF0000"/>
                <w:szCs w:val="21"/>
              </w:rPr>
              <w:t>-</w:t>
            </w:r>
          </w:p>
        </w:tc>
        <w:tc>
          <w:tcPr>
            <w:tcW w:w="5783" w:type="dxa"/>
            <w:noWrap/>
          </w:tcPr>
          <w:p w14:paraId="6DE789F2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E64736">
              <w:rPr>
                <w:rFonts w:ascii="Times New Roman" w:hAnsi="Times New Roman" w:cs="Times New Roman"/>
                <w:color w:val="FF0000"/>
              </w:rPr>
              <w:t>pol</w:t>
            </w:r>
          </w:p>
        </w:tc>
      </w:tr>
      <w:tr w:rsidR="00547BC3" w:rsidRPr="00E64736" w14:paraId="3115D319" w14:textId="77777777" w:rsidTr="00547BC3">
        <w:trPr>
          <w:trHeight w:val="260"/>
          <w:jc w:val="center"/>
        </w:trPr>
        <w:tc>
          <w:tcPr>
            <w:tcW w:w="1417" w:type="dxa"/>
            <w:noWrap/>
            <w:vAlign w:val="center"/>
            <w:hideMark/>
          </w:tcPr>
          <w:p w14:paraId="2477D445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E64736">
              <w:rPr>
                <w:rFonts w:ascii="Times New Roman" w:hAnsi="Times New Roman" w:cs="Times New Roman"/>
                <w:color w:val="0070C0"/>
                <w:szCs w:val="21"/>
              </w:rPr>
              <w:t>-</w:t>
            </w:r>
          </w:p>
        </w:tc>
        <w:tc>
          <w:tcPr>
            <w:tcW w:w="1417" w:type="dxa"/>
            <w:noWrap/>
            <w:vAlign w:val="center"/>
            <w:hideMark/>
          </w:tcPr>
          <w:p w14:paraId="24171BE2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E64736">
              <w:rPr>
                <w:rFonts w:ascii="Times New Roman" w:hAnsi="Times New Roman" w:cs="Times New Roman"/>
                <w:color w:val="0070C0"/>
                <w:szCs w:val="21"/>
              </w:rPr>
              <w:t>24</w:t>
            </w:r>
          </w:p>
        </w:tc>
        <w:tc>
          <w:tcPr>
            <w:tcW w:w="850" w:type="dxa"/>
            <w:noWrap/>
            <w:vAlign w:val="center"/>
            <w:hideMark/>
          </w:tcPr>
          <w:p w14:paraId="25956526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E64736">
              <w:rPr>
                <w:rFonts w:ascii="Times New Roman" w:hAnsi="Times New Roman" w:cs="Times New Roman"/>
                <w:color w:val="0070C0"/>
                <w:szCs w:val="21"/>
              </w:rPr>
              <w:t>292</w:t>
            </w:r>
          </w:p>
        </w:tc>
        <w:tc>
          <w:tcPr>
            <w:tcW w:w="1134" w:type="dxa"/>
            <w:noWrap/>
            <w:vAlign w:val="center"/>
            <w:hideMark/>
          </w:tcPr>
          <w:p w14:paraId="6F56378C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E64736">
              <w:rPr>
                <w:rFonts w:ascii="Times New Roman" w:hAnsi="Times New Roman" w:cs="Times New Roman"/>
                <w:color w:val="0070C0"/>
                <w:szCs w:val="21"/>
              </w:rPr>
              <w:t>K18950</w:t>
            </w:r>
          </w:p>
        </w:tc>
        <w:tc>
          <w:tcPr>
            <w:tcW w:w="3685" w:type="dxa"/>
            <w:vAlign w:val="center"/>
          </w:tcPr>
          <w:p w14:paraId="599DE068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E64736">
              <w:rPr>
                <w:rFonts w:ascii="Times New Roman" w:hAnsi="Times New Roman" w:cs="Times New Roman" w:hint="eastAsia"/>
                <w:color w:val="0070C0"/>
                <w:szCs w:val="21"/>
              </w:rPr>
              <w:t>-</w:t>
            </w:r>
          </w:p>
        </w:tc>
        <w:tc>
          <w:tcPr>
            <w:tcW w:w="5783" w:type="dxa"/>
            <w:noWrap/>
            <w:vAlign w:val="center"/>
            <w:hideMark/>
          </w:tcPr>
          <w:p w14:paraId="18B6DB03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  <w:proofErr w:type="spellStart"/>
            <w:r w:rsidRPr="00E64736">
              <w:rPr>
                <w:rFonts w:ascii="Times New Roman" w:hAnsi="Times New Roman" w:cs="Times New Roman"/>
                <w:color w:val="0070C0"/>
                <w:szCs w:val="21"/>
              </w:rPr>
              <w:t>rnh</w:t>
            </w:r>
            <w:proofErr w:type="spellEnd"/>
          </w:p>
        </w:tc>
      </w:tr>
      <w:tr w:rsidR="00547BC3" w:rsidRPr="00E64736" w14:paraId="4D253800" w14:textId="77777777" w:rsidTr="00547BC3">
        <w:trPr>
          <w:trHeight w:val="270"/>
          <w:jc w:val="center"/>
        </w:trPr>
        <w:tc>
          <w:tcPr>
            <w:tcW w:w="141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D502087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E64736">
              <w:rPr>
                <w:rFonts w:ascii="Times New Roman" w:hAnsi="Times New Roman" w:cs="Times New Roman"/>
                <w:color w:val="0070C0"/>
                <w:szCs w:val="21"/>
              </w:rPr>
              <w:t>-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5FCA897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E64736">
              <w:rPr>
                <w:rFonts w:ascii="Times New Roman" w:hAnsi="Times New Roman" w:cs="Times New Roman"/>
                <w:color w:val="0070C0"/>
                <w:szCs w:val="21"/>
              </w:rPr>
              <w:t>52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8DCA8FB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E64736">
              <w:rPr>
                <w:rFonts w:ascii="Times New Roman" w:hAnsi="Times New Roman" w:cs="Times New Roman"/>
                <w:color w:val="0070C0"/>
                <w:szCs w:val="21"/>
              </w:rPr>
              <w:t>609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44B9666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E64736">
              <w:rPr>
                <w:rFonts w:ascii="Times New Roman" w:hAnsi="Times New Roman" w:cs="Times New Roman"/>
                <w:color w:val="0070C0"/>
                <w:szCs w:val="21"/>
              </w:rPr>
              <w:t>K21636</w:t>
            </w:r>
          </w:p>
        </w:tc>
        <w:tc>
          <w:tcPr>
            <w:tcW w:w="3685" w:type="dxa"/>
            <w:tcBorders>
              <w:bottom w:val="single" w:sz="12" w:space="0" w:color="auto"/>
            </w:tcBorders>
            <w:vAlign w:val="center"/>
          </w:tcPr>
          <w:p w14:paraId="22D5B294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E64736">
              <w:rPr>
                <w:rFonts w:ascii="Times New Roman" w:hAnsi="Times New Roman" w:cs="Times New Roman"/>
                <w:color w:val="0070C0"/>
                <w:szCs w:val="21"/>
              </w:rPr>
              <w:t>ko00230, ko00240, ko01100</w:t>
            </w:r>
          </w:p>
        </w:tc>
        <w:tc>
          <w:tcPr>
            <w:tcW w:w="578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B30A457" w14:textId="77777777" w:rsidR="00547BC3" w:rsidRPr="00E64736" w:rsidRDefault="00547BC3" w:rsidP="00741629">
            <w:pPr>
              <w:jc w:val="left"/>
              <w:rPr>
                <w:rFonts w:ascii="Times New Roman" w:hAnsi="Times New Roman" w:cs="Times New Roman"/>
                <w:color w:val="0070C0"/>
                <w:szCs w:val="21"/>
              </w:rPr>
            </w:pPr>
            <w:proofErr w:type="spellStart"/>
            <w:r w:rsidRPr="00E64736">
              <w:rPr>
                <w:rFonts w:ascii="Times New Roman" w:hAnsi="Times New Roman" w:cs="Times New Roman"/>
                <w:color w:val="0070C0"/>
                <w:szCs w:val="21"/>
              </w:rPr>
              <w:t>nrdD</w:t>
            </w:r>
            <w:proofErr w:type="spellEnd"/>
            <w:r w:rsidRPr="00E64736">
              <w:rPr>
                <w:rFonts w:ascii="Times New Roman" w:hAnsi="Times New Roman" w:cs="Times New Roman"/>
                <w:color w:val="0070C0"/>
                <w:szCs w:val="21"/>
              </w:rPr>
              <w:t>; ribonucleoside-triphosphate reductase (</w:t>
            </w:r>
            <w:proofErr w:type="spellStart"/>
            <w:r w:rsidRPr="00E64736">
              <w:rPr>
                <w:rFonts w:ascii="Times New Roman" w:hAnsi="Times New Roman" w:cs="Times New Roman"/>
                <w:color w:val="0070C0"/>
                <w:szCs w:val="21"/>
              </w:rPr>
              <w:t>formate</w:t>
            </w:r>
            <w:proofErr w:type="spellEnd"/>
            <w:r w:rsidRPr="00E64736">
              <w:rPr>
                <w:rFonts w:ascii="Times New Roman" w:hAnsi="Times New Roman" w:cs="Times New Roman"/>
                <w:color w:val="0070C0"/>
                <w:szCs w:val="21"/>
              </w:rPr>
              <w:t>) [EC:1.1.98.6]</w:t>
            </w:r>
          </w:p>
        </w:tc>
      </w:tr>
    </w:tbl>
    <w:p w14:paraId="057C6D27" w14:textId="6EA36B52" w:rsidR="00AC2639" w:rsidRPr="00E64736" w:rsidRDefault="00AC2639" w:rsidP="00741629">
      <w:pPr>
        <w:jc w:val="left"/>
        <w:rPr>
          <w:rFonts w:ascii="Times New Roman" w:hAnsi="Times New Roman" w:cs="Times New Roman"/>
          <w:szCs w:val="21"/>
        </w:rPr>
      </w:pPr>
    </w:p>
    <w:p w14:paraId="0E5911B1" w14:textId="3351A519" w:rsidR="00AC2639" w:rsidRPr="00E64736" w:rsidRDefault="00AC2639" w:rsidP="00741629">
      <w:pPr>
        <w:jc w:val="left"/>
        <w:rPr>
          <w:rFonts w:ascii="Times New Roman" w:hAnsi="Times New Roman" w:cs="Times New Roman"/>
          <w:szCs w:val="21"/>
        </w:rPr>
      </w:pPr>
    </w:p>
    <w:p w14:paraId="5E378C51" w14:textId="5C03EF4E" w:rsidR="00AC2639" w:rsidRPr="00E64736" w:rsidRDefault="00AC2639" w:rsidP="00741629">
      <w:pPr>
        <w:jc w:val="left"/>
        <w:rPr>
          <w:rFonts w:ascii="Times New Roman" w:hAnsi="Times New Roman" w:cs="Times New Roman"/>
          <w:szCs w:val="21"/>
        </w:rPr>
      </w:pPr>
    </w:p>
    <w:p w14:paraId="1E005B61" w14:textId="29D2CA94" w:rsidR="00AC2639" w:rsidRPr="00E64736" w:rsidRDefault="00AC2639" w:rsidP="00741629">
      <w:pPr>
        <w:jc w:val="left"/>
        <w:rPr>
          <w:rFonts w:ascii="Times New Roman" w:hAnsi="Times New Roman" w:cs="Times New Roman"/>
          <w:szCs w:val="21"/>
        </w:rPr>
      </w:pPr>
    </w:p>
    <w:p w14:paraId="3DB86627" w14:textId="3127830E" w:rsidR="00AC2639" w:rsidRPr="00E64736" w:rsidRDefault="00AC2639" w:rsidP="00741629">
      <w:pPr>
        <w:jc w:val="left"/>
        <w:rPr>
          <w:rFonts w:ascii="Times New Roman" w:hAnsi="Times New Roman" w:cs="Times New Roman"/>
          <w:szCs w:val="21"/>
        </w:rPr>
      </w:pPr>
      <w:r w:rsidRPr="00E6473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5 </w:t>
      </w:r>
      <w:r w:rsidR="00741629" w:rsidRPr="00E64736">
        <w:rPr>
          <w:rFonts w:ascii="Times New Roman" w:hAnsi="Times New Roman" w:cs="Times New Roman"/>
          <w:sz w:val="24"/>
          <w:szCs w:val="24"/>
        </w:rPr>
        <w:t>A</w:t>
      </w:r>
      <w:r w:rsidR="00741629" w:rsidRPr="00E64736">
        <w:rPr>
          <w:rFonts w:ascii="Times New Roman" w:hAnsi="Times New Roman" w:cs="Times New Roman" w:hint="eastAsia"/>
          <w:sz w:val="24"/>
          <w:szCs w:val="24"/>
        </w:rPr>
        <w:t>nnotation</w:t>
      </w:r>
      <w:r w:rsidR="00741629" w:rsidRPr="00E64736">
        <w:rPr>
          <w:rFonts w:ascii="Times New Roman" w:hAnsi="Times New Roman" w:cs="Times New Roman"/>
          <w:sz w:val="24"/>
          <w:szCs w:val="24"/>
        </w:rPr>
        <w:t xml:space="preserve"> </w:t>
      </w:r>
      <w:r w:rsidR="00741629" w:rsidRPr="00E64736">
        <w:rPr>
          <w:rFonts w:ascii="Times New Roman" w:hAnsi="Times New Roman" w:cs="Times New Roman" w:hint="eastAsia"/>
          <w:sz w:val="24"/>
          <w:szCs w:val="24"/>
        </w:rPr>
        <w:t>information</w:t>
      </w:r>
      <w:r w:rsidR="00741629" w:rsidRPr="00E64736">
        <w:rPr>
          <w:rFonts w:ascii="Times New Roman" w:hAnsi="Times New Roman" w:cs="Times New Roman"/>
          <w:sz w:val="24"/>
          <w:szCs w:val="24"/>
        </w:rPr>
        <w:t xml:space="preserve"> for all predicted genes </w:t>
      </w:r>
      <w:r w:rsidRPr="00E64736">
        <w:rPr>
          <w:rFonts w:ascii="Times New Roman" w:hAnsi="Times New Roman" w:cs="Times New Roman" w:hint="eastAsia"/>
          <w:sz w:val="24"/>
          <w:szCs w:val="24"/>
        </w:rPr>
        <w:t>in</w:t>
      </w:r>
      <w:r w:rsidRPr="00E64736">
        <w:rPr>
          <w:rFonts w:ascii="Times New Roman" w:hAnsi="Times New Roman" w:cs="Times New Roman"/>
          <w:sz w:val="24"/>
          <w:szCs w:val="24"/>
        </w:rPr>
        <w:t xml:space="preserve"> S</w:t>
      </w:r>
      <w:r w:rsidRPr="00E64736">
        <w:rPr>
          <w:rFonts w:ascii="Times New Roman" w:hAnsi="Times New Roman" w:cs="Times New Roman" w:hint="eastAsia"/>
          <w:sz w:val="24"/>
          <w:szCs w:val="24"/>
        </w:rPr>
        <w:t>wiss</w:t>
      </w:r>
      <w:r w:rsidRPr="00E64736">
        <w:rPr>
          <w:rFonts w:ascii="Times New Roman" w:hAnsi="Times New Roman" w:cs="Times New Roman"/>
          <w:sz w:val="24"/>
          <w:szCs w:val="24"/>
        </w:rPr>
        <w:t>-port between phage CM_Kpn_HB132952 and CM_Kpn_HB143742. Compared to phage CM_Kpn_HB143742, different predicted genes of phage CM_Kpn_HB132952 are in red. Compared to phage</w:t>
      </w:r>
      <w:r w:rsidRPr="00E64736">
        <w:rPr>
          <w:rFonts w:ascii="Times New Roman" w:hAnsi="Times New Roman" w:cs="Times New Roman"/>
        </w:rPr>
        <w:t xml:space="preserve"> </w:t>
      </w:r>
      <w:r w:rsidRPr="00E64736">
        <w:rPr>
          <w:rFonts w:ascii="Times New Roman" w:hAnsi="Times New Roman" w:cs="Times New Roman"/>
          <w:sz w:val="24"/>
          <w:szCs w:val="24"/>
        </w:rPr>
        <w:t>CM_Kpn_HB132952, different predicted genes of phage CM_Kpn_HB143742 are in blue.</w:t>
      </w:r>
    </w:p>
    <w:tbl>
      <w:tblPr>
        <w:tblW w:w="14034" w:type="dxa"/>
        <w:jc w:val="center"/>
        <w:tblLayout w:type="fixed"/>
        <w:tblLook w:val="04A0" w:firstRow="1" w:lastRow="0" w:firstColumn="1" w:lastColumn="0" w:noHBand="0" w:noVBand="1"/>
      </w:tblPr>
      <w:tblGrid>
        <w:gridCol w:w="1417"/>
        <w:gridCol w:w="1417"/>
        <w:gridCol w:w="940"/>
        <w:gridCol w:w="2519"/>
        <w:gridCol w:w="5898"/>
        <w:gridCol w:w="1843"/>
      </w:tblGrid>
      <w:tr w:rsidR="00AC2639" w:rsidRPr="00E64736" w14:paraId="09BA3DA6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33B8A9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M_Kpn_HB132952</w:t>
            </w:r>
          </w:p>
          <w:p w14:paraId="69402B12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ene ID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C13F28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M_Kpn_HB143742</w:t>
            </w:r>
          </w:p>
          <w:p w14:paraId="59A0D7C4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ene ID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826C2C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L</w:t>
            </w: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ngth</w:t>
            </w:r>
          </w:p>
        </w:tc>
        <w:tc>
          <w:tcPr>
            <w:tcW w:w="25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7C9206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</w:t>
            </w:r>
            <w:r w:rsidRPr="00E6473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wiss</w:t>
            </w: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-port </w:t>
            </w:r>
            <w:r w:rsidRPr="00E6473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me</w:t>
            </w:r>
          </w:p>
        </w:tc>
        <w:tc>
          <w:tcPr>
            <w:tcW w:w="58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FAD94D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</w:t>
            </w:r>
            <w:r w:rsidRPr="00E6473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wiss</w:t>
            </w: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port description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6F591B" w14:textId="020D9475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S</w:t>
            </w: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milar bases</w:t>
            </w:r>
            <w:r w:rsidR="00741629"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%</w:t>
            </w:r>
            <w:r w:rsidR="00741629" w:rsidRPr="00E6473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AC2639" w:rsidRPr="00E64736" w14:paraId="41C33C06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BECE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B2D6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98F4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0</w:t>
            </w:r>
          </w:p>
        </w:tc>
        <w:tc>
          <w:tcPr>
            <w:tcW w:w="25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A0FB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|Q7VF74|DNLJ_HELHP</w:t>
            </w:r>
          </w:p>
        </w:tc>
        <w:tc>
          <w:tcPr>
            <w:tcW w:w="5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9CF0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NA ligase OS=Helicobacter hepaticus (strain ATCC 51449 / 3B1) OX=235279 GN=</w:t>
            </w:r>
            <w:proofErr w:type="spellStart"/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gA</w:t>
            </w:r>
            <w:proofErr w:type="spellEnd"/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PE=3 SV=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A8A2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.4</w:t>
            </w:r>
          </w:p>
        </w:tc>
      </w:tr>
      <w:tr w:rsidR="00AC2639" w:rsidRPr="00E64736" w14:paraId="3E8389BA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7E9A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E4A4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2372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56/608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AB47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|P19822|DPOL_BPT5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8016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NA polymerase OS=Escherichia phage T5 OX=10726 GN=T5.122 PE=1 SV=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95CB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7.5</w:t>
            </w:r>
          </w:p>
        </w:tc>
      </w:tr>
      <w:tr w:rsidR="00AC2639" w:rsidRPr="00E64736" w14:paraId="5F63FED9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7D82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D55E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5BA0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F94B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|O48500|DUT_BPT5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88DD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eoxyuridine</w:t>
            </w:r>
            <w:proofErr w:type="spellEnd"/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5'-triphosphate </w:t>
            </w:r>
            <w:proofErr w:type="spellStart"/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ucleotidohydrolase</w:t>
            </w:r>
            <w:proofErr w:type="spellEnd"/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OS=Escherichia phage T5 OX=10726 GN=DUT PE=1 SV=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5F3A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</w:tr>
      <w:tr w:rsidR="00AC2639" w:rsidRPr="00E64736" w14:paraId="66EDC340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AF50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59CA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9066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48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4FD4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|Q6QGE9|BPPB3_BPT5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4963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obable baseplate hub protein OS=Escherichia phage T5 OX=10726 GN=D16 PE=2 SV=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3ED7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2.6</w:t>
            </w:r>
          </w:p>
        </w:tc>
      </w:tr>
      <w:tr w:rsidR="00AC2639" w:rsidRPr="00E64736" w14:paraId="295753C0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65E9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788F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C26A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5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4CC0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|Q6QGE2|TUBE_BPT5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3F7C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il tube protein OS=Escherichia phage T5 OX=10726 GN=N4 PE=1 SV=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5ACE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4.2</w:t>
            </w:r>
          </w:p>
        </w:tc>
      </w:tr>
      <w:tr w:rsidR="00AC2639" w:rsidRPr="00E64736" w14:paraId="11633E89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A819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17529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9AF0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94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922D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|P43754|RIR1_HAEIN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8989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bonucleoside-diphosphate reductase subunit alpha OS=</w:t>
            </w:r>
            <w:proofErr w:type="spellStart"/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aemophilus</w:t>
            </w:r>
            <w:proofErr w:type="spellEnd"/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influenzae (strain ATCC 51907 / DSM 11121 / KW20 / Rd) OX=71421 GN=</w:t>
            </w:r>
            <w:proofErr w:type="spellStart"/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rdA</w:t>
            </w:r>
            <w:proofErr w:type="spellEnd"/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PE=3 SV=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27A8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.3</w:t>
            </w:r>
          </w:p>
        </w:tc>
      </w:tr>
      <w:tr w:rsidR="00AC2639" w:rsidRPr="00E64736" w14:paraId="17503DB5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D3D4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53F7D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5F39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3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EC1E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|Q6QGD5|PORTL_BPT5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0FA5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de-DE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de-DE"/>
              </w:rPr>
              <w:t>Portal protein OS=Escherichia phage T5 OX=10726 GN=ORF141 PE=1 SV=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F120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8.1</w:t>
            </w:r>
          </w:p>
        </w:tc>
      </w:tr>
      <w:tr w:rsidR="00AC2639" w:rsidRPr="00E64736" w14:paraId="52B39B35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FD80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12E7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2E6B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0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7426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|Q38167|DMP_BPT5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8EE7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'-deoxynucleotidase OS=Escherichia phage T5 OX=10726 GN=</w:t>
            </w:r>
            <w:proofErr w:type="spellStart"/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mp</w:t>
            </w:r>
            <w:proofErr w:type="spellEnd"/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PE=1 SV=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F722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0.9</w:t>
            </w:r>
          </w:p>
        </w:tc>
      </w:tr>
      <w:tr w:rsidR="00AC2639" w:rsidRPr="00E64736" w14:paraId="27ED63E2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2183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6F97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B4E5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25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8225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|P19195|Y9KD_BPBF2</w:t>
            </w:r>
          </w:p>
        </w:tc>
        <w:tc>
          <w:tcPr>
            <w:tcW w:w="5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8DD3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Uncharacterized 9.2 </w:t>
            </w:r>
            <w:proofErr w:type="spellStart"/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Da</w:t>
            </w:r>
            <w:proofErr w:type="spellEnd"/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protein OS=Escherichia phage Bf23 OX=10707 PE=4 SV=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9CF6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</w:tr>
      <w:tr w:rsidR="00AC2639" w:rsidRPr="00E64736" w14:paraId="1D169FEF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D98C3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A4B80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F6575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43249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|Q0C3M1|RNH_HYPNA</w:t>
            </w:r>
          </w:p>
        </w:tc>
        <w:tc>
          <w:tcPr>
            <w:tcW w:w="5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A133B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bonuclease H OS=</w:t>
            </w:r>
            <w:proofErr w:type="spellStart"/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phomonas</w:t>
            </w:r>
            <w:proofErr w:type="spellEnd"/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neptunium (strain ATCC 15444) OX=228405 GN=</w:t>
            </w:r>
            <w:proofErr w:type="spellStart"/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nhA</w:t>
            </w:r>
            <w:proofErr w:type="spellEnd"/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PE=3 SV=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089E4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.9</w:t>
            </w:r>
          </w:p>
        </w:tc>
      </w:tr>
      <w:tr w:rsidR="00AC2639" w:rsidRPr="00E64736" w14:paraId="2C6F3F44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5ED5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2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BE09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4300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25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27C6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|Q6QGD9|HCP_BPT5</w:t>
            </w:r>
          </w:p>
        </w:tc>
        <w:tc>
          <w:tcPr>
            <w:tcW w:w="5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A96C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ead completion protein OS=Escherichia phage T5 OX=10726 GN=T5.148 PE=4 SV=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93EA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7.7</w:t>
            </w:r>
          </w:p>
        </w:tc>
      </w:tr>
      <w:tr w:rsidR="00AC2639" w:rsidRPr="00E64736" w14:paraId="4FA45647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E394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705E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AA8E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60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CC59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|Q6QGT3|A1_BPT5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461A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otein A1 OS=Escherichia phage T5 OX=10726 GN=A1 PE=1 SV=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3022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3.8</w:t>
            </w:r>
          </w:p>
        </w:tc>
      </w:tr>
      <w:tr w:rsidR="00AC2639" w:rsidRPr="00E64736" w14:paraId="6E515C7B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B808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0DBA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9E77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4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2BDA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|P23541|A2_BPT5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FDF8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otein A2 OS=Escherichia phage T5 OX=10726 GN=A2 PE=1 SV=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00A4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6.2</w:t>
            </w:r>
          </w:p>
        </w:tc>
      </w:tr>
      <w:tr w:rsidR="00AC2639" w:rsidRPr="00E64736" w14:paraId="22A423F8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D0C5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F998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28DD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3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8ED0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|Q6QGP4|DNMK_BPT5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183F2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eoxynucleoside-5'-monophosphate kinase OS=Escherichia phage T5 OX=10726 GN=</w:t>
            </w:r>
            <w:proofErr w:type="spellStart"/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nk</w:t>
            </w:r>
            <w:proofErr w:type="spellEnd"/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PE=1 SV=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D891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6.4</w:t>
            </w:r>
          </w:p>
        </w:tc>
      </w:tr>
      <w:tr w:rsidR="00AC2639" w:rsidRPr="00E64736" w14:paraId="7D6C5D50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AD26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4C4A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A9A5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4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F4F6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|Q5R064|TYSY_IDILO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48EC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hymidylate synthase OS=</w:t>
            </w:r>
            <w:proofErr w:type="spellStart"/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diomarina</w:t>
            </w:r>
            <w:proofErr w:type="spellEnd"/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ihiensis</w:t>
            </w:r>
            <w:proofErr w:type="spellEnd"/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strain ATCC BAA-735 / DSM 15497 / L2-TR) OX=283942 GN=</w:t>
            </w:r>
            <w:proofErr w:type="spellStart"/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hyA</w:t>
            </w:r>
            <w:proofErr w:type="spellEnd"/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PE=3 SV=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717C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5.9</w:t>
            </w:r>
          </w:p>
        </w:tc>
      </w:tr>
      <w:tr w:rsidR="00AC2639" w:rsidRPr="00E64736" w14:paraId="5A625136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B9E7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CA5DE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EC0D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5D41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|P23208|TERS_BPT5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58BD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Probable </w:t>
            </w:r>
            <w:proofErr w:type="spellStart"/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erminase</w:t>
            </w:r>
            <w:proofErr w:type="spellEnd"/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 small subunit OS=Escherichia phage T5 OX=10726 GN=T5.156 PE=2 SV=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0122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1.6</w:t>
            </w:r>
          </w:p>
        </w:tc>
      </w:tr>
      <w:tr w:rsidR="00AC2639" w:rsidRPr="00E64736" w14:paraId="76980859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78FC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1266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8508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58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63AA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|P23207|RBP5_BPT5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E4FD8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ceptor-binding protein OS=Escherichia phage T5 OX=10726 GN=</w:t>
            </w:r>
            <w:proofErr w:type="spellStart"/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ad</w:t>
            </w:r>
            <w:proofErr w:type="spellEnd"/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PE=1 SV=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9D834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.1</w:t>
            </w:r>
          </w:p>
        </w:tc>
      </w:tr>
      <w:tr w:rsidR="00AC2639" w:rsidRPr="00E64736" w14:paraId="14365250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26C8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A897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6BD7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4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FFC7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|Q6QGE8|DIT_BPT5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6C0D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istal tail protein OS=Escherichia phage T5 OX=10726 GN=D16 PE=1 SV=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2B2F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3.7</w:t>
            </w:r>
          </w:p>
        </w:tc>
      </w:tr>
      <w:tr w:rsidR="00AC2639" w:rsidRPr="00E64736" w14:paraId="1E1938E9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8F4C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0DFB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38F0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30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4F77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|P11108|EXO1_BPT5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60DE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obable exonuclease subunit 1 OS=Escherichia phage T5 OX=10726 GN=D12 PE=2 SV=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2047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5.5</w:t>
            </w:r>
          </w:p>
        </w:tc>
      </w:tr>
      <w:tr w:rsidR="00AC2639" w:rsidRPr="00E64736" w14:paraId="0F743973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F273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FB46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6992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3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E844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|P33655|DNAG_CLOAB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7DEC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DNA primase OS=Clostridium </w:t>
            </w:r>
            <w:proofErr w:type="spellStart"/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etobutylicum</w:t>
            </w:r>
            <w:proofErr w:type="spellEnd"/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strain ATCC 824 / DSM 792 / JCM 1419 / LMG 5710 / VKM B-1787) OX=272562 GN=</w:t>
            </w:r>
            <w:proofErr w:type="spellStart"/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naG</w:t>
            </w:r>
            <w:proofErr w:type="spellEnd"/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PE=3 SV=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5C571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.3</w:t>
            </w:r>
          </w:p>
        </w:tc>
      </w:tr>
      <w:tr w:rsidR="00AC2639" w:rsidRPr="00E64736" w14:paraId="5FF8810D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A97F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713C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EDA1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98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035F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|P11109|EXO2_BPT5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0ABD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obable exonuclease subunit 2 OS=Escherichia phage T5 OX=10726 GN=D13 PE=2 SV=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A31D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2.5</w:t>
            </w:r>
          </w:p>
        </w:tc>
      </w:tr>
      <w:tr w:rsidR="00AC2639" w:rsidRPr="00E64736" w14:paraId="1934A5BA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B0AE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DEB3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4A8D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85</w:t>
            </w:r>
          </w:p>
        </w:tc>
        <w:tc>
          <w:tcPr>
            <w:tcW w:w="25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CEAC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|Q6QGE7|TMP_BPT5</w:t>
            </w:r>
          </w:p>
        </w:tc>
        <w:tc>
          <w:tcPr>
            <w:tcW w:w="5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9952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obable tape measure protein OS=Escherichia phage T5 OX=10726 GN=D18-19 PE=1 SV=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8395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1.4</w:t>
            </w:r>
          </w:p>
        </w:tc>
      </w:tr>
      <w:tr w:rsidR="00AC2639" w:rsidRPr="00E64736" w14:paraId="321B90A1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69133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D0B56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8AE1B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6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C2B75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|P69924|RIR2_ECOLI</w:t>
            </w:r>
          </w:p>
        </w:tc>
        <w:tc>
          <w:tcPr>
            <w:tcW w:w="5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C05B0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bonucleoside-diphosphate reductase 1 subunit beta OS=Escherichia coli (strain K12) OX=83333 GN=</w:t>
            </w:r>
            <w:proofErr w:type="spellStart"/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rdB</w:t>
            </w:r>
            <w:proofErr w:type="spellEnd"/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PE=1 SV=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31724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.4</w:t>
            </w:r>
          </w:p>
        </w:tc>
      </w:tr>
      <w:tr w:rsidR="00AC2639" w:rsidRPr="00E64736" w14:paraId="379B9038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2E14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3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9AF2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FC0C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0</w:t>
            </w:r>
          </w:p>
        </w:tc>
        <w:tc>
          <w:tcPr>
            <w:tcW w:w="25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32CD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|Q6QGE3|TAIL1_BPT5</w:t>
            </w:r>
          </w:p>
        </w:tc>
        <w:tc>
          <w:tcPr>
            <w:tcW w:w="5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9F2A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inor tail protein OS=Escherichia phage T5 OX=10726 GN=ORF133 PE=2 SV=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ED0B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6.7</w:t>
            </w:r>
          </w:p>
        </w:tc>
      </w:tr>
      <w:tr w:rsidR="00AC2639" w:rsidRPr="00E64736" w14:paraId="688ADF04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8A49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F979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6077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3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6FFA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|Q6QGE0|COMPL_BPT5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8CE2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il completion protein OS=Escherichia phage T5 OX=10726 GN=ORF136 PE=2 SV=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8ED9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2.3</w:t>
            </w:r>
          </w:p>
        </w:tc>
      </w:tr>
      <w:tr w:rsidR="00AC2639" w:rsidRPr="00E64736" w14:paraId="65BAB6C7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8188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81984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D85B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9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218D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|P85991|IGLVP_BPSK9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2038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g-like virion protein OS=Serratia phage KSP90 OX=552528 PE=1 SV=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0A3D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.6</w:t>
            </w:r>
          </w:p>
        </w:tc>
      </w:tr>
      <w:tr w:rsidR="00AC2639" w:rsidRPr="00E64736" w14:paraId="6751662E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CA6E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CCB81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80321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29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FF14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|Q6QGH9|OBP_BPT5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5FEE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utative replication origin binding protein OS=Escherichia phage T5 OX=10726 GN=</w:t>
            </w:r>
            <w:proofErr w:type="spellStart"/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bp</w:t>
            </w:r>
            <w:proofErr w:type="spellEnd"/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PE=1 SV=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1A1B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8.9</w:t>
            </w:r>
          </w:p>
        </w:tc>
      </w:tr>
      <w:tr w:rsidR="00AC2639" w:rsidRPr="00E64736" w14:paraId="26D00CFF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F3E3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2B00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692D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9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DCCF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|P0A9K6|PHOL_SHIFL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B59C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hoH</w:t>
            </w:r>
            <w:proofErr w:type="spellEnd"/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like protein OS=Shigella </w:t>
            </w:r>
            <w:proofErr w:type="spellStart"/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lexneri</w:t>
            </w:r>
            <w:proofErr w:type="spellEnd"/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OX=623 GN=</w:t>
            </w:r>
            <w:proofErr w:type="spellStart"/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beZ</w:t>
            </w:r>
            <w:proofErr w:type="spellEnd"/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PE=3 SV=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F54A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.6</w:t>
            </w:r>
          </w:p>
        </w:tc>
      </w:tr>
      <w:tr w:rsidR="00AC2639" w:rsidRPr="00E64736" w14:paraId="6775B8BE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68E2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5C34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EFEA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A040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|Q6QGP7|ENLYS_BPT5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9297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-alanyl-D-glutamate peptidase OS=Escherichia phage T5 OX=10726 GN=</w:t>
            </w:r>
            <w:proofErr w:type="spellStart"/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ys</w:t>
            </w:r>
            <w:proofErr w:type="spellEnd"/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PE=1 SV=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6E71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5.9</w:t>
            </w:r>
          </w:p>
        </w:tc>
      </w:tr>
      <w:tr w:rsidR="00AC2639" w:rsidRPr="00E64736" w14:paraId="177BCE6B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4D1B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D6DC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656D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60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E696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|Q6QGD8|CAPSD_BPT5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AFC2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jor capsid protein OS=Escherichia phage T5 OX=10726 GN=D20 PE=1 SV=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5FD8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6.7</w:t>
            </w:r>
          </w:p>
        </w:tc>
      </w:tr>
      <w:tr w:rsidR="00AC2639" w:rsidRPr="00E64736" w14:paraId="09012B48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A9666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6B05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7FD9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8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8A4A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|Q6QGD7|PRO_BPT5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0648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ohead protease OS=Escherichia phage T5 OX=10726 GN=T5.150 PE=1 SV=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EA58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9.7</w:t>
            </w:r>
          </w:p>
        </w:tc>
      </w:tr>
      <w:tr w:rsidR="00AC2639" w:rsidRPr="00E64736" w14:paraId="1DE2BA18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1F8F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5F7A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C3CE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38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92AD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|Q6QGD2|TERL_BPT5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AC58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erminase</w:t>
            </w:r>
            <w:proofErr w:type="spellEnd"/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 large subunit OS=Escherichia phage T5 OX=10726 GN=ORF144 PE=1 SV=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A055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8.8</w:t>
            </w:r>
          </w:p>
        </w:tc>
      </w:tr>
      <w:tr w:rsidR="00AC2639" w:rsidRPr="00E64736" w14:paraId="4CF9A83E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DCB3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786B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A651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6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5E98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|P03772|PP_LAMBD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E003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rine/threonine-protein phosphatase OS=Escherichia phage lambda OX=10710 PE=1 SV=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910E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.5</w:t>
            </w:r>
          </w:p>
        </w:tc>
      </w:tr>
      <w:tr w:rsidR="00AC2639" w:rsidRPr="00E64736" w14:paraId="2A13492F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2A6B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00D2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49BD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9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9C24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|Q5FLL4|DNLJ_LACAC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1208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NA ligase OS=Lactobacillus acidophilus (strain ATCC 700396 / NCK56 / N2 / NCFM) OX=272621 GN=</w:t>
            </w:r>
            <w:proofErr w:type="spellStart"/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igA</w:t>
            </w:r>
            <w:proofErr w:type="spellEnd"/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PE=3 SV=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4879C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.8</w:t>
            </w:r>
          </w:p>
        </w:tc>
      </w:tr>
      <w:tr w:rsidR="00AC2639" w:rsidRPr="00E64736" w14:paraId="5A786762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5DED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1C60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4918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2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FCBB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|Q6QGG9|D5_BPT5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51B2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utative transcription factor D5 OS=Escherichia phage T5 OX=10726 GN=D5 PE=1 SV=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099C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7.4</w:t>
            </w:r>
          </w:p>
        </w:tc>
      </w:tr>
      <w:tr w:rsidR="00AC2639" w:rsidRPr="00E64736" w14:paraId="14A6BD07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FFE8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3F52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1709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7</w:t>
            </w:r>
          </w:p>
        </w:tc>
        <w:tc>
          <w:tcPr>
            <w:tcW w:w="25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A3D6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|P20376|SSDNA_BPT5</w:t>
            </w:r>
          </w:p>
        </w:tc>
        <w:tc>
          <w:tcPr>
            <w:tcW w:w="5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3456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obable ssDNA-binding protein OS=Escherichia phage T5 OX=10726 GN=D11 PE=2 SV=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C127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3.1</w:t>
            </w:r>
          </w:p>
        </w:tc>
      </w:tr>
      <w:tr w:rsidR="00AC2639" w:rsidRPr="00E64736" w14:paraId="79D468C3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E706F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C49AF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3A5FA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334C5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|O48499|D14_BPT5</w:t>
            </w:r>
          </w:p>
        </w:tc>
        <w:tc>
          <w:tcPr>
            <w:tcW w:w="5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C584F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de-DE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de-DE"/>
              </w:rPr>
              <w:t>Protein D14 OS=Escherichia phage T5 OX=10726 GN=D14 PE=2 SV=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4BA85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3.8</w:t>
            </w:r>
          </w:p>
        </w:tc>
      </w:tr>
      <w:tr w:rsidR="00AC2639" w:rsidRPr="00E64736" w14:paraId="47AE65E8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0922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3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F46C6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0993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1</w:t>
            </w:r>
          </w:p>
        </w:tc>
        <w:tc>
          <w:tcPr>
            <w:tcW w:w="25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189B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|Q6QGE1|TTTP_BPT5</w:t>
            </w:r>
          </w:p>
        </w:tc>
        <w:tc>
          <w:tcPr>
            <w:tcW w:w="5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C1BC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il tube terminator protein OS=Escherichia phage T5 OX=10726 GN=ORF135 PE=2 SV=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1174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9.6</w:t>
            </w:r>
          </w:p>
        </w:tc>
      </w:tr>
      <w:tr w:rsidR="00AC2639" w:rsidRPr="00E64736" w14:paraId="3BEDDD5A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85C29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536E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8830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828F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|Q6QGD4|ENDON_BPT5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A215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icking endonuclease OS=Escherichia phage T5 OX=10726 GN=ORF142 PE=2 SV=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DC51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3.4</w:t>
            </w:r>
          </w:p>
        </w:tc>
      </w:tr>
      <w:tr w:rsidR="00AC2639" w:rsidRPr="00E64736" w14:paraId="16B3E537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9BF0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22A6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19B0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52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578B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|P11107|HEL10_BPT5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4AD5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obable helicase D10 OS=Escherichia phage T5 OX=10726 GN=D10 PE=2 SV=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B754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</w:tr>
      <w:tr w:rsidR="00AC2639" w:rsidRPr="00E64736" w14:paraId="71CE2D2C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1E57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9B4B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F3BC1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5/452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414BD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|P11107|HEL10_BPT5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3DEC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obable helicase D10 OS=Escherichia phage T5 OX=10726 GN=D10 PE=2 SV=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6777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</w:tr>
      <w:tr w:rsidR="00AC2639" w:rsidRPr="00E64736" w14:paraId="3EA98D66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F563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D88F0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6550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  <w:t>292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A66F0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  <w:t>sp|P06229|FEN_BPT5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BB37F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  <w:t>Flap endonuclease OS=Escherichia phage T5 OX=10726 GN=D15 PE=1 SV=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1CC5B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  <w:t>70.2</w:t>
            </w:r>
          </w:p>
        </w:tc>
      </w:tr>
      <w:tr w:rsidR="00AC2639" w:rsidRPr="00E64736" w14:paraId="7F55A407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4515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  <w:t>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E948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40E8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  <w:t>220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BE46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  <w:t>sp|Q6R6U4|HOLIN_BPT5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73E6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</w:pPr>
            <w:proofErr w:type="spellStart"/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  <w:t>Holin</w:t>
            </w:r>
            <w:proofErr w:type="spellEnd"/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  <w:t xml:space="preserve"> OS=Escherichia phage T5 OX=10726 GN=C1 PE=2 SV=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0AB0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  <w:t>65.5</w:t>
            </w:r>
          </w:p>
        </w:tc>
      </w:tr>
      <w:tr w:rsidR="00AC2639" w:rsidRPr="00E64736" w14:paraId="788B94C0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9330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  <w:t>1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489F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A75F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  <w:t>139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B669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  <w:t>sp|Q7Y5D9|FIBL2_BPT5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BE3F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  <w:t>L-shaped tail fiber protein p132 OS=Escherichia phage T5 OX=10726 GN=ORF125 PE=2 SV=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6A7F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  <w:t>58.3</w:t>
            </w:r>
          </w:p>
        </w:tc>
      </w:tr>
      <w:tr w:rsidR="00AC2639" w:rsidRPr="00E64736" w14:paraId="55EC70F5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68B74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  <w:t>1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A4CD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2722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  <w:t>3209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3B4F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  <w:t>sp|Q6QGF0|FIBC_BPT5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3E8E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  <w:t>Probable central straight fiber OS=Escherichia phage T5 OX=10726 GN=D17 PE=2 SV=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CD43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  <w:t>60</w:t>
            </w:r>
          </w:p>
        </w:tc>
      </w:tr>
      <w:tr w:rsidR="00AC2639" w:rsidRPr="00E64736" w14:paraId="20E6D221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5D50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BEFE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1CEB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  <w:t>609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44CF2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  <w:t>sp|Q9L646|NRDD_SALTY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B735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  <w:t>Anaerobic ribonucleoside-triphosphate reductase OS=Salmonella typhimurium (strain LT2 / SGSC1412 / ATCC 700720) OX=99287 GN=</w:t>
            </w:r>
            <w:proofErr w:type="spellStart"/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  <w:t>nrdD</w:t>
            </w:r>
            <w:proofErr w:type="spellEnd"/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  <w:t xml:space="preserve"> PE=3 SV=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372E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  <w:t>53.5</w:t>
            </w:r>
          </w:p>
        </w:tc>
      </w:tr>
      <w:tr w:rsidR="00AC2639" w:rsidRPr="00E64736" w14:paraId="497023E9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FD7A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  <w:t>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01B7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2C5DE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  <w:t>277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76D7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  <w:t>sp|Q7VIN2|NPD_HELHP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01DA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  <w:t xml:space="preserve">NAD-dependent protein </w:t>
            </w:r>
            <w:proofErr w:type="spellStart"/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  <w:t>deacylase</w:t>
            </w:r>
            <w:proofErr w:type="spellEnd"/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  <w:t xml:space="preserve"> OS=Helicobacter hepaticus (strain ATCC 51449 / 3B1) OX=235279 GN=</w:t>
            </w:r>
            <w:proofErr w:type="spellStart"/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  <w:t>cobB</w:t>
            </w:r>
            <w:proofErr w:type="spellEnd"/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  <w:t xml:space="preserve"> PE=3 SV=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F537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FF0000"/>
                <w:kern w:val="0"/>
                <w:sz w:val="20"/>
                <w:szCs w:val="20"/>
              </w:rPr>
              <w:t>36</w:t>
            </w:r>
          </w:p>
        </w:tc>
      </w:tr>
      <w:tr w:rsidR="00AC2639" w:rsidRPr="00E64736" w14:paraId="6E7BD49E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6ED1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4B94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  <w:t>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25CA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  <w:t>292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72A0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  <w:t>sp|P06229|FEN_BPT5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3F77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  <w:t>Flap endonuclease OS=Escherichia phage T5 OX=10726 GN=D15 PE=1 SV=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7BD1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  <w:t>70.2</w:t>
            </w:r>
          </w:p>
        </w:tc>
      </w:tr>
      <w:tr w:rsidR="00AC2639" w:rsidRPr="00E64736" w14:paraId="5D9637CA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AD7B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19BB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  <w:t>52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F0CD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  <w:t>609</w:t>
            </w:r>
          </w:p>
        </w:tc>
        <w:tc>
          <w:tcPr>
            <w:tcW w:w="25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C875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  <w:t>sp|Q9L646|NRDD_SALTY</w:t>
            </w:r>
          </w:p>
        </w:tc>
        <w:tc>
          <w:tcPr>
            <w:tcW w:w="5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FE21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  <w:t>Anaerobic ribonucleoside-triphosphate reductase OS=Salmonella typhimurium (strain LT2 / SGSC1412 / ATCC 700720) OX=99287 GN=</w:t>
            </w:r>
            <w:proofErr w:type="spellStart"/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  <w:t>nrdD</w:t>
            </w:r>
            <w:proofErr w:type="spellEnd"/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  <w:t xml:space="preserve"> PE=3 SV=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18BA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  <w:t>53.4</w:t>
            </w:r>
          </w:p>
        </w:tc>
      </w:tr>
      <w:tr w:rsidR="00AC2639" w:rsidRPr="00E64736" w14:paraId="5252AC6E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71E45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11E66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  <w:t>2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80706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  <w:t>3477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22E19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  <w:t>sp|Q6QGF0|FIBC_BPT5</w:t>
            </w:r>
          </w:p>
        </w:tc>
        <w:tc>
          <w:tcPr>
            <w:tcW w:w="5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F4269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  <w:t>Probable central straight fiber OS=Escherichia phage T5 OX=10726 GN=D17 PE=2 SV=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37B01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  <w:t>60</w:t>
            </w:r>
          </w:p>
        </w:tc>
      </w:tr>
      <w:tr w:rsidR="00AC2639" w:rsidRPr="00E64736" w14:paraId="33859A85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D459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  <w:lastRenderedPageBreak/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32BF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  <w:t>2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B01C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  <w:t>139</w:t>
            </w:r>
          </w:p>
        </w:tc>
        <w:tc>
          <w:tcPr>
            <w:tcW w:w="25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2381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  <w:t>sp|Q7Y5D9|FIBL2_BPT5</w:t>
            </w:r>
          </w:p>
        </w:tc>
        <w:tc>
          <w:tcPr>
            <w:tcW w:w="5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AC9C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  <w:t>L-shaped tail fiber protein p132 OS=Escherichia phage T5 OX=10726 GN=ORF125 PE=2 SV=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9E9D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  <w:t>59.7</w:t>
            </w:r>
          </w:p>
        </w:tc>
      </w:tr>
      <w:tr w:rsidR="00AC2639" w:rsidRPr="00E64736" w14:paraId="180E7B1F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9D9C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337A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  <w:t>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A5F0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  <w:t>241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C120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  <w:t>sp|P19822|DPOL_BPT5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D9C4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  <w:t>DNA polymerase OS=Escherichia phage T5 OX=10726 GN=T5.122 PE=1 SV=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18D6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  <w:t>75.7</w:t>
            </w:r>
          </w:p>
        </w:tc>
      </w:tr>
      <w:tr w:rsidR="00AC2639" w:rsidRPr="00E64736" w14:paraId="30AEA886" w14:textId="77777777" w:rsidTr="00741629">
        <w:trPr>
          <w:trHeight w:val="260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22A2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A0E7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  <w:t>1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A818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  <w:t>220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62F4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  <w:t>sp|Q6R6U4|HOLIN_BPT5</w:t>
            </w:r>
          </w:p>
        </w:tc>
        <w:tc>
          <w:tcPr>
            <w:tcW w:w="5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1A5C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</w:pPr>
            <w:proofErr w:type="spellStart"/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  <w:t>Holin</w:t>
            </w:r>
            <w:proofErr w:type="spellEnd"/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  <w:t xml:space="preserve"> OS=Escherichia phage T5 OX=10726 GN=C1 PE=2 SV=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0E99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  <w:t>65.5</w:t>
            </w:r>
          </w:p>
        </w:tc>
      </w:tr>
      <w:tr w:rsidR="00AC2639" w:rsidRPr="00860C86" w14:paraId="4F61C78E" w14:textId="77777777" w:rsidTr="00741629">
        <w:trPr>
          <w:trHeight w:val="270"/>
          <w:jc w:val="center"/>
        </w:trPr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3E536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D1BDC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  <w:t>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2BF8E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  <w:t>277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B955B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  <w:t>sp|Q7VIN2|NPD_HELHP</w:t>
            </w:r>
          </w:p>
        </w:tc>
        <w:tc>
          <w:tcPr>
            <w:tcW w:w="58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DBE0B" w14:textId="77777777" w:rsidR="00AC2639" w:rsidRPr="00E64736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  <w:t xml:space="preserve">NAD-dependent protein </w:t>
            </w:r>
            <w:proofErr w:type="spellStart"/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  <w:t>deacylase</w:t>
            </w:r>
            <w:proofErr w:type="spellEnd"/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  <w:t xml:space="preserve"> OS=Helicobacter hepaticus (strain ATCC 51449 / 3B1) OX=235279 GN=</w:t>
            </w:r>
            <w:proofErr w:type="spellStart"/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  <w:t>cobB</w:t>
            </w:r>
            <w:proofErr w:type="spellEnd"/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  <w:t xml:space="preserve"> PE=3 SV=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07ABF" w14:textId="77777777" w:rsidR="00AC2639" w:rsidRPr="003062B4" w:rsidRDefault="00AC2639" w:rsidP="00741629">
            <w:pPr>
              <w:widowControl/>
              <w:jc w:val="left"/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</w:pPr>
            <w:r w:rsidRPr="00E64736">
              <w:rPr>
                <w:rFonts w:ascii="Times New Roman" w:eastAsia="DengXian" w:hAnsi="Times New Roman" w:cs="Times New Roman"/>
                <w:color w:val="0070C0"/>
                <w:kern w:val="0"/>
                <w:sz w:val="20"/>
                <w:szCs w:val="20"/>
              </w:rPr>
              <w:t>34.8</w:t>
            </w:r>
          </w:p>
        </w:tc>
      </w:tr>
    </w:tbl>
    <w:p w14:paraId="630446A4" w14:textId="77777777" w:rsidR="00AC2639" w:rsidRPr="00323FE1" w:rsidRDefault="00AC2639" w:rsidP="00741629">
      <w:pPr>
        <w:jc w:val="left"/>
        <w:rPr>
          <w:rFonts w:ascii="Times New Roman" w:hAnsi="Times New Roman" w:cs="Times New Roman"/>
          <w:szCs w:val="21"/>
        </w:rPr>
      </w:pPr>
    </w:p>
    <w:sectPr w:rsidR="00AC2639" w:rsidRPr="00323FE1" w:rsidSect="00280EDE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59F1EF" w14:textId="77777777" w:rsidR="00420731" w:rsidRDefault="00420731" w:rsidP="004F700F">
      <w:r>
        <w:separator/>
      </w:r>
    </w:p>
  </w:endnote>
  <w:endnote w:type="continuationSeparator" w:id="0">
    <w:p w14:paraId="05F25C1B" w14:textId="77777777" w:rsidR="00420731" w:rsidRDefault="00420731" w:rsidP="004F70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7A315A" w14:textId="77777777" w:rsidR="00420731" w:rsidRDefault="00420731" w:rsidP="004F700F">
      <w:r>
        <w:separator/>
      </w:r>
    </w:p>
  </w:footnote>
  <w:footnote w:type="continuationSeparator" w:id="0">
    <w:p w14:paraId="42A0EC01" w14:textId="77777777" w:rsidR="00420731" w:rsidRDefault="00420731" w:rsidP="004F70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00F"/>
    <w:rsid w:val="0003306D"/>
    <w:rsid w:val="00051B5E"/>
    <w:rsid w:val="00076728"/>
    <w:rsid w:val="000842D8"/>
    <w:rsid w:val="000874BD"/>
    <w:rsid w:val="0012633A"/>
    <w:rsid w:val="001D6E55"/>
    <w:rsid w:val="001E1AFE"/>
    <w:rsid w:val="0021639B"/>
    <w:rsid w:val="00280EDE"/>
    <w:rsid w:val="003062B4"/>
    <w:rsid w:val="00323FE1"/>
    <w:rsid w:val="003B1BF8"/>
    <w:rsid w:val="00420731"/>
    <w:rsid w:val="004E60BE"/>
    <w:rsid w:val="004F700F"/>
    <w:rsid w:val="00516E23"/>
    <w:rsid w:val="00523654"/>
    <w:rsid w:val="00532C89"/>
    <w:rsid w:val="00547BC3"/>
    <w:rsid w:val="00566906"/>
    <w:rsid w:val="00587147"/>
    <w:rsid w:val="005948EF"/>
    <w:rsid w:val="00595405"/>
    <w:rsid w:val="00595B18"/>
    <w:rsid w:val="005E683A"/>
    <w:rsid w:val="005F6459"/>
    <w:rsid w:val="0065775C"/>
    <w:rsid w:val="00666F62"/>
    <w:rsid w:val="006E4C70"/>
    <w:rsid w:val="00741629"/>
    <w:rsid w:val="0075177B"/>
    <w:rsid w:val="007F68F9"/>
    <w:rsid w:val="007F6B58"/>
    <w:rsid w:val="00806025"/>
    <w:rsid w:val="008137B1"/>
    <w:rsid w:val="009113F9"/>
    <w:rsid w:val="009662B5"/>
    <w:rsid w:val="009E7FDA"/>
    <w:rsid w:val="00A637B6"/>
    <w:rsid w:val="00AC2639"/>
    <w:rsid w:val="00B41856"/>
    <w:rsid w:val="00BD1430"/>
    <w:rsid w:val="00C26834"/>
    <w:rsid w:val="00D07991"/>
    <w:rsid w:val="00D37301"/>
    <w:rsid w:val="00D45730"/>
    <w:rsid w:val="00D46B33"/>
    <w:rsid w:val="00D517C1"/>
    <w:rsid w:val="00E351CC"/>
    <w:rsid w:val="00E555D2"/>
    <w:rsid w:val="00E64736"/>
    <w:rsid w:val="00E7762F"/>
    <w:rsid w:val="00EA1161"/>
    <w:rsid w:val="00F20D4D"/>
    <w:rsid w:val="00F617C0"/>
    <w:rsid w:val="00FB05A1"/>
    <w:rsid w:val="00FC2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4E5EC5"/>
  <w15:chartTrackingRefBased/>
  <w15:docId w15:val="{82D53BF0-BB6D-4BEE-9AF3-FC6D6496A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70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F70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F700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F70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F700F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9113F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113F9"/>
    <w:rPr>
      <w:color w:val="954F72"/>
      <w:u w:val="single"/>
    </w:rPr>
  </w:style>
  <w:style w:type="paragraph" w:customStyle="1" w:styleId="msonormal0">
    <w:name w:val="msonormal"/>
    <w:basedOn w:val="Normal"/>
    <w:rsid w:val="009113F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9113F9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5">
    <w:name w:val="xl65"/>
    <w:basedOn w:val="Normal"/>
    <w:rsid w:val="009113F9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66">
    <w:name w:val="xl66"/>
    <w:basedOn w:val="Normal"/>
    <w:rsid w:val="009113F9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67">
    <w:name w:val="xl67"/>
    <w:basedOn w:val="Normal"/>
    <w:rsid w:val="009113F9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68">
    <w:name w:val="xl68"/>
    <w:basedOn w:val="Normal"/>
    <w:rsid w:val="009113F9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69">
    <w:name w:val="xl69"/>
    <w:basedOn w:val="Normal"/>
    <w:rsid w:val="009113F9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styleId="Revision">
    <w:name w:val="Revision"/>
    <w:hidden/>
    <w:uiPriority w:val="99"/>
    <w:semiHidden/>
    <w:rsid w:val="007F6B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58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8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6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9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2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7C64EE-535B-4693-987E-CD9918347E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4538</Words>
  <Characters>25869</Characters>
  <Application>Microsoft Office Word</Application>
  <DocSecurity>0</DocSecurity>
  <Lines>215</Lines>
  <Paragraphs>60</Paragraphs>
  <ScaleCrop>false</ScaleCrop>
  <Company/>
  <LinksUpToDate>false</LinksUpToDate>
  <CharactersWithSpaces>30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LL</dc:creator>
  <cp:keywords/>
  <dc:description/>
  <cp:lastModifiedBy>Laura Goodfellow</cp:lastModifiedBy>
  <cp:revision>2</cp:revision>
  <dcterms:created xsi:type="dcterms:W3CDTF">2022-09-30T15:37:00Z</dcterms:created>
  <dcterms:modified xsi:type="dcterms:W3CDTF">2022-09-30T15:37:00Z</dcterms:modified>
</cp:coreProperties>
</file>